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0B829D" w14:textId="77777777" w:rsidR="003241C7" w:rsidRPr="003241C7" w:rsidRDefault="003241C7" w:rsidP="003241C7">
      <w:pPr>
        <w:pStyle w:val="SupplementaryMaterial"/>
        <w:spacing w:before="0"/>
        <w:rPr>
          <w:b w:val="0"/>
          <w:sz w:val="24"/>
          <w:szCs w:val="24"/>
        </w:rPr>
      </w:pPr>
      <w:r w:rsidRPr="003241C7">
        <w:rPr>
          <w:sz w:val="24"/>
          <w:szCs w:val="24"/>
        </w:rPr>
        <w:t>Supplementary Material</w:t>
      </w:r>
    </w:p>
    <w:p w14:paraId="5F1B97EA" w14:textId="77777777" w:rsidR="00CF58EF" w:rsidRPr="003241C7" w:rsidRDefault="00CF58EF" w:rsidP="003241C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D3F8038" w14:textId="018B7BDE" w:rsidR="007E62E7" w:rsidRPr="003241C7" w:rsidRDefault="007E62E7" w:rsidP="003241C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241C7">
        <w:rPr>
          <w:rFonts w:ascii="Times New Roman" w:hAnsi="Times New Roman" w:cs="Times New Roman"/>
          <w:sz w:val="24"/>
          <w:szCs w:val="24"/>
        </w:rPr>
        <w:t>Table S</w:t>
      </w:r>
      <w:r w:rsidR="00D634EC" w:rsidRPr="003241C7">
        <w:rPr>
          <w:rFonts w:ascii="Times New Roman" w:hAnsi="Times New Roman" w:cs="Times New Roman"/>
          <w:sz w:val="24"/>
          <w:szCs w:val="24"/>
        </w:rPr>
        <w:t>2</w:t>
      </w:r>
      <w:r w:rsidRPr="003241C7">
        <w:rPr>
          <w:rFonts w:ascii="Times New Roman" w:hAnsi="Times New Roman" w:cs="Times New Roman"/>
          <w:sz w:val="24"/>
          <w:szCs w:val="24"/>
        </w:rPr>
        <w:t xml:space="preserve">: </w:t>
      </w:r>
      <w:bookmarkStart w:id="0" w:name="_Hlk69401371"/>
      <w:r w:rsidR="003B7703" w:rsidRPr="003241C7">
        <w:rPr>
          <w:rFonts w:ascii="Times New Roman" w:hAnsi="Times New Roman" w:cs="Times New Roman"/>
          <w:sz w:val="24"/>
          <w:szCs w:val="24"/>
        </w:rPr>
        <w:t>A</w:t>
      </w:r>
      <w:r w:rsidRPr="003241C7">
        <w:rPr>
          <w:rFonts w:ascii="Times New Roman" w:hAnsi="Times New Roman" w:cs="Times New Roman"/>
          <w:sz w:val="24"/>
          <w:szCs w:val="24"/>
        </w:rPr>
        <w:t>ssociation between systemic lupus erythematosus (SLE) status and anti-EBV antibodies in age and sex matched cases and controls.</w:t>
      </w:r>
      <w:bookmarkEnd w:id="0"/>
    </w:p>
    <w:tbl>
      <w:tblPr>
        <w:tblStyle w:val="TableGrid"/>
        <w:tblW w:w="14433" w:type="dxa"/>
        <w:tblLook w:val="04A0" w:firstRow="1" w:lastRow="0" w:firstColumn="1" w:lastColumn="0" w:noHBand="0" w:noVBand="1"/>
      </w:tblPr>
      <w:tblGrid>
        <w:gridCol w:w="2201"/>
        <w:gridCol w:w="761"/>
        <w:gridCol w:w="778"/>
        <w:gridCol w:w="1072"/>
        <w:gridCol w:w="1573"/>
        <w:gridCol w:w="1172"/>
        <w:gridCol w:w="1376"/>
        <w:gridCol w:w="1462"/>
        <w:gridCol w:w="1244"/>
        <w:gridCol w:w="1419"/>
        <w:gridCol w:w="1415"/>
      </w:tblGrid>
      <w:tr w:rsidR="00B36A00" w:rsidRPr="003241C7" w14:paraId="371A8BE2" w14:textId="77777777" w:rsidTr="0087469D">
        <w:trPr>
          <w:trHeight w:val="440"/>
        </w:trPr>
        <w:tc>
          <w:tcPr>
            <w:tcW w:w="2201" w:type="dxa"/>
            <w:noWrap/>
            <w:vAlign w:val="center"/>
            <w:hideMark/>
          </w:tcPr>
          <w:p w14:paraId="26638DAC" w14:textId="279CBBA9" w:rsidR="00320762" w:rsidRPr="003241C7" w:rsidRDefault="0032076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543EB4C2" w14:textId="42D8181D" w:rsidR="00320762" w:rsidRPr="003241C7" w:rsidRDefault="0032076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8" w:type="dxa"/>
            <w:noWrap/>
            <w:vAlign w:val="center"/>
            <w:hideMark/>
          </w:tcPr>
          <w:p w14:paraId="04A955F0" w14:textId="7721E294" w:rsidR="00320762" w:rsidRPr="003241C7" w:rsidRDefault="0032076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14:paraId="6F529B65" w14:textId="69FE43FF" w:rsidR="00320762" w:rsidRPr="003241C7" w:rsidRDefault="0032076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81" w:type="dxa"/>
            <w:gridSpan w:val="3"/>
            <w:noWrap/>
            <w:vAlign w:val="center"/>
            <w:hideMark/>
          </w:tcPr>
          <w:p w14:paraId="499E9080" w14:textId="2F720826" w:rsidR="00320762" w:rsidRPr="003241C7" w:rsidRDefault="0032076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ditional Logistic </w:t>
            </w:r>
            <w:proofErr w:type="spellStart"/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ression</w:t>
            </w:r>
            <w:r w:rsidR="00AA0EB7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540" w:type="dxa"/>
            <w:gridSpan w:val="4"/>
            <w:noWrap/>
            <w:vAlign w:val="center"/>
            <w:hideMark/>
          </w:tcPr>
          <w:p w14:paraId="16AAF235" w14:textId="23D993EF" w:rsidR="00320762" w:rsidRPr="003241C7" w:rsidRDefault="0032076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gistic </w:t>
            </w:r>
            <w:proofErr w:type="spellStart"/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ression</w:t>
            </w:r>
            <w:r w:rsidR="001E225F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  <w:proofErr w:type="spellEnd"/>
          </w:p>
        </w:tc>
      </w:tr>
      <w:tr w:rsidR="00B36A00" w:rsidRPr="003241C7" w14:paraId="434BE50F" w14:textId="77777777" w:rsidTr="0087469D">
        <w:trPr>
          <w:trHeight w:val="290"/>
        </w:trPr>
        <w:tc>
          <w:tcPr>
            <w:tcW w:w="2201" w:type="dxa"/>
            <w:noWrap/>
            <w:vAlign w:val="center"/>
            <w:hideMark/>
          </w:tcPr>
          <w:p w14:paraId="10753286" w14:textId="34252648" w:rsidR="00320762" w:rsidRPr="003241C7" w:rsidRDefault="0032076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EBV Antibodies</w:t>
            </w:r>
          </w:p>
        </w:tc>
        <w:tc>
          <w:tcPr>
            <w:tcW w:w="761" w:type="dxa"/>
            <w:noWrap/>
            <w:vAlign w:val="center"/>
            <w:hideMark/>
          </w:tcPr>
          <w:p w14:paraId="7B1FF4D9" w14:textId="5A836DC5" w:rsidR="00320762" w:rsidRPr="003241C7" w:rsidRDefault="0032076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8" w:type="dxa"/>
            <w:noWrap/>
            <w:vAlign w:val="center"/>
            <w:hideMark/>
          </w:tcPr>
          <w:p w14:paraId="1401358D" w14:textId="103A5587" w:rsidR="00320762" w:rsidRPr="003241C7" w:rsidRDefault="0032076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E</w:t>
            </w:r>
          </w:p>
        </w:tc>
        <w:tc>
          <w:tcPr>
            <w:tcW w:w="1072" w:type="dxa"/>
            <w:noWrap/>
            <w:vAlign w:val="center"/>
            <w:hideMark/>
          </w:tcPr>
          <w:p w14:paraId="0D701A7F" w14:textId="7F16FA20" w:rsidR="00320762" w:rsidRPr="003241C7" w:rsidRDefault="0032076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s</w:t>
            </w:r>
          </w:p>
        </w:tc>
        <w:tc>
          <w:tcPr>
            <w:tcW w:w="1573" w:type="dxa"/>
            <w:noWrap/>
            <w:vAlign w:val="center"/>
            <w:hideMark/>
          </w:tcPr>
          <w:p w14:paraId="3ABC1157" w14:textId="48A2ECB4" w:rsidR="00320762" w:rsidRPr="003241C7" w:rsidRDefault="0032076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r w:rsidR="001E225F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20B53D6D" w14:textId="5BF21504" w:rsidR="00320762" w:rsidRPr="003241C7" w:rsidRDefault="0032076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5%CI)</w:t>
            </w:r>
          </w:p>
        </w:tc>
        <w:tc>
          <w:tcPr>
            <w:tcW w:w="1172" w:type="dxa"/>
            <w:noWrap/>
            <w:vAlign w:val="center"/>
            <w:hideMark/>
          </w:tcPr>
          <w:p w14:paraId="6402366B" w14:textId="28EFC674" w:rsidR="00320762" w:rsidRPr="003241C7" w:rsidRDefault="0032076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336" w:type="dxa"/>
            <w:noWrap/>
            <w:vAlign w:val="center"/>
            <w:hideMark/>
          </w:tcPr>
          <w:p w14:paraId="7E664A3C" w14:textId="2F869C7B" w:rsidR="00320762" w:rsidRPr="003241C7" w:rsidRDefault="0032076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ributable</w:t>
            </w:r>
          </w:p>
          <w:p w14:paraId="12E3040D" w14:textId="77777777" w:rsidR="00B36A00" w:rsidRPr="003241C7" w:rsidRDefault="0032076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ction</w:t>
            </w:r>
            <w:r w:rsidR="00B36A00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D3C9E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– </w:t>
            </w:r>
          </w:p>
          <w:p w14:paraId="43EE8D13" w14:textId="324BD9C5" w:rsidR="00320762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R </w:t>
            </w:r>
            <w:r w:rsidR="00320762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320762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1E225F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62" w:type="dxa"/>
            <w:noWrap/>
            <w:vAlign w:val="center"/>
            <w:hideMark/>
          </w:tcPr>
          <w:p w14:paraId="02DCDBB7" w14:textId="5446A087" w:rsidR="00320762" w:rsidRPr="003241C7" w:rsidRDefault="0032076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</w:p>
          <w:p w14:paraId="31A6E274" w14:textId="711D0F32" w:rsidR="00320762" w:rsidRPr="003241C7" w:rsidRDefault="0032076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5%CI)</w:t>
            </w:r>
          </w:p>
        </w:tc>
        <w:tc>
          <w:tcPr>
            <w:tcW w:w="1244" w:type="dxa"/>
            <w:noWrap/>
            <w:vAlign w:val="center"/>
            <w:hideMark/>
          </w:tcPr>
          <w:p w14:paraId="6A4A39BB" w14:textId="5E439B25" w:rsidR="00320762" w:rsidRPr="003241C7" w:rsidRDefault="0032076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noWrap/>
            <w:vAlign w:val="center"/>
            <w:hideMark/>
          </w:tcPr>
          <w:p w14:paraId="3967D980" w14:textId="2D476A2B" w:rsidR="00320762" w:rsidRPr="003241C7" w:rsidRDefault="0032076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ributable</w:t>
            </w:r>
          </w:p>
          <w:p w14:paraId="3C95A09D" w14:textId="2409EB71" w:rsidR="00320762" w:rsidRPr="003241C7" w:rsidRDefault="0032076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action </w:t>
            </w:r>
            <w:r w:rsidR="00B36A00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– OR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B36A00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1E225F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412" w:type="dxa"/>
            <w:noWrap/>
            <w:vAlign w:val="center"/>
            <w:hideMark/>
          </w:tcPr>
          <w:p w14:paraId="5A74B23E" w14:textId="27C0B6FC" w:rsidR="00320762" w:rsidRPr="003241C7" w:rsidRDefault="0032076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ributable</w:t>
            </w:r>
          </w:p>
          <w:p w14:paraId="07C6B67C" w14:textId="35208260" w:rsidR="00B36A00" w:rsidRPr="003241C7" w:rsidRDefault="0032076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ction</w:t>
            </w:r>
            <w:r w:rsidR="00ED3C9E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36A00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ED3C9E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533F6D2B" w14:textId="52C87535" w:rsidR="00320762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</w:t>
            </w:r>
            <w:r w:rsidR="00B36A00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20762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320762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1E225F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g</w:t>
            </w:r>
          </w:p>
        </w:tc>
      </w:tr>
      <w:tr w:rsidR="00ED3C9E" w:rsidRPr="003241C7" w14:paraId="6B484011" w14:textId="77777777" w:rsidTr="0087469D">
        <w:trPr>
          <w:trHeight w:val="290"/>
        </w:trPr>
        <w:tc>
          <w:tcPr>
            <w:tcW w:w="2201" w:type="dxa"/>
            <w:vMerge w:val="restart"/>
            <w:noWrap/>
            <w:vAlign w:val="center"/>
            <w:hideMark/>
          </w:tcPr>
          <w:p w14:paraId="519F5381" w14:textId="77777777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VCA IgG</w:t>
            </w:r>
          </w:p>
        </w:tc>
        <w:tc>
          <w:tcPr>
            <w:tcW w:w="761" w:type="dxa"/>
            <w:noWrap/>
            <w:vAlign w:val="center"/>
            <w:hideMark/>
          </w:tcPr>
          <w:p w14:paraId="68535AA5" w14:textId="77777777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778" w:type="dxa"/>
            <w:noWrap/>
            <w:vAlign w:val="center"/>
            <w:hideMark/>
          </w:tcPr>
          <w:p w14:paraId="60C96386" w14:textId="77777777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1072" w:type="dxa"/>
            <w:noWrap/>
            <w:vAlign w:val="center"/>
            <w:hideMark/>
          </w:tcPr>
          <w:p w14:paraId="28FC07FD" w14:textId="77777777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1573" w:type="dxa"/>
            <w:vMerge w:val="restart"/>
            <w:noWrap/>
            <w:vAlign w:val="center"/>
            <w:hideMark/>
          </w:tcPr>
          <w:p w14:paraId="17D5891E" w14:textId="426BE553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9</w:t>
            </w:r>
          </w:p>
          <w:p w14:paraId="67CB357F" w14:textId="7A0128C8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.42, ∞)</w:t>
            </w:r>
          </w:p>
        </w:tc>
        <w:tc>
          <w:tcPr>
            <w:tcW w:w="1172" w:type="dxa"/>
            <w:vMerge w:val="restart"/>
            <w:noWrap/>
            <w:vAlign w:val="center"/>
            <w:hideMark/>
          </w:tcPr>
          <w:p w14:paraId="79D03900" w14:textId="437179DA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</w:t>
            </w:r>
            <w:r w:rsidR="0087469D" w:rsidRPr="003241C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×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8</w:t>
            </w:r>
            <w:r w:rsidR="003C4DE7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="001E225F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36" w:type="dxa"/>
            <w:vMerge w:val="restart"/>
            <w:noWrap/>
            <w:vAlign w:val="center"/>
            <w:hideMark/>
          </w:tcPr>
          <w:p w14:paraId="4427BC78" w14:textId="3B646805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62" w:type="dxa"/>
            <w:vMerge w:val="restart"/>
            <w:noWrap/>
            <w:vAlign w:val="center"/>
          </w:tcPr>
          <w:p w14:paraId="5B52EC67" w14:textId="77777777" w:rsidR="00ED3C9E" w:rsidRPr="003241C7" w:rsidRDefault="007428AD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45</w:t>
            </w:r>
          </w:p>
          <w:p w14:paraId="43763105" w14:textId="3373588C" w:rsidR="007428AD" w:rsidRPr="003241C7" w:rsidRDefault="007428AD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37, 657.99)</w:t>
            </w:r>
          </w:p>
        </w:tc>
        <w:tc>
          <w:tcPr>
            <w:tcW w:w="1244" w:type="dxa"/>
            <w:vMerge w:val="restart"/>
            <w:noWrap/>
            <w:vAlign w:val="center"/>
          </w:tcPr>
          <w:p w14:paraId="28435619" w14:textId="672981E3" w:rsidR="00ED3C9E" w:rsidRPr="003241C7" w:rsidRDefault="007428AD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5</w:t>
            </w:r>
          </w:p>
        </w:tc>
        <w:tc>
          <w:tcPr>
            <w:tcW w:w="1419" w:type="dxa"/>
            <w:vMerge w:val="restart"/>
            <w:noWrap/>
            <w:vAlign w:val="center"/>
          </w:tcPr>
          <w:p w14:paraId="76D8EFAA" w14:textId="77777777" w:rsidR="00ED3C9E" w:rsidRPr="003241C7" w:rsidRDefault="007428AD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5</w:t>
            </w:r>
          </w:p>
          <w:p w14:paraId="3A4AC949" w14:textId="3A7B138F" w:rsidR="007428AD" w:rsidRPr="003241C7" w:rsidRDefault="007428AD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0.3, 100)</w:t>
            </w:r>
          </w:p>
        </w:tc>
        <w:tc>
          <w:tcPr>
            <w:tcW w:w="1412" w:type="dxa"/>
            <w:vMerge w:val="restart"/>
            <w:noWrap/>
            <w:vAlign w:val="center"/>
            <w:hideMark/>
          </w:tcPr>
          <w:p w14:paraId="3502DEA1" w14:textId="77777777" w:rsidR="00ED3C9E" w:rsidRPr="003241C7" w:rsidRDefault="007428AD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6</w:t>
            </w:r>
          </w:p>
          <w:p w14:paraId="6218C4F1" w14:textId="740267B7" w:rsidR="007428AD" w:rsidRPr="003241C7" w:rsidRDefault="007428AD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7.0, 100)</w:t>
            </w:r>
          </w:p>
        </w:tc>
      </w:tr>
      <w:tr w:rsidR="00ED3C9E" w:rsidRPr="003241C7" w14:paraId="5B1FEC60" w14:textId="77777777" w:rsidTr="0087469D">
        <w:trPr>
          <w:trHeight w:val="290"/>
        </w:trPr>
        <w:tc>
          <w:tcPr>
            <w:tcW w:w="2201" w:type="dxa"/>
            <w:vMerge/>
            <w:noWrap/>
            <w:vAlign w:val="center"/>
            <w:hideMark/>
          </w:tcPr>
          <w:p w14:paraId="4DCEC94E" w14:textId="5CAA2355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110D9C5E" w14:textId="77777777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778" w:type="dxa"/>
            <w:noWrap/>
            <w:vAlign w:val="center"/>
            <w:hideMark/>
          </w:tcPr>
          <w:p w14:paraId="52346C42" w14:textId="77777777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2" w:type="dxa"/>
            <w:noWrap/>
            <w:vAlign w:val="center"/>
            <w:hideMark/>
          </w:tcPr>
          <w:p w14:paraId="4029FCF6" w14:textId="77777777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573" w:type="dxa"/>
            <w:vMerge/>
            <w:noWrap/>
            <w:vAlign w:val="center"/>
            <w:hideMark/>
          </w:tcPr>
          <w:p w14:paraId="25DA532B" w14:textId="63CCCB1F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vMerge/>
            <w:noWrap/>
            <w:vAlign w:val="center"/>
            <w:hideMark/>
          </w:tcPr>
          <w:p w14:paraId="43B55E61" w14:textId="061A6B52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vMerge/>
            <w:noWrap/>
            <w:vAlign w:val="center"/>
            <w:hideMark/>
          </w:tcPr>
          <w:p w14:paraId="1FF28D33" w14:textId="3E93CA6F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2" w:type="dxa"/>
            <w:vMerge/>
            <w:noWrap/>
            <w:vAlign w:val="center"/>
          </w:tcPr>
          <w:p w14:paraId="371FAED3" w14:textId="5B89120D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4" w:type="dxa"/>
            <w:vMerge/>
            <w:noWrap/>
            <w:vAlign w:val="center"/>
          </w:tcPr>
          <w:p w14:paraId="5582B190" w14:textId="717C1B72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vMerge/>
            <w:noWrap/>
            <w:vAlign w:val="center"/>
          </w:tcPr>
          <w:p w14:paraId="11E2C425" w14:textId="7A5D89CB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2" w:type="dxa"/>
            <w:vMerge/>
            <w:noWrap/>
            <w:vAlign w:val="center"/>
            <w:hideMark/>
          </w:tcPr>
          <w:p w14:paraId="438B8952" w14:textId="46C9CD28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D3C9E" w:rsidRPr="003241C7" w14:paraId="0DD1C89C" w14:textId="77777777" w:rsidTr="0087469D">
        <w:trPr>
          <w:trHeight w:val="290"/>
        </w:trPr>
        <w:tc>
          <w:tcPr>
            <w:tcW w:w="14433" w:type="dxa"/>
            <w:gridSpan w:val="11"/>
            <w:noWrap/>
            <w:vAlign w:val="center"/>
            <w:hideMark/>
          </w:tcPr>
          <w:p w14:paraId="22901DBE" w14:textId="7EAD28BA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D3C9E" w:rsidRPr="003241C7" w14:paraId="6D8687DD" w14:textId="77777777" w:rsidTr="0087469D">
        <w:trPr>
          <w:trHeight w:val="290"/>
        </w:trPr>
        <w:tc>
          <w:tcPr>
            <w:tcW w:w="2201" w:type="dxa"/>
            <w:vMerge w:val="restart"/>
            <w:noWrap/>
            <w:vAlign w:val="center"/>
            <w:hideMark/>
          </w:tcPr>
          <w:p w14:paraId="4409C032" w14:textId="6AE290CA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1" w:name="_Hlk69403258"/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EBNA1 IgG</w:t>
            </w:r>
            <w:bookmarkEnd w:id="1"/>
          </w:p>
        </w:tc>
        <w:tc>
          <w:tcPr>
            <w:tcW w:w="761" w:type="dxa"/>
            <w:noWrap/>
            <w:vAlign w:val="center"/>
            <w:hideMark/>
          </w:tcPr>
          <w:p w14:paraId="451F087E" w14:textId="77777777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778" w:type="dxa"/>
            <w:noWrap/>
            <w:vAlign w:val="center"/>
            <w:hideMark/>
          </w:tcPr>
          <w:p w14:paraId="5295AACE" w14:textId="7D72EB38" w:rsidR="00ED3C9E" w:rsidRPr="003241C7" w:rsidRDefault="00C4395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072" w:type="dxa"/>
            <w:noWrap/>
            <w:vAlign w:val="center"/>
            <w:hideMark/>
          </w:tcPr>
          <w:p w14:paraId="52C6834A" w14:textId="5E029082" w:rsidR="00ED3C9E" w:rsidRPr="003241C7" w:rsidRDefault="00C4395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1573" w:type="dxa"/>
            <w:vMerge w:val="restart"/>
            <w:noWrap/>
            <w:vAlign w:val="center"/>
            <w:hideMark/>
          </w:tcPr>
          <w:p w14:paraId="4F61C749" w14:textId="77777777" w:rsidR="00ED3C9E" w:rsidRPr="003241C7" w:rsidRDefault="00C4395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7</w:t>
            </w:r>
          </w:p>
          <w:p w14:paraId="24A7A1A6" w14:textId="26B8B16F" w:rsidR="00C43952" w:rsidRPr="003241C7" w:rsidRDefault="00C4395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09, 789.48)</w:t>
            </w:r>
          </w:p>
        </w:tc>
        <w:tc>
          <w:tcPr>
            <w:tcW w:w="1172" w:type="dxa"/>
            <w:vMerge w:val="restart"/>
            <w:noWrap/>
            <w:vAlign w:val="center"/>
            <w:hideMark/>
          </w:tcPr>
          <w:p w14:paraId="4DF12922" w14:textId="36577C26" w:rsidR="00ED3C9E" w:rsidRPr="003241C7" w:rsidRDefault="00C4395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8×10</w:t>
            </w:r>
            <w:r w:rsidRPr="003241C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vertAlign w:val="superscript"/>
              </w:rPr>
              <w:t>-5</w:t>
            </w:r>
            <w:r w:rsidR="001E225F" w:rsidRPr="003241C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vertAlign w:val="superscript"/>
              </w:rPr>
              <w:t xml:space="preserve"> c</w:t>
            </w:r>
          </w:p>
        </w:tc>
        <w:tc>
          <w:tcPr>
            <w:tcW w:w="1336" w:type="dxa"/>
            <w:vMerge w:val="restart"/>
            <w:noWrap/>
            <w:vAlign w:val="center"/>
            <w:hideMark/>
          </w:tcPr>
          <w:p w14:paraId="2944E4C5" w14:textId="77777777" w:rsidR="00ED3C9E" w:rsidRPr="003241C7" w:rsidRDefault="00C4395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4.8 </w:t>
            </w:r>
          </w:p>
          <w:p w14:paraId="37C3D04C" w14:textId="4282E6BA" w:rsidR="00B36A00" w:rsidRPr="003241C7" w:rsidRDefault="00B36A00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4.2, 1</w:t>
            </w:r>
            <w:r w:rsidR="001A7A5F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62" w:type="dxa"/>
            <w:vMerge w:val="restart"/>
            <w:noWrap/>
            <w:vAlign w:val="center"/>
          </w:tcPr>
          <w:p w14:paraId="47205344" w14:textId="77777777" w:rsidR="00C43952" w:rsidRPr="003241C7" w:rsidRDefault="00C4395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2.79 </w:t>
            </w:r>
          </w:p>
          <w:p w14:paraId="6E1AD05E" w14:textId="0879E3AF" w:rsidR="00ED3C9E" w:rsidRPr="003241C7" w:rsidRDefault="00C4395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40, 68.25)</w:t>
            </w:r>
          </w:p>
        </w:tc>
        <w:tc>
          <w:tcPr>
            <w:tcW w:w="1244" w:type="dxa"/>
            <w:vMerge w:val="restart"/>
            <w:noWrap/>
            <w:vAlign w:val="center"/>
          </w:tcPr>
          <w:p w14:paraId="15B8A169" w14:textId="15980722" w:rsidR="00ED3C9E" w:rsidRPr="003241C7" w:rsidRDefault="00C4395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9</w:t>
            </w:r>
          </w:p>
        </w:tc>
        <w:tc>
          <w:tcPr>
            <w:tcW w:w="1419" w:type="dxa"/>
            <w:vMerge w:val="restart"/>
            <w:noWrap/>
            <w:vAlign w:val="center"/>
          </w:tcPr>
          <w:p w14:paraId="31E80D10" w14:textId="77777777" w:rsidR="00ED3C9E" w:rsidRPr="003241C7" w:rsidRDefault="00C4395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2</w:t>
            </w:r>
          </w:p>
          <w:p w14:paraId="6714E4FA" w14:textId="7BD84E78" w:rsidR="00B36A00" w:rsidRPr="003241C7" w:rsidRDefault="00B36A00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9.1, 1</w:t>
            </w:r>
            <w:r w:rsidR="001A7A5F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2" w:type="dxa"/>
            <w:vMerge w:val="restart"/>
            <w:noWrap/>
            <w:vAlign w:val="center"/>
            <w:hideMark/>
          </w:tcPr>
          <w:p w14:paraId="26A86952" w14:textId="77777777" w:rsidR="00ED3C9E" w:rsidRPr="003241C7" w:rsidRDefault="00C4395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2</w:t>
            </w:r>
          </w:p>
          <w:p w14:paraId="27A12EA0" w14:textId="2B9EB8F3" w:rsidR="00B36A00" w:rsidRPr="003241C7" w:rsidRDefault="00B36A00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9.5, 1</w:t>
            </w:r>
            <w:r w:rsidR="001A7A5F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ED3C9E" w:rsidRPr="003241C7" w14:paraId="2E3521E4" w14:textId="77777777" w:rsidTr="0087469D">
        <w:trPr>
          <w:trHeight w:val="290"/>
        </w:trPr>
        <w:tc>
          <w:tcPr>
            <w:tcW w:w="2201" w:type="dxa"/>
            <w:vMerge/>
            <w:noWrap/>
            <w:vAlign w:val="center"/>
            <w:hideMark/>
          </w:tcPr>
          <w:p w14:paraId="5D171E06" w14:textId="30D3C6D3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5AE7A604" w14:textId="77777777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778" w:type="dxa"/>
            <w:noWrap/>
            <w:vAlign w:val="center"/>
            <w:hideMark/>
          </w:tcPr>
          <w:p w14:paraId="03D8DF7E" w14:textId="236EB1F5" w:rsidR="00ED3C9E" w:rsidRPr="003241C7" w:rsidRDefault="00C4395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2" w:type="dxa"/>
            <w:noWrap/>
            <w:vAlign w:val="center"/>
            <w:hideMark/>
          </w:tcPr>
          <w:p w14:paraId="320297CD" w14:textId="6B8FD96A" w:rsidR="00ED3C9E" w:rsidRPr="003241C7" w:rsidRDefault="00C4395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73" w:type="dxa"/>
            <w:vMerge/>
            <w:noWrap/>
            <w:vAlign w:val="center"/>
            <w:hideMark/>
          </w:tcPr>
          <w:p w14:paraId="288661B3" w14:textId="328F989A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vMerge/>
            <w:noWrap/>
            <w:vAlign w:val="center"/>
            <w:hideMark/>
          </w:tcPr>
          <w:p w14:paraId="465EDBC8" w14:textId="49DE1E4B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vMerge/>
            <w:noWrap/>
            <w:vAlign w:val="center"/>
            <w:hideMark/>
          </w:tcPr>
          <w:p w14:paraId="402253A2" w14:textId="693CEE9F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2" w:type="dxa"/>
            <w:vMerge/>
            <w:noWrap/>
            <w:vAlign w:val="center"/>
          </w:tcPr>
          <w:p w14:paraId="7FEF4EBB" w14:textId="1633D76F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4" w:type="dxa"/>
            <w:vMerge/>
            <w:noWrap/>
            <w:vAlign w:val="center"/>
          </w:tcPr>
          <w:p w14:paraId="1AAC56D2" w14:textId="01BBA19E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vMerge/>
            <w:noWrap/>
            <w:vAlign w:val="center"/>
          </w:tcPr>
          <w:p w14:paraId="608B6591" w14:textId="1785C3F7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2" w:type="dxa"/>
            <w:vMerge/>
            <w:noWrap/>
            <w:vAlign w:val="center"/>
            <w:hideMark/>
          </w:tcPr>
          <w:p w14:paraId="5EC45D1E" w14:textId="619B3F9F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D3C9E" w:rsidRPr="003241C7" w14:paraId="46C58937" w14:textId="77777777" w:rsidTr="0087469D">
        <w:trPr>
          <w:trHeight w:val="290"/>
        </w:trPr>
        <w:tc>
          <w:tcPr>
            <w:tcW w:w="14433" w:type="dxa"/>
            <w:gridSpan w:val="11"/>
            <w:noWrap/>
            <w:vAlign w:val="center"/>
            <w:hideMark/>
          </w:tcPr>
          <w:p w14:paraId="48141DBC" w14:textId="54E7D0AA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D3C9E" w:rsidRPr="003241C7" w14:paraId="16955AC6" w14:textId="77777777" w:rsidTr="0087469D">
        <w:trPr>
          <w:trHeight w:val="290"/>
        </w:trPr>
        <w:tc>
          <w:tcPr>
            <w:tcW w:w="2201" w:type="dxa"/>
            <w:vMerge w:val="restart"/>
            <w:noWrap/>
            <w:vAlign w:val="center"/>
            <w:hideMark/>
          </w:tcPr>
          <w:p w14:paraId="6E6DDD7C" w14:textId="77777777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EBNA1 IgG in</w:t>
            </w:r>
          </w:p>
          <w:p w14:paraId="232DED9B" w14:textId="07D6D2CA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VCA IgG POS</w:t>
            </w:r>
          </w:p>
        </w:tc>
        <w:tc>
          <w:tcPr>
            <w:tcW w:w="761" w:type="dxa"/>
            <w:noWrap/>
            <w:vAlign w:val="center"/>
            <w:hideMark/>
          </w:tcPr>
          <w:p w14:paraId="340118FE" w14:textId="77777777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778" w:type="dxa"/>
            <w:noWrap/>
            <w:vAlign w:val="center"/>
            <w:hideMark/>
          </w:tcPr>
          <w:p w14:paraId="29289F44" w14:textId="77777777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072" w:type="dxa"/>
            <w:noWrap/>
            <w:vAlign w:val="center"/>
            <w:hideMark/>
          </w:tcPr>
          <w:p w14:paraId="1672C920" w14:textId="77777777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1573" w:type="dxa"/>
            <w:vMerge w:val="restart"/>
            <w:noWrap/>
            <w:vAlign w:val="center"/>
            <w:hideMark/>
          </w:tcPr>
          <w:p w14:paraId="28A7DC10" w14:textId="5C3CE0AC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4</w:t>
            </w:r>
          </w:p>
          <w:p w14:paraId="4C9A86CC" w14:textId="26C29AC5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49, 414</w:t>
            </w:r>
            <w:r w:rsidR="00EB26BE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4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2" w:type="dxa"/>
            <w:vMerge w:val="restart"/>
            <w:noWrap/>
            <w:vAlign w:val="center"/>
            <w:hideMark/>
          </w:tcPr>
          <w:p w14:paraId="5F322676" w14:textId="74172543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8</w:t>
            </w:r>
            <w:r w:rsidR="001E225F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36" w:type="dxa"/>
            <w:vMerge w:val="restart"/>
            <w:noWrap/>
            <w:vAlign w:val="center"/>
            <w:hideMark/>
          </w:tcPr>
          <w:p w14:paraId="748B72D1" w14:textId="77777777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7</w:t>
            </w:r>
          </w:p>
          <w:p w14:paraId="21FA5B5B" w14:textId="78BEF627" w:rsidR="00446F3B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8.9, 100)</w:t>
            </w:r>
          </w:p>
        </w:tc>
        <w:tc>
          <w:tcPr>
            <w:tcW w:w="1462" w:type="dxa"/>
            <w:vMerge w:val="restart"/>
            <w:noWrap/>
            <w:vAlign w:val="center"/>
          </w:tcPr>
          <w:p w14:paraId="4E57FB30" w14:textId="77777777" w:rsidR="00ED3C9E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1</w:t>
            </w:r>
          </w:p>
          <w:p w14:paraId="1C8F6769" w14:textId="61C8BC5A" w:rsidR="00446F3B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18, 36.99)</w:t>
            </w:r>
          </w:p>
        </w:tc>
        <w:tc>
          <w:tcPr>
            <w:tcW w:w="1244" w:type="dxa"/>
            <w:vMerge w:val="restart"/>
            <w:noWrap/>
            <w:vAlign w:val="center"/>
          </w:tcPr>
          <w:p w14:paraId="447EE735" w14:textId="47DBC107" w:rsidR="00ED3C9E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5</w:t>
            </w:r>
          </w:p>
        </w:tc>
        <w:tc>
          <w:tcPr>
            <w:tcW w:w="1419" w:type="dxa"/>
            <w:vMerge w:val="restart"/>
            <w:noWrap/>
            <w:vAlign w:val="center"/>
          </w:tcPr>
          <w:p w14:paraId="2A19F77B" w14:textId="77777777" w:rsidR="00ED3C9E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9</w:t>
            </w:r>
          </w:p>
          <w:p w14:paraId="5378C1B5" w14:textId="71AD4331" w:rsidR="00446F3B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8.8, 100)</w:t>
            </w:r>
          </w:p>
        </w:tc>
        <w:tc>
          <w:tcPr>
            <w:tcW w:w="1412" w:type="dxa"/>
            <w:vMerge w:val="restart"/>
            <w:noWrap/>
            <w:vAlign w:val="center"/>
            <w:hideMark/>
          </w:tcPr>
          <w:p w14:paraId="7F7438B6" w14:textId="77777777" w:rsidR="00ED3C9E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5</w:t>
            </w:r>
          </w:p>
          <w:p w14:paraId="5AAC1458" w14:textId="20BA0F11" w:rsidR="00446F3B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4.4, 100)</w:t>
            </w:r>
          </w:p>
        </w:tc>
      </w:tr>
      <w:tr w:rsidR="00ED3C9E" w:rsidRPr="003241C7" w14:paraId="2C39D072" w14:textId="77777777" w:rsidTr="0087469D">
        <w:trPr>
          <w:trHeight w:val="290"/>
        </w:trPr>
        <w:tc>
          <w:tcPr>
            <w:tcW w:w="2201" w:type="dxa"/>
            <w:vMerge/>
            <w:noWrap/>
            <w:vAlign w:val="center"/>
            <w:hideMark/>
          </w:tcPr>
          <w:p w14:paraId="7AC8197F" w14:textId="07AF62CC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6987067C" w14:textId="77777777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778" w:type="dxa"/>
            <w:noWrap/>
            <w:vAlign w:val="center"/>
            <w:hideMark/>
          </w:tcPr>
          <w:p w14:paraId="7C10ABDE" w14:textId="77777777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2" w:type="dxa"/>
            <w:noWrap/>
            <w:vAlign w:val="center"/>
            <w:hideMark/>
          </w:tcPr>
          <w:p w14:paraId="269E6846" w14:textId="77777777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73" w:type="dxa"/>
            <w:vMerge/>
            <w:noWrap/>
            <w:vAlign w:val="center"/>
            <w:hideMark/>
          </w:tcPr>
          <w:p w14:paraId="26130C64" w14:textId="31D089F8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vMerge/>
            <w:noWrap/>
            <w:vAlign w:val="center"/>
            <w:hideMark/>
          </w:tcPr>
          <w:p w14:paraId="43CF0C54" w14:textId="35181345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vMerge/>
            <w:noWrap/>
            <w:vAlign w:val="center"/>
            <w:hideMark/>
          </w:tcPr>
          <w:p w14:paraId="7918CE99" w14:textId="77A7FDAD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2" w:type="dxa"/>
            <w:vMerge/>
            <w:noWrap/>
            <w:vAlign w:val="center"/>
          </w:tcPr>
          <w:p w14:paraId="47BACCDA" w14:textId="498096F1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4" w:type="dxa"/>
            <w:vMerge/>
            <w:noWrap/>
            <w:vAlign w:val="center"/>
          </w:tcPr>
          <w:p w14:paraId="6451980B" w14:textId="5C0C6279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vMerge/>
            <w:noWrap/>
            <w:vAlign w:val="center"/>
          </w:tcPr>
          <w:p w14:paraId="2942B776" w14:textId="1C53F5E0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2" w:type="dxa"/>
            <w:vMerge/>
            <w:noWrap/>
            <w:vAlign w:val="center"/>
            <w:hideMark/>
          </w:tcPr>
          <w:p w14:paraId="7F84FF0F" w14:textId="02BBDE39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D3C9E" w:rsidRPr="003241C7" w14:paraId="5F3637BA" w14:textId="77777777" w:rsidTr="0087469D">
        <w:trPr>
          <w:trHeight w:val="290"/>
        </w:trPr>
        <w:tc>
          <w:tcPr>
            <w:tcW w:w="14433" w:type="dxa"/>
            <w:gridSpan w:val="11"/>
            <w:noWrap/>
            <w:vAlign w:val="center"/>
            <w:hideMark/>
          </w:tcPr>
          <w:p w14:paraId="56BE57AC" w14:textId="1AE2B1D3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D3C9E" w:rsidRPr="003241C7" w14:paraId="7D92FFA1" w14:textId="77777777" w:rsidTr="0087469D">
        <w:trPr>
          <w:trHeight w:val="370"/>
        </w:trPr>
        <w:tc>
          <w:tcPr>
            <w:tcW w:w="2201" w:type="dxa"/>
            <w:vMerge w:val="restart"/>
            <w:noWrap/>
            <w:vAlign w:val="center"/>
            <w:hideMark/>
          </w:tcPr>
          <w:p w14:paraId="20D30E6C" w14:textId="77777777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VCA IgA in</w:t>
            </w:r>
          </w:p>
          <w:p w14:paraId="3E04B708" w14:textId="5BDD1927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VCA IgG POS</w:t>
            </w:r>
          </w:p>
        </w:tc>
        <w:tc>
          <w:tcPr>
            <w:tcW w:w="761" w:type="dxa"/>
            <w:noWrap/>
            <w:vAlign w:val="center"/>
            <w:hideMark/>
          </w:tcPr>
          <w:p w14:paraId="55EE8D4A" w14:textId="77777777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778" w:type="dxa"/>
            <w:noWrap/>
            <w:vAlign w:val="center"/>
            <w:hideMark/>
          </w:tcPr>
          <w:p w14:paraId="3BAF327D" w14:textId="77777777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072" w:type="dxa"/>
            <w:noWrap/>
            <w:vAlign w:val="center"/>
            <w:hideMark/>
          </w:tcPr>
          <w:p w14:paraId="4B30C0BF" w14:textId="77777777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573" w:type="dxa"/>
            <w:vMerge w:val="restart"/>
            <w:noWrap/>
            <w:vAlign w:val="center"/>
            <w:hideMark/>
          </w:tcPr>
          <w:p w14:paraId="28A0AC02" w14:textId="05CCB04A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7</w:t>
            </w:r>
          </w:p>
          <w:p w14:paraId="285F4956" w14:textId="67BD34CE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27, 5.29)</w:t>
            </w:r>
          </w:p>
        </w:tc>
        <w:tc>
          <w:tcPr>
            <w:tcW w:w="1172" w:type="dxa"/>
            <w:vMerge w:val="restart"/>
            <w:noWrap/>
            <w:vAlign w:val="center"/>
            <w:hideMark/>
          </w:tcPr>
          <w:p w14:paraId="6A8D3BEF" w14:textId="36943F71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  <w:r w:rsidR="0087469D" w:rsidRPr="003241C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×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336" w:type="dxa"/>
            <w:vMerge w:val="restart"/>
            <w:noWrap/>
            <w:vAlign w:val="center"/>
            <w:hideMark/>
          </w:tcPr>
          <w:p w14:paraId="494BA41D" w14:textId="77777777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2</w:t>
            </w:r>
          </w:p>
          <w:p w14:paraId="47413BE8" w14:textId="6A73E316" w:rsidR="0012466F" w:rsidRPr="003241C7" w:rsidRDefault="0012466F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9.0, 83.3)</w:t>
            </w:r>
          </w:p>
        </w:tc>
        <w:tc>
          <w:tcPr>
            <w:tcW w:w="1462" w:type="dxa"/>
            <w:vMerge w:val="restart"/>
            <w:noWrap/>
            <w:vAlign w:val="center"/>
          </w:tcPr>
          <w:p w14:paraId="4243B8E1" w14:textId="77777777" w:rsidR="00ED3C9E" w:rsidRPr="003241C7" w:rsidRDefault="0012466F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0</w:t>
            </w:r>
          </w:p>
          <w:p w14:paraId="2CA40554" w14:textId="7FA9187C" w:rsidR="0012466F" w:rsidRPr="003241C7" w:rsidRDefault="0012466F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55, 5.98)</w:t>
            </w:r>
          </w:p>
        </w:tc>
        <w:tc>
          <w:tcPr>
            <w:tcW w:w="1244" w:type="dxa"/>
            <w:vMerge w:val="restart"/>
            <w:noWrap/>
            <w:vAlign w:val="center"/>
          </w:tcPr>
          <w:p w14:paraId="2B6D3D63" w14:textId="262FDBD5" w:rsidR="00ED3C9E" w:rsidRPr="003241C7" w:rsidRDefault="006A4F1C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  <w:r w:rsidRPr="003241C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×10</w:t>
            </w:r>
            <w:r w:rsidRPr="003241C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vertAlign w:val="superscript"/>
              </w:rPr>
              <w:t>-10</w:t>
            </w:r>
          </w:p>
        </w:tc>
        <w:tc>
          <w:tcPr>
            <w:tcW w:w="1419" w:type="dxa"/>
            <w:vMerge w:val="restart"/>
            <w:noWrap/>
            <w:vAlign w:val="center"/>
          </w:tcPr>
          <w:p w14:paraId="6A0D76DE" w14:textId="77777777" w:rsidR="0012466F" w:rsidRPr="003241C7" w:rsidRDefault="0012466F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4</w:t>
            </w:r>
          </w:p>
          <w:p w14:paraId="18D8B896" w14:textId="20D8DBBA" w:rsidR="0012466F" w:rsidRPr="003241C7" w:rsidRDefault="0012466F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3.4, 85.3)</w:t>
            </w:r>
          </w:p>
        </w:tc>
        <w:tc>
          <w:tcPr>
            <w:tcW w:w="1412" w:type="dxa"/>
            <w:vMerge w:val="restart"/>
            <w:noWrap/>
            <w:vAlign w:val="center"/>
            <w:hideMark/>
          </w:tcPr>
          <w:p w14:paraId="526971C5" w14:textId="77777777" w:rsidR="0012466F" w:rsidRPr="003241C7" w:rsidRDefault="0012466F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9</w:t>
            </w:r>
          </w:p>
          <w:p w14:paraId="4D2E201E" w14:textId="0A81BF9C" w:rsidR="00ED3C9E" w:rsidRPr="003241C7" w:rsidRDefault="0012466F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5.4, 66.5)</w:t>
            </w:r>
          </w:p>
        </w:tc>
      </w:tr>
      <w:tr w:rsidR="00ED3C9E" w:rsidRPr="003241C7" w14:paraId="6B5380ED" w14:textId="77777777" w:rsidTr="0087469D">
        <w:trPr>
          <w:trHeight w:val="290"/>
        </w:trPr>
        <w:tc>
          <w:tcPr>
            <w:tcW w:w="2201" w:type="dxa"/>
            <w:vMerge/>
            <w:noWrap/>
            <w:vAlign w:val="center"/>
            <w:hideMark/>
          </w:tcPr>
          <w:p w14:paraId="0B65B070" w14:textId="46F42F9A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572E705C" w14:textId="77777777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778" w:type="dxa"/>
            <w:noWrap/>
            <w:vAlign w:val="center"/>
            <w:hideMark/>
          </w:tcPr>
          <w:p w14:paraId="2B9951B0" w14:textId="77777777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072" w:type="dxa"/>
            <w:noWrap/>
            <w:vAlign w:val="center"/>
            <w:hideMark/>
          </w:tcPr>
          <w:p w14:paraId="33DFA5BB" w14:textId="77777777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1573" w:type="dxa"/>
            <w:vMerge/>
            <w:noWrap/>
            <w:vAlign w:val="center"/>
            <w:hideMark/>
          </w:tcPr>
          <w:p w14:paraId="25E5B3C7" w14:textId="7386897C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vMerge/>
            <w:noWrap/>
            <w:vAlign w:val="center"/>
            <w:hideMark/>
          </w:tcPr>
          <w:p w14:paraId="782E9FA6" w14:textId="789493BE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vMerge/>
            <w:noWrap/>
            <w:vAlign w:val="center"/>
            <w:hideMark/>
          </w:tcPr>
          <w:p w14:paraId="2FAF92A6" w14:textId="76F4DDAD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2" w:type="dxa"/>
            <w:vMerge/>
            <w:noWrap/>
            <w:vAlign w:val="center"/>
            <w:hideMark/>
          </w:tcPr>
          <w:p w14:paraId="7D99C125" w14:textId="48A8B9A5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4" w:type="dxa"/>
            <w:vMerge/>
            <w:noWrap/>
            <w:vAlign w:val="center"/>
            <w:hideMark/>
          </w:tcPr>
          <w:p w14:paraId="0E93964A" w14:textId="2AE92737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vMerge/>
            <w:noWrap/>
            <w:vAlign w:val="center"/>
            <w:hideMark/>
          </w:tcPr>
          <w:p w14:paraId="4EF95373" w14:textId="4D923C13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2" w:type="dxa"/>
            <w:vMerge/>
            <w:noWrap/>
            <w:vAlign w:val="center"/>
            <w:hideMark/>
          </w:tcPr>
          <w:p w14:paraId="4E032FF4" w14:textId="7E178F99" w:rsidR="00ED3C9E" w:rsidRPr="003241C7" w:rsidRDefault="00ED3C9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1388745" w14:textId="39C6225B" w:rsidR="0030082E" w:rsidRPr="003241C7" w:rsidRDefault="0030082E" w:rsidP="003241C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BF076F0" w14:textId="65E6BC96" w:rsidR="001E225F" w:rsidRPr="003241C7" w:rsidRDefault="001E225F" w:rsidP="003241C7">
      <w:pPr>
        <w:spacing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3241C7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Pr="003241C7">
        <w:rPr>
          <w:rFonts w:ascii="Times New Roman" w:hAnsi="Times New Roman" w:cs="Times New Roman"/>
          <w:vertAlign w:val="superscript"/>
        </w:rPr>
        <w:t xml:space="preserve"> </w:t>
      </w:r>
      <w:r w:rsidRPr="003241C7">
        <w:rPr>
          <w:rFonts w:ascii="Times New Roman" w:hAnsi="Times New Roman" w:cs="Times New Roman"/>
        </w:rPr>
        <w:t xml:space="preserve">Exact conditional logistic regression was used when some of the cells formed by the presence of anti-EBV antibodies and SLE status had no observations or </w:t>
      </w:r>
      <w:r w:rsidR="00764F1E" w:rsidRPr="003241C7">
        <w:rPr>
          <w:rFonts w:ascii="Times New Roman" w:hAnsi="Times New Roman" w:cs="Times New Roman"/>
        </w:rPr>
        <w:t xml:space="preserve">were </w:t>
      </w:r>
      <w:r w:rsidRPr="003241C7">
        <w:rPr>
          <w:rFonts w:ascii="Times New Roman" w:hAnsi="Times New Roman" w:cs="Times New Roman"/>
        </w:rPr>
        <w:t>too small</w:t>
      </w:r>
      <w:r w:rsidR="00764F1E" w:rsidRPr="003241C7">
        <w:rPr>
          <w:rFonts w:ascii="Times New Roman" w:hAnsi="Times New Roman" w:cs="Times New Roman"/>
        </w:rPr>
        <w:t xml:space="preserve"> for a reliable conditional logistic regression analysis</w:t>
      </w:r>
      <w:r w:rsidRPr="003241C7">
        <w:rPr>
          <w:rFonts w:ascii="Times New Roman" w:hAnsi="Times New Roman" w:cs="Times New Roman"/>
        </w:rPr>
        <w:t>.</w:t>
      </w:r>
    </w:p>
    <w:p w14:paraId="530FD936" w14:textId="77777777" w:rsidR="001E225F" w:rsidRPr="003241C7" w:rsidRDefault="001E225F" w:rsidP="003241C7">
      <w:pPr>
        <w:spacing w:line="240" w:lineRule="auto"/>
        <w:rPr>
          <w:rFonts w:ascii="Times New Roman" w:hAnsi="Times New Roman" w:cs="Times New Roman"/>
        </w:rPr>
      </w:pPr>
      <w:proofErr w:type="gramStart"/>
      <w:r w:rsidRPr="003241C7">
        <w:rPr>
          <w:rFonts w:ascii="Times New Roman" w:hAnsi="Times New Roman" w:cs="Times New Roman"/>
          <w:vertAlign w:val="superscript"/>
        </w:rPr>
        <w:t>b</w:t>
      </w:r>
      <w:proofErr w:type="gramEnd"/>
      <w:r w:rsidRPr="003241C7">
        <w:rPr>
          <w:rFonts w:ascii="Times New Roman" w:hAnsi="Times New Roman" w:cs="Times New Roman"/>
        </w:rPr>
        <w:t xml:space="preserve"> Odds ratio (OR) of SLE comparing positive vs. negative anti-EBV antibodies. </w:t>
      </w:r>
    </w:p>
    <w:p w14:paraId="220CC88E" w14:textId="77777777" w:rsidR="001E225F" w:rsidRPr="003241C7" w:rsidRDefault="001E225F" w:rsidP="003241C7">
      <w:pPr>
        <w:spacing w:line="240" w:lineRule="auto"/>
        <w:rPr>
          <w:rFonts w:ascii="Times New Roman" w:hAnsi="Times New Roman" w:cs="Times New Roman"/>
        </w:rPr>
      </w:pPr>
      <w:proofErr w:type="gramStart"/>
      <w:r w:rsidRPr="003241C7">
        <w:rPr>
          <w:rFonts w:ascii="Times New Roman" w:hAnsi="Times New Roman" w:cs="Times New Roman"/>
          <w:vertAlign w:val="superscript"/>
        </w:rPr>
        <w:t>c</w:t>
      </w:r>
      <w:proofErr w:type="gramEnd"/>
      <w:r w:rsidRPr="003241C7">
        <w:rPr>
          <w:rFonts w:ascii="Times New Roman" w:hAnsi="Times New Roman" w:cs="Times New Roman"/>
        </w:rPr>
        <w:t xml:space="preserve"> Indicates a median unbiased estimate and a one-sided p-value from exact conditional logistic regression models.</w:t>
      </w:r>
    </w:p>
    <w:p w14:paraId="5F76C48E" w14:textId="20EA0F50" w:rsidR="001E225F" w:rsidRPr="003241C7" w:rsidRDefault="001E225F" w:rsidP="003241C7">
      <w:pPr>
        <w:spacing w:line="240" w:lineRule="auto"/>
        <w:rPr>
          <w:rFonts w:ascii="Times New Roman" w:hAnsi="Times New Roman" w:cs="Times New Roman"/>
        </w:rPr>
      </w:pPr>
      <w:r w:rsidRPr="003241C7">
        <w:rPr>
          <w:rFonts w:ascii="Times New Roman" w:hAnsi="Times New Roman" w:cs="Times New Roman"/>
          <w:vertAlign w:val="superscript"/>
        </w:rPr>
        <w:t>d</w:t>
      </w:r>
      <w:r w:rsidRPr="003241C7">
        <w:rPr>
          <w:rFonts w:ascii="Times New Roman" w:hAnsi="Times New Roman" w:cs="Times New Roman"/>
        </w:rPr>
        <w:t xml:space="preserve"> Attributable Fraction </w:t>
      </w:r>
      <w:r w:rsidR="006D47DD" w:rsidRPr="003241C7">
        <w:rPr>
          <w:rFonts w:ascii="Times New Roman" w:hAnsi="Times New Roman" w:cs="Times New Roman"/>
        </w:rPr>
        <w:t xml:space="preserve">of exposure of anti-EBV antibodies </w:t>
      </w:r>
      <w:r w:rsidRPr="003241C7">
        <w:rPr>
          <w:rFonts w:ascii="Times New Roman" w:hAnsi="Times New Roman" w:cs="Times New Roman"/>
        </w:rPr>
        <w:t>estimated based on odds ratio (OR) estimated from exact conditional logistic regression: i.e., Attributable Fraction =(OR-1)/OR.</w:t>
      </w:r>
    </w:p>
    <w:p w14:paraId="6A5F54AC" w14:textId="507C16F7" w:rsidR="001E225F" w:rsidRPr="003241C7" w:rsidRDefault="001E225F" w:rsidP="003241C7">
      <w:pPr>
        <w:spacing w:line="240" w:lineRule="auto"/>
        <w:rPr>
          <w:rFonts w:ascii="Times New Roman" w:hAnsi="Times New Roman" w:cs="Times New Roman"/>
        </w:rPr>
      </w:pPr>
      <w:proofErr w:type="gramStart"/>
      <w:r w:rsidRPr="003241C7">
        <w:rPr>
          <w:rFonts w:ascii="Times New Roman" w:hAnsi="Times New Roman" w:cs="Times New Roman"/>
          <w:vertAlign w:val="superscript"/>
        </w:rPr>
        <w:t>e</w:t>
      </w:r>
      <w:proofErr w:type="gramEnd"/>
      <w:r w:rsidRPr="003241C7">
        <w:rPr>
          <w:rFonts w:ascii="Times New Roman" w:hAnsi="Times New Roman" w:cs="Times New Roman"/>
        </w:rPr>
        <w:t xml:space="preserve"> Firth logistic regression was used when some of the cells formed by the presence of anti-EBV antibodies and SLE status had no observations or </w:t>
      </w:r>
      <w:r w:rsidR="00764F1E" w:rsidRPr="003241C7">
        <w:rPr>
          <w:rFonts w:ascii="Times New Roman" w:hAnsi="Times New Roman" w:cs="Times New Roman"/>
        </w:rPr>
        <w:t xml:space="preserve">were </w:t>
      </w:r>
      <w:r w:rsidRPr="003241C7">
        <w:rPr>
          <w:rFonts w:ascii="Times New Roman" w:hAnsi="Times New Roman" w:cs="Times New Roman"/>
        </w:rPr>
        <w:t>too small.</w:t>
      </w:r>
    </w:p>
    <w:p w14:paraId="66404990" w14:textId="40E3CDB9" w:rsidR="001E225F" w:rsidRPr="003241C7" w:rsidRDefault="001E225F" w:rsidP="003241C7">
      <w:pPr>
        <w:spacing w:line="240" w:lineRule="auto"/>
        <w:rPr>
          <w:rFonts w:ascii="Times New Roman" w:hAnsi="Times New Roman" w:cs="Times New Roman"/>
        </w:rPr>
      </w:pPr>
      <w:proofErr w:type="gramStart"/>
      <w:r w:rsidRPr="003241C7">
        <w:rPr>
          <w:rFonts w:ascii="Times New Roman" w:hAnsi="Times New Roman" w:cs="Times New Roman"/>
          <w:vertAlign w:val="superscript"/>
        </w:rPr>
        <w:t>f</w:t>
      </w:r>
      <w:proofErr w:type="gramEnd"/>
      <w:r w:rsidRPr="003241C7">
        <w:rPr>
          <w:rFonts w:ascii="Times New Roman" w:hAnsi="Times New Roman" w:cs="Times New Roman"/>
        </w:rPr>
        <w:t xml:space="preserve"> Attributable Fraction </w:t>
      </w:r>
      <w:r w:rsidR="006D47DD" w:rsidRPr="003241C7">
        <w:rPr>
          <w:rFonts w:ascii="Times New Roman" w:hAnsi="Times New Roman" w:cs="Times New Roman"/>
        </w:rPr>
        <w:t xml:space="preserve">of exposure of anti-EBV antibodies </w:t>
      </w:r>
      <w:r w:rsidRPr="003241C7">
        <w:rPr>
          <w:rFonts w:ascii="Times New Roman" w:hAnsi="Times New Roman" w:cs="Times New Roman"/>
        </w:rPr>
        <w:t>estimated based on OR estimated from logistic regression: i.e., Attributable Fraction=(OR-1)/OR.</w:t>
      </w:r>
    </w:p>
    <w:p w14:paraId="10796AB5" w14:textId="0C74FC9D" w:rsidR="0030082E" w:rsidRPr="003241C7" w:rsidRDefault="001E225F" w:rsidP="003241C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241C7">
        <w:rPr>
          <w:rFonts w:ascii="Times New Roman" w:hAnsi="Times New Roman" w:cs="Times New Roman"/>
          <w:vertAlign w:val="superscript"/>
        </w:rPr>
        <w:t>g</w:t>
      </w:r>
      <w:proofErr w:type="gramEnd"/>
      <w:r w:rsidRPr="003241C7">
        <w:rPr>
          <w:rFonts w:ascii="Times New Roman" w:hAnsi="Times New Roman" w:cs="Times New Roman"/>
        </w:rPr>
        <w:t xml:space="preserve"> Attributable Fraction </w:t>
      </w:r>
      <w:r w:rsidR="006D47DD" w:rsidRPr="003241C7">
        <w:rPr>
          <w:rFonts w:ascii="Times New Roman" w:hAnsi="Times New Roman" w:cs="Times New Roman"/>
        </w:rPr>
        <w:t xml:space="preserve">of exposure of anti-EBV antibodies </w:t>
      </w:r>
      <w:r w:rsidRPr="003241C7">
        <w:rPr>
          <w:rFonts w:ascii="Times New Roman" w:hAnsi="Times New Roman" w:cs="Times New Roman"/>
        </w:rPr>
        <w:t>estimated based on risk ratio (RR) estimated from logistic regression: i.e., Attributable Fraction=(RR-1)/RR</w:t>
      </w:r>
      <w:r w:rsidR="00757FA7" w:rsidRPr="003241C7">
        <w:rPr>
          <w:rFonts w:ascii="Times New Roman" w:hAnsi="Times New Roman" w:cs="Times New Roman"/>
        </w:rPr>
        <w:t>.</w:t>
      </w:r>
      <w:r w:rsidR="0030082E" w:rsidRPr="003241C7">
        <w:rPr>
          <w:rFonts w:ascii="Times New Roman" w:hAnsi="Times New Roman" w:cs="Times New Roman"/>
          <w:sz w:val="24"/>
          <w:szCs w:val="24"/>
        </w:rPr>
        <w:br w:type="page"/>
      </w:r>
    </w:p>
    <w:p w14:paraId="48F2869F" w14:textId="3B887B0E" w:rsidR="007E62E7" w:rsidRPr="003241C7" w:rsidRDefault="007E62E7" w:rsidP="003241C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241C7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D634EC" w:rsidRPr="003241C7">
        <w:rPr>
          <w:rFonts w:ascii="Times New Roman" w:hAnsi="Times New Roman" w:cs="Times New Roman"/>
          <w:sz w:val="24"/>
          <w:szCs w:val="24"/>
        </w:rPr>
        <w:t>3</w:t>
      </w:r>
      <w:r w:rsidRPr="003241C7">
        <w:rPr>
          <w:rFonts w:ascii="Times New Roman" w:hAnsi="Times New Roman" w:cs="Times New Roman"/>
          <w:sz w:val="24"/>
          <w:szCs w:val="24"/>
        </w:rPr>
        <w:t xml:space="preserve">: </w:t>
      </w:r>
      <w:r w:rsidR="003B7703" w:rsidRPr="003241C7">
        <w:rPr>
          <w:rFonts w:ascii="Times New Roman" w:hAnsi="Times New Roman" w:cs="Times New Roman"/>
          <w:sz w:val="24"/>
          <w:szCs w:val="24"/>
        </w:rPr>
        <w:t>A</w:t>
      </w:r>
      <w:r w:rsidRPr="003241C7">
        <w:rPr>
          <w:rFonts w:ascii="Times New Roman" w:hAnsi="Times New Roman" w:cs="Times New Roman"/>
          <w:sz w:val="24"/>
          <w:szCs w:val="24"/>
        </w:rPr>
        <w:t>ssociation between systemic lupus erythematosus (SLE) status and anti-EBV antibodies in age and sex matched cases and controls (6-10 years old).</w:t>
      </w:r>
    </w:p>
    <w:tbl>
      <w:tblPr>
        <w:tblStyle w:val="TableGrid"/>
        <w:tblW w:w="14125" w:type="dxa"/>
        <w:tblLook w:val="04A0" w:firstRow="1" w:lastRow="0" w:firstColumn="1" w:lastColumn="0" w:noHBand="0" w:noVBand="1"/>
      </w:tblPr>
      <w:tblGrid>
        <w:gridCol w:w="2201"/>
        <w:gridCol w:w="761"/>
        <w:gridCol w:w="778"/>
        <w:gridCol w:w="1072"/>
        <w:gridCol w:w="1573"/>
        <w:gridCol w:w="1172"/>
        <w:gridCol w:w="1376"/>
        <w:gridCol w:w="1462"/>
        <w:gridCol w:w="939"/>
        <w:gridCol w:w="1419"/>
        <w:gridCol w:w="1412"/>
      </w:tblGrid>
      <w:tr w:rsidR="007E62E7" w:rsidRPr="003241C7" w14:paraId="0F4ADB93" w14:textId="77777777" w:rsidTr="0030082E">
        <w:trPr>
          <w:trHeight w:val="440"/>
        </w:trPr>
        <w:tc>
          <w:tcPr>
            <w:tcW w:w="2201" w:type="dxa"/>
            <w:noWrap/>
            <w:vAlign w:val="center"/>
            <w:hideMark/>
          </w:tcPr>
          <w:p w14:paraId="22572919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04D0790E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8" w:type="dxa"/>
            <w:noWrap/>
            <w:vAlign w:val="center"/>
            <w:hideMark/>
          </w:tcPr>
          <w:p w14:paraId="4CC0C0D0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14:paraId="19B1C448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81" w:type="dxa"/>
            <w:gridSpan w:val="3"/>
            <w:noWrap/>
            <w:vAlign w:val="center"/>
            <w:hideMark/>
          </w:tcPr>
          <w:p w14:paraId="53C3B407" w14:textId="49D32D6C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ditional Logistic </w:t>
            </w:r>
            <w:proofErr w:type="spellStart"/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ression</w:t>
            </w:r>
            <w:r w:rsidR="00A271C6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232" w:type="dxa"/>
            <w:gridSpan w:val="4"/>
            <w:noWrap/>
            <w:vAlign w:val="center"/>
            <w:hideMark/>
          </w:tcPr>
          <w:p w14:paraId="15DE6163" w14:textId="6E9A441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gistic </w:t>
            </w:r>
            <w:proofErr w:type="spellStart"/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ression</w:t>
            </w:r>
            <w:r w:rsidR="00217703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  <w:proofErr w:type="spellEnd"/>
          </w:p>
        </w:tc>
      </w:tr>
      <w:tr w:rsidR="007E62E7" w:rsidRPr="003241C7" w14:paraId="23575B1C" w14:textId="77777777" w:rsidTr="0030082E">
        <w:trPr>
          <w:trHeight w:val="290"/>
        </w:trPr>
        <w:tc>
          <w:tcPr>
            <w:tcW w:w="2201" w:type="dxa"/>
            <w:noWrap/>
            <w:vAlign w:val="center"/>
            <w:hideMark/>
          </w:tcPr>
          <w:p w14:paraId="45D64A41" w14:textId="1C7DC142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EBV Antibodies</w:t>
            </w:r>
          </w:p>
        </w:tc>
        <w:tc>
          <w:tcPr>
            <w:tcW w:w="761" w:type="dxa"/>
            <w:noWrap/>
            <w:vAlign w:val="center"/>
            <w:hideMark/>
          </w:tcPr>
          <w:p w14:paraId="48EB6DC3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8" w:type="dxa"/>
            <w:noWrap/>
            <w:vAlign w:val="center"/>
            <w:hideMark/>
          </w:tcPr>
          <w:p w14:paraId="0ADEBCFE" w14:textId="1F6BB6C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E</w:t>
            </w:r>
          </w:p>
        </w:tc>
        <w:tc>
          <w:tcPr>
            <w:tcW w:w="1072" w:type="dxa"/>
            <w:noWrap/>
            <w:vAlign w:val="center"/>
            <w:hideMark/>
          </w:tcPr>
          <w:p w14:paraId="1E050603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s</w:t>
            </w:r>
          </w:p>
        </w:tc>
        <w:tc>
          <w:tcPr>
            <w:tcW w:w="1573" w:type="dxa"/>
            <w:noWrap/>
            <w:vAlign w:val="center"/>
            <w:hideMark/>
          </w:tcPr>
          <w:p w14:paraId="41C45B3C" w14:textId="7DB370EB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r w:rsidR="00217703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24ECE4D7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5%CI)</w:t>
            </w:r>
          </w:p>
        </w:tc>
        <w:tc>
          <w:tcPr>
            <w:tcW w:w="1172" w:type="dxa"/>
            <w:noWrap/>
            <w:vAlign w:val="center"/>
            <w:hideMark/>
          </w:tcPr>
          <w:p w14:paraId="2F13CFFE" w14:textId="46B1B290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336" w:type="dxa"/>
            <w:noWrap/>
            <w:vAlign w:val="center"/>
            <w:hideMark/>
          </w:tcPr>
          <w:p w14:paraId="261F0C7B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ributable</w:t>
            </w:r>
          </w:p>
          <w:p w14:paraId="102E8FEC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action – </w:t>
            </w:r>
          </w:p>
          <w:p w14:paraId="6553FDEA" w14:textId="06277C1B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 (%)</w:t>
            </w:r>
            <w:r w:rsidR="00217703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62" w:type="dxa"/>
            <w:noWrap/>
            <w:vAlign w:val="center"/>
            <w:hideMark/>
          </w:tcPr>
          <w:p w14:paraId="6240E827" w14:textId="12D778D9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</w:p>
          <w:p w14:paraId="6F16FA74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5%CI)</w:t>
            </w:r>
          </w:p>
        </w:tc>
        <w:tc>
          <w:tcPr>
            <w:tcW w:w="939" w:type="dxa"/>
            <w:noWrap/>
            <w:vAlign w:val="center"/>
            <w:hideMark/>
          </w:tcPr>
          <w:p w14:paraId="5F932F9F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noWrap/>
            <w:vAlign w:val="center"/>
            <w:hideMark/>
          </w:tcPr>
          <w:p w14:paraId="2C96CDCA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ributable</w:t>
            </w:r>
          </w:p>
          <w:p w14:paraId="30618EDB" w14:textId="574FB9CC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ction – OR (%)</w:t>
            </w:r>
            <w:r w:rsidR="00217703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412" w:type="dxa"/>
            <w:noWrap/>
            <w:vAlign w:val="center"/>
            <w:hideMark/>
          </w:tcPr>
          <w:p w14:paraId="29B2448C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ributable</w:t>
            </w:r>
          </w:p>
          <w:p w14:paraId="36FC724C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action – </w:t>
            </w:r>
          </w:p>
          <w:p w14:paraId="0DB9935F" w14:textId="5DFD6551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 (%)</w:t>
            </w:r>
            <w:r w:rsidR="00217703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g</w:t>
            </w:r>
          </w:p>
        </w:tc>
      </w:tr>
      <w:tr w:rsidR="007E62E7" w:rsidRPr="003241C7" w14:paraId="34B1819B" w14:textId="77777777" w:rsidTr="007E62E7">
        <w:trPr>
          <w:trHeight w:val="290"/>
        </w:trPr>
        <w:tc>
          <w:tcPr>
            <w:tcW w:w="2201" w:type="dxa"/>
            <w:vMerge w:val="restart"/>
            <w:noWrap/>
            <w:vAlign w:val="center"/>
            <w:hideMark/>
          </w:tcPr>
          <w:p w14:paraId="694F1278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VCA IgG</w:t>
            </w:r>
          </w:p>
        </w:tc>
        <w:tc>
          <w:tcPr>
            <w:tcW w:w="761" w:type="dxa"/>
            <w:noWrap/>
            <w:vAlign w:val="center"/>
            <w:hideMark/>
          </w:tcPr>
          <w:p w14:paraId="19846282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778" w:type="dxa"/>
            <w:noWrap/>
            <w:vAlign w:val="center"/>
          </w:tcPr>
          <w:p w14:paraId="06C3D1B3" w14:textId="180A0960" w:rsidR="007E62E7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072" w:type="dxa"/>
            <w:noWrap/>
            <w:vAlign w:val="center"/>
          </w:tcPr>
          <w:p w14:paraId="2150638C" w14:textId="07AEF05C" w:rsidR="007E62E7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573" w:type="dxa"/>
            <w:vMerge w:val="restart"/>
            <w:noWrap/>
            <w:vAlign w:val="center"/>
          </w:tcPr>
          <w:p w14:paraId="274327B0" w14:textId="77777777" w:rsidR="007E62E7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8</w:t>
            </w:r>
          </w:p>
          <w:p w14:paraId="54EE5F72" w14:textId="0D9CB1BA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71, ∞)</w:t>
            </w:r>
          </w:p>
        </w:tc>
        <w:tc>
          <w:tcPr>
            <w:tcW w:w="1172" w:type="dxa"/>
            <w:vMerge w:val="restart"/>
            <w:noWrap/>
            <w:vAlign w:val="center"/>
          </w:tcPr>
          <w:p w14:paraId="57D089EE" w14:textId="6A94731A" w:rsidR="007E62E7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8</w:t>
            </w:r>
            <w:r w:rsidR="00217703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36" w:type="dxa"/>
            <w:vMerge w:val="restart"/>
            <w:noWrap/>
            <w:vAlign w:val="center"/>
          </w:tcPr>
          <w:p w14:paraId="7648506A" w14:textId="2E7117E5" w:rsidR="007E62E7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62" w:type="dxa"/>
            <w:vMerge w:val="restart"/>
            <w:noWrap/>
            <w:vAlign w:val="center"/>
          </w:tcPr>
          <w:p w14:paraId="067E63D8" w14:textId="77777777" w:rsidR="007E62E7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9</w:t>
            </w:r>
          </w:p>
          <w:p w14:paraId="4F41F45C" w14:textId="1A70F1FD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04, 329.10)</w:t>
            </w:r>
          </w:p>
        </w:tc>
        <w:tc>
          <w:tcPr>
            <w:tcW w:w="939" w:type="dxa"/>
            <w:vMerge w:val="restart"/>
            <w:noWrap/>
            <w:vAlign w:val="center"/>
          </w:tcPr>
          <w:p w14:paraId="30483F05" w14:textId="7A09BA9D" w:rsidR="007E62E7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1</w:t>
            </w:r>
          </w:p>
        </w:tc>
        <w:tc>
          <w:tcPr>
            <w:tcW w:w="1419" w:type="dxa"/>
            <w:vMerge w:val="restart"/>
            <w:noWrap/>
            <w:vAlign w:val="center"/>
          </w:tcPr>
          <w:p w14:paraId="60A8F68F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6</w:t>
            </w:r>
          </w:p>
          <w:p w14:paraId="5EA6753C" w14:textId="15310035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9.0, 100)</w:t>
            </w:r>
          </w:p>
        </w:tc>
        <w:tc>
          <w:tcPr>
            <w:tcW w:w="1412" w:type="dxa"/>
            <w:vMerge w:val="restart"/>
            <w:noWrap/>
            <w:vAlign w:val="center"/>
            <w:hideMark/>
          </w:tcPr>
          <w:p w14:paraId="7B541445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6</w:t>
            </w:r>
          </w:p>
          <w:p w14:paraId="32EC7782" w14:textId="639A8CE1" w:rsidR="007E62E7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1.9, 100)</w:t>
            </w:r>
          </w:p>
        </w:tc>
      </w:tr>
      <w:tr w:rsidR="007E62E7" w:rsidRPr="003241C7" w14:paraId="3F42AFDC" w14:textId="77777777" w:rsidTr="007E62E7">
        <w:trPr>
          <w:trHeight w:val="290"/>
        </w:trPr>
        <w:tc>
          <w:tcPr>
            <w:tcW w:w="2201" w:type="dxa"/>
            <w:vMerge/>
            <w:noWrap/>
            <w:vAlign w:val="center"/>
            <w:hideMark/>
          </w:tcPr>
          <w:p w14:paraId="18C5E6CF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7B346252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778" w:type="dxa"/>
            <w:noWrap/>
            <w:vAlign w:val="center"/>
          </w:tcPr>
          <w:p w14:paraId="23ACDCCD" w14:textId="5BB5B75E" w:rsidR="007E62E7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2" w:type="dxa"/>
            <w:noWrap/>
            <w:vAlign w:val="center"/>
          </w:tcPr>
          <w:p w14:paraId="399F6570" w14:textId="28A741C7" w:rsidR="007E62E7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73" w:type="dxa"/>
            <w:vMerge/>
            <w:noWrap/>
            <w:vAlign w:val="center"/>
            <w:hideMark/>
          </w:tcPr>
          <w:p w14:paraId="33033FAC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vMerge/>
            <w:noWrap/>
            <w:vAlign w:val="center"/>
            <w:hideMark/>
          </w:tcPr>
          <w:p w14:paraId="1EAE75FD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vMerge/>
            <w:noWrap/>
            <w:vAlign w:val="center"/>
            <w:hideMark/>
          </w:tcPr>
          <w:p w14:paraId="25F12FD9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2" w:type="dxa"/>
            <w:vMerge/>
            <w:noWrap/>
            <w:vAlign w:val="center"/>
          </w:tcPr>
          <w:p w14:paraId="30C54F81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9" w:type="dxa"/>
            <w:vMerge/>
            <w:noWrap/>
            <w:vAlign w:val="center"/>
          </w:tcPr>
          <w:p w14:paraId="1C87E022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vMerge/>
            <w:noWrap/>
            <w:vAlign w:val="center"/>
          </w:tcPr>
          <w:p w14:paraId="23AE2AC8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2" w:type="dxa"/>
            <w:vMerge/>
            <w:noWrap/>
            <w:vAlign w:val="center"/>
            <w:hideMark/>
          </w:tcPr>
          <w:p w14:paraId="6BABF77F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62E7" w:rsidRPr="003241C7" w14:paraId="3CDF7B7B" w14:textId="77777777" w:rsidTr="00A271C6">
        <w:trPr>
          <w:trHeight w:val="290"/>
        </w:trPr>
        <w:tc>
          <w:tcPr>
            <w:tcW w:w="14125" w:type="dxa"/>
            <w:gridSpan w:val="11"/>
            <w:noWrap/>
            <w:vAlign w:val="center"/>
            <w:hideMark/>
          </w:tcPr>
          <w:p w14:paraId="7C6153F9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62E7" w:rsidRPr="003241C7" w14:paraId="2AD26E40" w14:textId="77777777" w:rsidTr="007E62E7">
        <w:trPr>
          <w:trHeight w:val="290"/>
        </w:trPr>
        <w:tc>
          <w:tcPr>
            <w:tcW w:w="2201" w:type="dxa"/>
            <w:vMerge w:val="restart"/>
            <w:noWrap/>
            <w:vAlign w:val="center"/>
            <w:hideMark/>
          </w:tcPr>
          <w:p w14:paraId="6490F99E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EBNA1 IgG</w:t>
            </w:r>
          </w:p>
        </w:tc>
        <w:tc>
          <w:tcPr>
            <w:tcW w:w="761" w:type="dxa"/>
            <w:noWrap/>
            <w:vAlign w:val="center"/>
            <w:hideMark/>
          </w:tcPr>
          <w:p w14:paraId="28C51DBB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778" w:type="dxa"/>
            <w:noWrap/>
            <w:vAlign w:val="center"/>
          </w:tcPr>
          <w:p w14:paraId="2D126806" w14:textId="583B4447" w:rsidR="007E62E7" w:rsidRPr="003241C7" w:rsidRDefault="003B174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72" w:type="dxa"/>
            <w:noWrap/>
            <w:vAlign w:val="center"/>
          </w:tcPr>
          <w:p w14:paraId="362D86E5" w14:textId="3E067A76" w:rsidR="007E62E7" w:rsidRPr="003241C7" w:rsidRDefault="003B174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573" w:type="dxa"/>
            <w:vMerge w:val="restart"/>
            <w:noWrap/>
            <w:vAlign w:val="center"/>
          </w:tcPr>
          <w:p w14:paraId="768342F4" w14:textId="77777777" w:rsidR="007E62E7" w:rsidRPr="003241C7" w:rsidRDefault="003B174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  <w:p w14:paraId="1B9AD571" w14:textId="625CCE28" w:rsidR="003B174E" w:rsidRPr="003241C7" w:rsidRDefault="003B174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99, ∞)</w:t>
            </w:r>
          </w:p>
        </w:tc>
        <w:tc>
          <w:tcPr>
            <w:tcW w:w="1172" w:type="dxa"/>
            <w:vMerge w:val="restart"/>
            <w:noWrap/>
            <w:vAlign w:val="center"/>
          </w:tcPr>
          <w:p w14:paraId="1DFB18A9" w14:textId="03CDEFBC" w:rsidR="007E62E7" w:rsidRPr="003241C7" w:rsidRDefault="003B174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</w:t>
            </w:r>
            <w:r w:rsidR="00217703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36" w:type="dxa"/>
            <w:vMerge w:val="restart"/>
            <w:noWrap/>
            <w:vAlign w:val="center"/>
          </w:tcPr>
          <w:p w14:paraId="6FCEA209" w14:textId="091BFBB9" w:rsidR="007E62E7" w:rsidRPr="003241C7" w:rsidRDefault="003B174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62" w:type="dxa"/>
            <w:vMerge w:val="restart"/>
            <w:noWrap/>
            <w:vAlign w:val="center"/>
          </w:tcPr>
          <w:p w14:paraId="469EA369" w14:textId="77777777" w:rsidR="007E62E7" w:rsidRPr="003241C7" w:rsidRDefault="003B174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5</w:t>
            </w:r>
          </w:p>
          <w:p w14:paraId="423ABF1F" w14:textId="7E3F13B3" w:rsidR="003B174E" w:rsidRPr="003241C7" w:rsidRDefault="003B174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21, 390.09)</w:t>
            </w:r>
          </w:p>
        </w:tc>
        <w:tc>
          <w:tcPr>
            <w:tcW w:w="939" w:type="dxa"/>
            <w:vMerge w:val="restart"/>
            <w:noWrap/>
            <w:vAlign w:val="center"/>
          </w:tcPr>
          <w:p w14:paraId="62C2D057" w14:textId="020EC609" w:rsidR="007E62E7" w:rsidRPr="003241C7" w:rsidRDefault="003B174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6</w:t>
            </w:r>
          </w:p>
        </w:tc>
        <w:tc>
          <w:tcPr>
            <w:tcW w:w="1419" w:type="dxa"/>
            <w:vMerge w:val="restart"/>
            <w:noWrap/>
            <w:vAlign w:val="center"/>
          </w:tcPr>
          <w:p w14:paraId="2BB02AB6" w14:textId="77777777" w:rsidR="007E62E7" w:rsidRPr="003241C7" w:rsidRDefault="003B174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5.4 </w:t>
            </w:r>
          </w:p>
          <w:p w14:paraId="5DFB3D33" w14:textId="1EB9723D" w:rsidR="003B174E" w:rsidRPr="003241C7" w:rsidRDefault="003B174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2.1, 100)</w:t>
            </w:r>
          </w:p>
        </w:tc>
        <w:tc>
          <w:tcPr>
            <w:tcW w:w="1412" w:type="dxa"/>
            <w:vMerge w:val="restart"/>
            <w:noWrap/>
            <w:vAlign w:val="center"/>
          </w:tcPr>
          <w:p w14:paraId="41D5C123" w14:textId="77777777" w:rsidR="007E62E7" w:rsidRPr="003241C7" w:rsidRDefault="003B174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5</w:t>
            </w:r>
          </w:p>
          <w:p w14:paraId="47BFF979" w14:textId="36F88FFD" w:rsidR="003B174E" w:rsidRPr="003241C7" w:rsidRDefault="003B174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5.2, 100)</w:t>
            </w:r>
          </w:p>
        </w:tc>
      </w:tr>
      <w:tr w:rsidR="007E62E7" w:rsidRPr="003241C7" w14:paraId="754D0889" w14:textId="77777777" w:rsidTr="007E62E7">
        <w:trPr>
          <w:trHeight w:val="290"/>
        </w:trPr>
        <w:tc>
          <w:tcPr>
            <w:tcW w:w="2201" w:type="dxa"/>
            <w:vMerge/>
            <w:noWrap/>
            <w:vAlign w:val="center"/>
            <w:hideMark/>
          </w:tcPr>
          <w:p w14:paraId="65DC582D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512FA8C3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778" w:type="dxa"/>
            <w:noWrap/>
            <w:vAlign w:val="center"/>
          </w:tcPr>
          <w:p w14:paraId="2C6A28B1" w14:textId="1994CF8B" w:rsidR="007E62E7" w:rsidRPr="003241C7" w:rsidRDefault="003B174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2" w:type="dxa"/>
            <w:noWrap/>
            <w:vAlign w:val="center"/>
          </w:tcPr>
          <w:p w14:paraId="7FA7DEB2" w14:textId="1430E4AC" w:rsidR="007E62E7" w:rsidRPr="003241C7" w:rsidRDefault="003B174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73" w:type="dxa"/>
            <w:vMerge/>
            <w:noWrap/>
            <w:vAlign w:val="center"/>
            <w:hideMark/>
          </w:tcPr>
          <w:p w14:paraId="66174F0B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vMerge/>
            <w:noWrap/>
            <w:vAlign w:val="center"/>
            <w:hideMark/>
          </w:tcPr>
          <w:p w14:paraId="274046EB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vMerge/>
            <w:noWrap/>
            <w:vAlign w:val="center"/>
          </w:tcPr>
          <w:p w14:paraId="67ED6AC1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2" w:type="dxa"/>
            <w:vMerge/>
            <w:noWrap/>
            <w:vAlign w:val="center"/>
          </w:tcPr>
          <w:p w14:paraId="1A254F99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9" w:type="dxa"/>
            <w:vMerge/>
            <w:noWrap/>
            <w:vAlign w:val="center"/>
          </w:tcPr>
          <w:p w14:paraId="246B6020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vMerge/>
            <w:noWrap/>
            <w:vAlign w:val="center"/>
          </w:tcPr>
          <w:p w14:paraId="4653604D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2" w:type="dxa"/>
            <w:vMerge/>
            <w:noWrap/>
            <w:vAlign w:val="center"/>
          </w:tcPr>
          <w:p w14:paraId="07A2380D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62E7" w:rsidRPr="003241C7" w14:paraId="5FF5DED4" w14:textId="77777777" w:rsidTr="00A271C6">
        <w:trPr>
          <w:trHeight w:val="290"/>
        </w:trPr>
        <w:tc>
          <w:tcPr>
            <w:tcW w:w="14125" w:type="dxa"/>
            <w:gridSpan w:val="11"/>
            <w:noWrap/>
            <w:vAlign w:val="center"/>
            <w:hideMark/>
          </w:tcPr>
          <w:p w14:paraId="274D6A5B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62E7" w:rsidRPr="003241C7" w14:paraId="4C09A5A8" w14:textId="77777777" w:rsidTr="007E62E7">
        <w:trPr>
          <w:trHeight w:val="290"/>
        </w:trPr>
        <w:tc>
          <w:tcPr>
            <w:tcW w:w="2201" w:type="dxa"/>
            <w:vMerge w:val="restart"/>
            <w:noWrap/>
            <w:vAlign w:val="center"/>
            <w:hideMark/>
          </w:tcPr>
          <w:p w14:paraId="76724693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EBNA1 IgG in</w:t>
            </w:r>
          </w:p>
          <w:p w14:paraId="190A7442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VCA IgG POS</w:t>
            </w:r>
          </w:p>
        </w:tc>
        <w:tc>
          <w:tcPr>
            <w:tcW w:w="761" w:type="dxa"/>
            <w:noWrap/>
            <w:vAlign w:val="center"/>
            <w:hideMark/>
          </w:tcPr>
          <w:p w14:paraId="411ACF62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778" w:type="dxa"/>
            <w:noWrap/>
            <w:vAlign w:val="center"/>
          </w:tcPr>
          <w:p w14:paraId="3C92C06A" w14:textId="6FD719E6" w:rsidR="007E62E7" w:rsidRPr="003241C7" w:rsidRDefault="00097884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72" w:type="dxa"/>
            <w:noWrap/>
            <w:vAlign w:val="center"/>
          </w:tcPr>
          <w:p w14:paraId="64EC65DE" w14:textId="3CDF687C" w:rsidR="007E62E7" w:rsidRPr="003241C7" w:rsidRDefault="00097884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573" w:type="dxa"/>
            <w:vMerge w:val="restart"/>
            <w:noWrap/>
            <w:vAlign w:val="center"/>
          </w:tcPr>
          <w:p w14:paraId="6B0B4ECB" w14:textId="77777777" w:rsidR="007E62E7" w:rsidRPr="003241C7" w:rsidRDefault="00097884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.36 </w:t>
            </w:r>
          </w:p>
          <w:p w14:paraId="7432CC8D" w14:textId="369F3964" w:rsidR="00097884" w:rsidRPr="003241C7" w:rsidRDefault="00097884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61, ∞)</w:t>
            </w:r>
          </w:p>
        </w:tc>
        <w:tc>
          <w:tcPr>
            <w:tcW w:w="1172" w:type="dxa"/>
            <w:vMerge w:val="restart"/>
            <w:noWrap/>
            <w:vAlign w:val="center"/>
          </w:tcPr>
          <w:p w14:paraId="5BDE3482" w14:textId="616685EB" w:rsidR="007E62E7" w:rsidRPr="003241C7" w:rsidRDefault="00097884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17</w:t>
            </w:r>
            <w:r w:rsidR="00217703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36" w:type="dxa"/>
            <w:vMerge w:val="restart"/>
            <w:noWrap/>
            <w:vAlign w:val="center"/>
          </w:tcPr>
          <w:p w14:paraId="76913FA8" w14:textId="7B945838" w:rsidR="007E62E7" w:rsidRPr="003241C7" w:rsidRDefault="00097884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62" w:type="dxa"/>
            <w:vMerge w:val="restart"/>
            <w:noWrap/>
            <w:vAlign w:val="center"/>
          </w:tcPr>
          <w:p w14:paraId="138275AA" w14:textId="77777777" w:rsidR="007E62E7" w:rsidRPr="003241C7" w:rsidRDefault="00097884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0</w:t>
            </w:r>
          </w:p>
          <w:p w14:paraId="3D440778" w14:textId="604FC4F9" w:rsidR="00097884" w:rsidRPr="003241C7" w:rsidRDefault="00097884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4, 147.14)</w:t>
            </w:r>
          </w:p>
        </w:tc>
        <w:tc>
          <w:tcPr>
            <w:tcW w:w="939" w:type="dxa"/>
            <w:vMerge w:val="restart"/>
            <w:noWrap/>
            <w:vAlign w:val="center"/>
          </w:tcPr>
          <w:p w14:paraId="75DF4EBF" w14:textId="24DC409B" w:rsidR="007E62E7" w:rsidRPr="003241C7" w:rsidRDefault="00097884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27</w:t>
            </w:r>
          </w:p>
        </w:tc>
        <w:tc>
          <w:tcPr>
            <w:tcW w:w="1419" w:type="dxa"/>
            <w:vMerge w:val="restart"/>
            <w:noWrap/>
            <w:vAlign w:val="center"/>
          </w:tcPr>
          <w:p w14:paraId="0C58330F" w14:textId="77777777" w:rsidR="007E62E7" w:rsidRPr="003241C7" w:rsidRDefault="00097884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3</w:t>
            </w:r>
          </w:p>
          <w:p w14:paraId="12DCF285" w14:textId="63A9C59A" w:rsidR="00097884" w:rsidRPr="003241C7" w:rsidRDefault="00097884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0.0, 100)</w:t>
            </w:r>
          </w:p>
        </w:tc>
        <w:tc>
          <w:tcPr>
            <w:tcW w:w="1412" w:type="dxa"/>
            <w:vMerge w:val="restart"/>
            <w:noWrap/>
            <w:vAlign w:val="center"/>
            <w:hideMark/>
          </w:tcPr>
          <w:p w14:paraId="27B79EA8" w14:textId="77777777" w:rsidR="007E62E7" w:rsidRPr="003241C7" w:rsidRDefault="00097884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4</w:t>
            </w:r>
          </w:p>
          <w:p w14:paraId="415098FB" w14:textId="6D64E826" w:rsidR="00097884" w:rsidRPr="003241C7" w:rsidRDefault="00097884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4</w:t>
            </w:r>
            <w:r w:rsidR="00D2782C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 100)</w:t>
            </w:r>
          </w:p>
        </w:tc>
      </w:tr>
      <w:tr w:rsidR="007E62E7" w:rsidRPr="003241C7" w14:paraId="07ED1619" w14:textId="77777777" w:rsidTr="007E62E7">
        <w:trPr>
          <w:trHeight w:val="290"/>
        </w:trPr>
        <w:tc>
          <w:tcPr>
            <w:tcW w:w="2201" w:type="dxa"/>
            <w:vMerge/>
            <w:noWrap/>
            <w:vAlign w:val="center"/>
            <w:hideMark/>
          </w:tcPr>
          <w:p w14:paraId="2924FB05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0ABEB241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778" w:type="dxa"/>
            <w:noWrap/>
            <w:vAlign w:val="center"/>
          </w:tcPr>
          <w:p w14:paraId="50C92D5F" w14:textId="2A097408" w:rsidR="007E62E7" w:rsidRPr="003241C7" w:rsidRDefault="00097884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2" w:type="dxa"/>
            <w:noWrap/>
            <w:vAlign w:val="center"/>
          </w:tcPr>
          <w:p w14:paraId="50DE7379" w14:textId="3B26E876" w:rsidR="007E62E7" w:rsidRPr="003241C7" w:rsidRDefault="00097884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73" w:type="dxa"/>
            <w:vMerge/>
            <w:noWrap/>
            <w:vAlign w:val="center"/>
          </w:tcPr>
          <w:p w14:paraId="0100BA42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vMerge/>
            <w:noWrap/>
            <w:vAlign w:val="center"/>
          </w:tcPr>
          <w:p w14:paraId="13F62C87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vMerge/>
            <w:noWrap/>
            <w:vAlign w:val="center"/>
          </w:tcPr>
          <w:p w14:paraId="6616F382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2" w:type="dxa"/>
            <w:vMerge/>
            <w:noWrap/>
            <w:vAlign w:val="center"/>
          </w:tcPr>
          <w:p w14:paraId="1988BDF9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9" w:type="dxa"/>
            <w:vMerge/>
            <w:noWrap/>
            <w:vAlign w:val="center"/>
          </w:tcPr>
          <w:p w14:paraId="2DECBF4B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vMerge/>
            <w:noWrap/>
            <w:vAlign w:val="center"/>
          </w:tcPr>
          <w:p w14:paraId="6E735ECF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2" w:type="dxa"/>
            <w:vMerge/>
            <w:noWrap/>
            <w:vAlign w:val="center"/>
            <w:hideMark/>
          </w:tcPr>
          <w:p w14:paraId="5B091EBD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62E7" w:rsidRPr="003241C7" w14:paraId="10546E21" w14:textId="77777777" w:rsidTr="00A271C6">
        <w:trPr>
          <w:trHeight w:val="290"/>
        </w:trPr>
        <w:tc>
          <w:tcPr>
            <w:tcW w:w="14125" w:type="dxa"/>
            <w:gridSpan w:val="11"/>
            <w:noWrap/>
            <w:vAlign w:val="center"/>
            <w:hideMark/>
          </w:tcPr>
          <w:p w14:paraId="2D7583F7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62E7" w:rsidRPr="003241C7" w14:paraId="59BA227B" w14:textId="77777777" w:rsidTr="007E62E7">
        <w:trPr>
          <w:trHeight w:val="370"/>
        </w:trPr>
        <w:tc>
          <w:tcPr>
            <w:tcW w:w="2201" w:type="dxa"/>
            <w:vMerge w:val="restart"/>
            <w:noWrap/>
            <w:vAlign w:val="center"/>
            <w:hideMark/>
          </w:tcPr>
          <w:p w14:paraId="1211A1D6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VCA IgA in</w:t>
            </w:r>
          </w:p>
          <w:p w14:paraId="497A4AE9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VCA IgG POS</w:t>
            </w:r>
          </w:p>
        </w:tc>
        <w:tc>
          <w:tcPr>
            <w:tcW w:w="761" w:type="dxa"/>
            <w:noWrap/>
            <w:vAlign w:val="center"/>
            <w:hideMark/>
          </w:tcPr>
          <w:p w14:paraId="7398A103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778" w:type="dxa"/>
            <w:noWrap/>
            <w:vAlign w:val="center"/>
          </w:tcPr>
          <w:p w14:paraId="4165DE29" w14:textId="1BDA57C8" w:rsidR="007E62E7" w:rsidRPr="003241C7" w:rsidRDefault="00E7595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072" w:type="dxa"/>
            <w:noWrap/>
            <w:vAlign w:val="center"/>
          </w:tcPr>
          <w:p w14:paraId="7C089E49" w14:textId="7256271A" w:rsidR="007E62E7" w:rsidRPr="003241C7" w:rsidRDefault="00E7595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73" w:type="dxa"/>
            <w:vMerge w:val="restart"/>
            <w:noWrap/>
            <w:vAlign w:val="center"/>
          </w:tcPr>
          <w:p w14:paraId="327A8C8E" w14:textId="77777777" w:rsidR="007E62E7" w:rsidRPr="003241C7" w:rsidRDefault="00E7595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6</w:t>
            </w:r>
          </w:p>
          <w:p w14:paraId="22D91DE3" w14:textId="13F2D4EA" w:rsidR="00E7595E" w:rsidRPr="003241C7" w:rsidRDefault="00E7595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81, 16.24)</w:t>
            </w:r>
          </w:p>
        </w:tc>
        <w:tc>
          <w:tcPr>
            <w:tcW w:w="1172" w:type="dxa"/>
            <w:vMerge w:val="restart"/>
            <w:noWrap/>
            <w:vAlign w:val="center"/>
          </w:tcPr>
          <w:p w14:paraId="7E5C61E8" w14:textId="6296CA55" w:rsidR="007E62E7" w:rsidRPr="003241C7" w:rsidRDefault="00986219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x10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336" w:type="dxa"/>
            <w:vMerge w:val="restart"/>
            <w:noWrap/>
            <w:vAlign w:val="center"/>
          </w:tcPr>
          <w:p w14:paraId="4517D84F" w14:textId="77777777" w:rsidR="007E62E7" w:rsidRPr="003241C7" w:rsidRDefault="00E7595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2</w:t>
            </w:r>
          </w:p>
          <w:p w14:paraId="3924F652" w14:textId="3E662D57" w:rsidR="00E7595E" w:rsidRPr="003241C7" w:rsidRDefault="00E7595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2.2, 98.2)</w:t>
            </w:r>
          </w:p>
        </w:tc>
        <w:tc>
          <w:tcPr>
            <w:tcW w:w="1462" w:type="dxa"/>
            <w:vMerge w:val="restart"/>
            <w:noWrap/>
            <w:vAlign w:val="center"/>
          </w:tcPr>
          <w:p w14:paraId="060DFBE1" w14:textId="77777777" w:rsidR="007E62E7" w:rsidRPr="003241C7" w:rsidRDefault="00E7595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7</w:t>
            </w:r>
          </w:p>
          <w:p w14:paraId="5A0A7723" w14:textId="1DCA28C4" w:rsidR="00E7595E" w:rsidRPr="003241C7" w:rsidRDefault="00E7595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62, 13.62)</w:t>
            </w:r>
          </w:p>
        </w:tc>
        <w:tc>
          <w:tcPr>
            <w:tcW w:w="939" w:type="dxa"/>
            <w:vMerge w:val="restart"/>
            <w:noWrap/>
            <w:vAlign w:val="center"/>
          </w:tcPr>
          <w:p w14:paraId="5E896144" w14:textId="239048C2" w:rsidR="007E62E7" w:rsidRPr="003241C7" w:rsidRDefault="00986219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x10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19" w:type="dxa"/>
            <w:vMerge w:val="restart"/>
            <w:noWrap/>
            <w:vAlign w:val="center"/>
          </w:tcPr>
          <w:p w14:paraId="7B8AFF8B" w14:textId="77777777" w:rsidR="007E62E7" w:rsidRPr="003241C7" w:rsidRDefault="00E7595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3</w:t>
            </w:r>
          </w:p>
          <w:p w14:paraId="57654897" w14:textId="4FABBC83" w:rsidR="00E7595E" w:rsidRPr="003241C7" w:rsidRDefault="00E7595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9.5, 97.1)</w:t>
            </w:r>
          </w:p>
        </w:tc>
        <w:tc>
          <w:tcPr>
            <w:tcW w:w="1412" w:type="dxa"/>
            <w:vMerge w:val="restart"/>
            <w:noWrap/>
            <w:vAlign w:val="center"/>
            <w:hideMark/>
          </w:tcPr>
          <w:p w14:paraId="3156A584" w14:textId="77777777" w:rsidR="007E62E7" w:rsidRPr="003241C7" w:rsidRDefault="00E7595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8</w:t>
            </w:r>
          </w:p>
          <w:p w14:paraId="639EAF5B" w14:textId="02DDE858" w:rsidR="00E7595E" w:rsidRPr="003241C7" w:rsidRDefault="00E7595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0.1, 83.6)</w:t>
            </w:r>
          </w:p>
        </w:tc>
      </w:tr>
      <w:tr w:rsidR="007E62E7" w:rsidRPr="003241C7" w14:paraId="2D21A2C0" w14:textId="77777777" w:rsidTr="007E62E7">
        <w:trPr>
          <w:trHeight w:val="290"/>
        </w:trPr>
        <w:tc>
          <w:tcPr>
            <w:tcW w:w="2201" w:type="dxa"/>
            <w:vMerge/>
            <w:noWrap/>
            <w:vAlign w:val="center"/>
            <w:hideMark/>
          </w:tcPr>
          <w:p w14:paraId="54C99C27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55786B58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778" w:type="dxa"/>
            <w:noWrap/>
            <w:vAlign w:val="center"/>
          </w:tcPr>
          <w:p w14:paraId="07BAED62" w14:textId="6FF85173" w:rsidR="007E62E7" w:rsidRPr="003241C7" w:rsidRDefault="00E7595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72" w:type="dxa"/>
            <w:noWrap/>
            <w:vAlign w:val="center"/>
          </w:tcPr>
          <w:p w14:paraId="293176FC" w14:textId="54EEA2D9" w:rsidR="007E62E7" w:rsidRPr="003241C7" w:rsidRDefault="00E7595E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573" w:type="dxa"/>
            <w:vMerge/>
            <w:noWrap/>
            <w:vAlign w:val="center"/>
          </w:tcPr>
          <w:p w14:paraId="69AE65BB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vMerge/>
            <w:noWrap/>
            <w:vAlign w:val="center"/>
          </w:tcPr>
          <w:p w14:paraId="62819C03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vMerge/>
            <w:noWrap/>
            <w:vAlign w:val="center"/>
          </w:tcPr>
          <w:p w14:paraId="214AFA34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2" w:type="dxa"/>
            <w:vMerge/>
            <w:noWrap/>
            <w:vAlign w:val="center"/>
            <w:hideMark/>
          </w:tcPr>
          <w:p w14:paraId="546D71EF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9" w:type="dxa"/>
            <w:vMerge/>
            <w:noWrap/>
            <w:vAlign w:val="center"/>
            <w:hideMark/>
          </w:tcPr>
          <w:p w14:paraId="05B8BDE3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vMerge/>
            <w:noWrap/>
            <w:vAlign w:val="center"/>
            <w:hideMark/>
          </w:tcPr>
          <w:p w14:paraId="1B595BB3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2" w:type="dxa"/>
            <w:vMerge/>
            <w:noWrap/>
            <w:vAlign w:val="center"/>
            <w:hideMark/>
          </w:tcPr>
          <w:p w14:paraId="4E1F9846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0A39FA8F" w14:textId="77777777" w:rsidR="00A271C6" w:rsidRPr="003241C7" w:rsidRDefault="00A271C6" w:rsidP="003241C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8339A31" w14:textId="49D07CBF" w:rsidR="001E225F" w:rsidRPr="003241C7" w:rsidRDefault="001E225F" w:rsidP="003241C7">
      <w:pPr>
        <w:spacing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3241C7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Pr="003241C7">
        <w:rPr>
          <w:rFonts w:ascii="Times New Roman" w:hAnsi="Times New Roman" w:cs="Times New Roman"/>
          <w:vertAlign w:val="superscript"/>
        </w:rPr>
        <w:t xml:space="preserve"> </w:t>
      </w:r>
      <w:r w:rsidRPr="003241C7">
        <w:rPr>
          <w:rFonts w:ascii="Times New Roman" w:hAnsi="Times New Roman" w:cs="Times New Roman"/>
        </w:rPr>
        <w:t xml:space="preserve">Exact conditional logistic regression was used when some of the cells formed by the presence of anti-EBV antibodies and SLE status had no observations or </w:t>
      </w:r>
      <w:r w:rsidR="00764F1E" w:rsidRPr="003241C7">
        <w:rPr>
          <w:rFonts w:ascii="Times New Roman" w:hAnsi="Times New Roman" w:cs="Times New Roman"/>
        </w:rPr>
        <w:t xml:space="preserve">were </w:t>
      </w:r>
      <w:r w:rsidRPr="003241C7">
        <w:rPr>
          <w:rFonts w:ascii="Times New Roman" w:hAnsi="Times New Roman" w:cs="Times New Roman"/>
        </w:rPr>
        <w:t>too small.</w:t>
      </w:r>
    </w:p>
    <w:p w14:paraId="7EAF2609" w14:textId="77777777" w:rsidR="001E225F" w:rsidRPr="003241C7" w:rsidRDefault="001E225F" w:rsidP="003241C7">
      <w:pPr>
        <w:spacing w:line="240" w:lineRule="auto"/>
        <w:rPr>
          <w:rFonts w:ascii="Times New Roman" w:hAnsi="Times New Roman" w:cs="Times New Roman"/>
        </w:rPr>
      </w:pPr>
      <w:proofErr w:type="gramStart"/>
      <w:r w:rsidRPr="003241C7">
        <w:rPr>
          <w:rFonts w:ascii="Times New Roman" w:hAnsi="Times New Roman" w:cs="Times New Roman"/>
          <w:vertAlign w:val="superscript"/>
        </w:rPr>
        <w:t>b</w:t>
      </w:r>
      <w:proofErr w:type="gramEnd"/>
      <w:r w:rsidRPr="003241C7">
        <w:rPr>
          <w:rFonts w:ascii="Times New Roman" w:hAnsi="Times New Roman" w:cs="Times New Roman"/>
        </w:rPr>
        <w:t xml:space="preserve"> Odds ratio (OR) of SLE comparing positive vs. negative anti-EBV antibodies. </w:t>
      </w:r>
    </w:p>
    <w:p w14:paraId="2053181D" w14:textId="77777777" w:rsidR="001E225F" w:rsidRPr="003241C7" w:rsidRDefault="001E225F" w:rsidP="003241C7">
      <w:pPr>
        <w:spacing w:line="240" w:lineRule="auto"/>
        <w:rPr>
          <w:rFonts w:ascii="Times New Roman" w:hAnsi="Times New Roman" w:cs="Times New Roman"/>
        </w:rPr>
      </w:pPr>
      <w:proofErr w:type="gramStart"/>
      <w:r w:rsidRPr="003241C7">
        <w:rPr>
          <w:rFonts w:ascii="Times New Roman" w:hAnsi="Times New Roman" w:cs="Times New Roman"/>
          <w:vertAlign w:val="superscript"/>
        </w:rPr>
        <w:t>c</w:t>
      </w:r>
      <w:proofErr w:type="gramEnd"/>
      <w:r w:rsidRPr="003241C7">
        <w:rPr>
          <w:rFonts w:ascii="Times New Roman" w:hAnsi="Times New Roman" w:cs="Times New Roman"/>
        </w:rPr>
        <w:t xml:space="preserve"> Indicates a median unbiased estimate and a one-sided p-value from exact conditional logistic regression models.</w:t>
      </w:r>
    </w:p>
    <w:p w14:paraId="2ED0D94B" w14:textId="5E4E8CB8" w:rsidR="001E225F" w:rsidRPr="003241C7" w:rsidRDefault="001E225F" w:rsidP="003241C7">
      <w:pPr>
        <w:spacing w:line="240" w:lineRule="auto"/>
        <w:rPr>
          <w:rFonts w:ascii="Times New Roman" w:hAnsi="Times New Roman" w:cs="Times New Roman"/>
        </w:rPr>
      </w:pPr>
      <w:r w:rsidRPr="003241C7">
        <w:rPr>
          <w:rFonts w:ascii="Times New Roman" w:hAnsi="Times New Roman" w:cs="Times New Roman"/>
          <w:vertAlign w:val="superscript"/>
        </w:rPr>
        <w:t>d</w:t>
      </w:r>
      <w:r w:rsidRPr="003241C7">
        <w:rPr>
          <w:rFonts w:ascii="Times New Roman" w:hAnsi="Times New Roman" w:cs="Times New Roman"/>
        </w:rPr>
        <w:t xml:space="preserve"> Attributable Fraction</w:t>
      </w:r>
      <w:r w:rsidR="006D47DD" w:rsidRPr="003241C7">
        <w:rPr>
          <w:rFonts w:ascii="Times New Roman" w:hAnsi="Times New Roman" w:cs="Times New Roman"/>
        </w:rPr>
        <w:t xml:space="preserve"> of exposure of anti-EBV antibodies</w:t>
      </w:r>
      <w:r w:rsidRPr="003241C7">
        <w:rPr>
          <w:rFonts w:ascii="Times New Roman" w:hAnsi="Times New Roman" w:cs="Times New Roman"/>
        </w:rPr>
        <w:t xml:space="preserve"> estimated based on odds ratio (OR) estimated from exact conditional logistic regression: i.e., Attributable Fraction=(OR-1)/OR.</w:t>
      </w:r>
    </w:p>
    <w:p w14:paraId="1D2CD409" w14:textId="65420658" w:rsidR="001E225F" w:rsidRPr="003241C7" w:rsidRDefault="001E225F" w:rsidP="003241C7">
      <w:pPr>
        <w:spacing w:line="240" w:lineRule="auto"/>
        <w:rPr>
          <w:rFonts w:ascii="Times New Roman" w:hAnsi="Times New Roman" w:cs="Times New Roman"/>
        </w:rPr>
      </w:pPr>
      <w:proofErr w:type="gramStart"/>
      <w:r w:rsidRPr="003241C7">
        <w:rPr>
          <w:rFonts w:ascii="Times New Roman" w:hAnsi="Times New Roman" w:cs="Times New Roman"/>
          <w:vertAlign w:val="superscript"/>
        </w:rPr>
        <w:t>e</w:t>
      </w:r>
      <w:proofErr w:type="gramEnd"/>
      <w:r w:rsidRPr="003241C7">
        <w:rPr>
          <w:rFonts w:ascii="Times New Roman" w:hAnsi="Times New Roman" w:cs="Times New Roman"/>
        </w:rPr>
        <w:t xml:space="preserve"> Firth logistic regression was used when some of the cells formed by the presence of anti-EBV antibodies and SLE status had no observations or </w:t>
      </w:r>
      <w:r w:rsidR="00764F1E" w:rsidRPr="003241C7">
        <w:rPr>
          <w:rFonts w:ascii="Times New Roman" w:hAnsi="Times New Roman" w:cs="Times New Roman"/>
        </w:rPr>
        <w:t xml:space="preserve">were </w:t>
      </w:r>
      <w:r w:rsidRPr="003241C7">
        <w:rPr>
          <w:rFonts w:ascii="Times New Roman" w:hAnsi="Times New Roman" w:cs="Times New Roman"/>
        </w:rPr>
        <w:t>too small.</w:t>
      </w:r>
    </w:p>
    <w:p w14:paraId="5BCF232D" w14:textId="734533DE" w:rsidR="001E225F" w:rsidRPr="003241C7" w:rsidRDefault="001E225F" w:rsidP="003241C7">
      <w:pPr>
        <w:spacing w:line="240" w:lineRule="auto"/>
        <w:rPr>
          <w:rFonts w:ascii="Times New Roman" w:hAnsi="Times New Roman" w:cs="Times New Roman"/>
        </w:rPr>
      </w:pPr>
      <w:proofErr w:type="gramStart"/>
      <w:r w:rsidRPr="003241C7">
        <w:rPr>
          <w:rFonts w:ascii="Times New Roman" w:hAnsi="Times New Roman" w:cs="Times New Roman"/>
          <w:vertAlign w:val="superscript"/>
        </w:rPr>
        <w:t>f</w:t>
      </w:r>
      <w:proofErr w:type="gramEnd"/>
      <w:r w:rsidRPr="003241C7">
        <w:rPr>
          <w:rFonts w:ascii="Times New Roman" w:hAnsi="Times New Roman" w:cs="Times New Roman"/>
        </w:rPr>
        <w:t xml:space="preserve"> Attributable Fraction</w:t>
      </w:r>
      <w:r w:rsidR="006D47DD" w:rsidRPr="003241C7">
        <w:rPr>
          <w:rFonts w:ascii="Times New Roman" w:hAnsi="Times New Roman" w:cs="Times New Roman"/>
        </w:rPr>
        <w:t xml:space="preserve"> of exposure of anti-EBV antibodies</w:t>
      </w:r>
      <w:r w:rsidRPr="003241C7">
        <w:rPr>
          <w:rFonts w:ascii="Times New Roman" w:hAnsi="Times New Roman" w:cs="Times New Roman"/>
        </w:rPr>
        <w:t xml:space="preserve"> estimated based on OR estimated from logistic regression: i.e., Attributable Fraction=(OR-1)/OR.</w:t>
      </w:r>
    </w:p>
    <w:p w14:paraId="7AD89774" w14:textId="34A32EBF" w:rsidR="007E62E7" w:rsidRPr="003241C7" w:rsidRDefault="001E225F" w:rsidP="003241C7">
      <w:pPr>
        <w:spacing w:line="240" w:lineRule="auto"/>
        <w:rPr>
          <w:rFonts w:ascii="Times New Roman" w:hAnsi="Times New Roman" w:cs="Times New Roman"/>
        </w:rPr>
      </w:pPr>
      <w:proofErr w:type="gramStart"/>
      <w:r w:rsidRPr="003241C7">
        <w:rPr>
          <w:rFonts w:ascii="Times New Roman" w:hAnsi="Times New Roman" w:cs="Times New Roman"/>
          <w:vertAlign w:val="superscript"/>
        </w:rPr>
        <w:t>g</w:t>
      </w:r>
      <w:proofErr w:type="gramEnd"/>
      <w:r w:rsidRPr="003241C7">
        <w:rPr>
          <w:rFonts w:ascii="Times New Roman" w:hAnsi="Times New Roman" w:cs="Times New Roman"/>
        </w:rPr>
        <w:t xml:space="preserve"> Attributable Fraction</w:t>
      </w:r>
      <w:r w:rsidR="006D47DD" w:rsidRPr="003241C7">
        <w:rPr>
          <w:rFonts w:ascii="Times New Roman" w:hAnsi="Times New Roman" w:cs="Times New Roman"/>
        </w:rPr>
        <w:t xml:space="preserve"> of exposure of anti-EBV antibodies</w:t>
      </w:r>
      <w:r w:rsidRPr="003241C7">
        <w:rPr>
          <w:rFonts w:ascii="Times New Roman" w:hAnsi="Times New Roman" w:cs="Times New Roman"/>
        </w:rPr>
        <w:t xml:space="preserve"> estimated based on risk ratio (RR) estimated from logistic regression: i.e., Attributable Fraction=(RR-1)/RR.</w:t>
      </w:r>
    </w:p>
    <w:p w14:paraId="0C2A7674" w14:textId="77777777" w:rsidR="0030082E" w:rsidRPr="003241C7" w:rsidRDefault="0030082E" w:rsidP="003241C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241C7">
        <w:rPr>
          <w:rFonts w:ascii="Times New Roman" w:hAnsi="Times New Roman" w:cs="Times New Roman"/>
          <w:sz w:val="24"/>
          <w:szCs w:val="24"/>
        </w:rPr>
        <w:br w:type="page"/>
      </w:r>
    </w:p>
    <w:p w14:paraId="2ECC56FC" w14:textId="6C1A82EF" w:rsidR="007E62E7" w:rsidRPr="003241C7" w:rsidRDefault="007E62E7" w:rsidP="003241C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241C7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D634EC" w:rsidRPr="003241C7">
        <w:rPr>
          <w:rFonts w:ascii="Times New Roman" w:hAnsi="Times New Roman" w:cs="Times New Roman"/>
          <w:sz w:val="24"/>
          <w:szCs w:val="24"/>
        </w:rPr>
        <w:t>4</w:t>
      </w:r>
      <w:r w:rsidRPr="003241C7">
        <w:rPr>
          <w:rFonts w:ascii="Times New Roman" w:hAnsi="Times New Roman" w:cs="Times New Roman"/>
          <w:sz w:val="24"/>
          <w:szCs w:val="24"/>
        </w:rPr>
        <w:t xml:space="preserve">: </w:t>
      </w:r>
      <w:r w:rsidR="003B7703" w:rsidRPr="003241C7">
        <w:rPr>
          <w:rFonts w:ascii="Times New Roman" w:hAnsi="Times New Roman" w:cs="Times New Roman"/>
          <w:sz w:val="24"/>
          <w:szCs w:val="24"/>
        </w:rPr>
        <w:t>A</w:t>
      </w:r>
      <w:r w:rsidRPr="003241C7">
        <w:rPr>
          <w:rFonts w:ascii="Times New Roman" w:hAnsi="Times New Roman" w:cs="Times New Roman"/>
          <w:sz w:val="24"/>
          <w:szCs w:val="24"/>
        </w:rPr>
        <w:t>ssociation between systemic lupus erythematosus (SLE) status and anti-EBV antibodies in age and sex matched cases and controls (11 years and older).</w:t>
      </w:r>
    </w:p>
    <w:tbl>
      <w:tblPr>
        <w:tblStyle w:val="TableGrid"/>
        <w:tblW w:w="14125" w:type="dxa"/>
        <w:tblLook w:val="04A0" w:firstRow="1" w:lastRow="0" w:firstColumn="1" w:lastColumn="0" w:noHBand="0" w:noVBand="1"/>
      </w:tblPr>
      <w:tblGrid>
        <w:gridCol w:w="2201"/>
        <w:gridCol w:w="761"/>
        <w:gridCol w:w="778"/>
        <w:gridCol w:w="1072"/>
        <w:gridCol w:w="1573"/>
        <w:gridCol w:w="1172"/>
        <w:gridCol w:w="1376"/>
        <w:gridCol w:w="1462"/>
        <w:gridCol w:w="939"/>
        <w:gridCol w:w="1419"/>
        <w:gridCol w:w="1412"/>
      </w:tblGrid>
      <w:tr w:rsidR="007E62E7" w:rsidRPr="003241C7" w14:paraId="63B2CB73" w14:textId="77777777" w:rsidTr="0030082E">
        <w:trPr>
          <w:trHeight w:val="440"/>
        </w:trPr>
        <w:tc>
          <w:tcPr>
            <w:tcW w:w="2201" w:type="dxa"/>
            <w:noWrap/>
            <w:vAlign w:val="center"/>
            <w:hideMark/>
          </w:tcPr>
          <w:p w14:paraId="7031C95D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4106E5BD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8" w:type="dxa"/>
            <w:noWrap/>
            <w:vAlign w:val="center"/>
            <w:hideMark/>
          </w:tcPr>
          <w:p w14:paraId="40A869F0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14:paraId="17F4F3B5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81" w:type="dxa"/>
            <w:gridSpan w:val="3"/>
            <w:noWrap/>
            <w:vAlign w:val="center"/>
            <w:hideMark/>
          </w:tcPr>
          <w:p w14:paraId="2B36203A" w14:textId="20700520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ditional Logistic </w:t>
            </w:r>
            <w:proofErr w:type="spellStart"/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ression</w:t>
            </w:r>
            <w:r w:rsidR="00A271C6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232" w:type="dxa"/>
            <w:gridSpan w:val="4"/>
            <w:noWrap/>
            <w:vAlign w:val="center"/>
            <w:hideMark/>
          </w:tcPr>
          <w:p w14:paraId="567F10C2" w14:textId="5FB5D893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gistic </w:t>
            </w:r>
            <w:proofErr w:type="spellStart"/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ression</w:t>
            </w:r>
            <w:r w:rsidR="001E225F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  <w:proofErr w:type="spellEnd"/>
          </w:p>
        </w:tc>
      </w:tr>
      <w:tr w:rsidR="007E62E7" w:rsidRPr="003241C7" w14:paraId="0AA4EC58" w14:textId="77777777" w:rsidTr="0030082E">
        <w:trPr>
          <w:trHeight w:val="290"/>
        </w:trPr>
        <w:tc>
          <w:tcPr>
            <w:tcW w:w="2201" w:type="dxa"/>
            <w:noWrap/>
            <w:vAlign w:val="center"/>
            <w:hideMark/>
          </w:tcPr>
          <w:p w14:paraId="5D33E6F9" w14:textId="6DA3D04E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EBV Antibodies</w:t>
            </w:r>
          </w:p>
        </w:tc>
        <w:tc>
          <w:tcPr>
            <w:tcW w:w="761" w:type="dxa"/>
            <w:noWrap/>
            <w:vAlign w:val="center"/>
            <w:hideMark/>
          </w:tcPr>
          <w:p w14:paraId="2B30C363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8" w:type="dxa"/>
            <w:noWrap/>
            <w:vAlign w:val="center"/>
            <w:hideMark/>
          </w:tcPr>
          <w:p w14:paraId="08C47A25" w14:textId="407B3FA4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E</w:t>
            </w:r>
          </w:p>
        </w:tc>
        <w:tc>
          <w:tcPr>
            <w:tcW w:w="1072" w:type="dxa"/>
            <w:noWrap/>
            <w:vAlign w:val="center"/>
            <w:hideMark/>
          </w:tcPr>
          <w:p w14:paraId="748E945C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s</w:t>
            </w:r>
          </w:p>
        </w:tc>
        <w:tc>
          <w:tcPr>
            <w:tcW w:w="1573" w:type="dxa"/>
            <w:noWrap/>
            <w:vAlign w:val="center"/>
            <w:hideMark/>
          </w:tcPr>
          <w:p w14:paraId="1CDE9319" w14:textId="59C59368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r w:rsidR="001E225F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21BDDB5C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5%CI)</w:t>
            </w:r>
          </w:p>
        </w:tc>
        <w:tc>
          <w:tcPr>
            <w:tcW w:w="1172" w:type="dxa"/>
            <w:noWrap/>
            <w:vAlign w:val="center"/>
            <w:hideMark/>
          </w:tcPr>
          <w:p w14:paraId="0B951185" w14:textId="22EC0469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336" w:type="dxa"/>
            <w:noWrap/>
            <w:vAlign w:val="center"/>
            <w:hideMark/>
          </w:tcPr>
          <w:p w14:paraId="70CDDE86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ributable</w:t>
            </w:r>
          </w:p>
          <w:p w14:paraId="24DEB843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action – </w:t>
            </w:r>
          </w:p>
          <w:p w14:paraId="0F4FA64E" w14:textId="7256407E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 (%)</w:t>
            </w:r>
            <w:r w:rsidR="001E225F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62" w:type="dxa"/>
            <w:noWrap/>
            <w:vAlign w:val="center"/>
            <w:hideMark/>
          </w:tcPr>
          <w:p w14:paraId="7DABA824" w14:textId="5371F5C1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</w:p>
          <w:p w14:paraId="3D5E7AEB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5%CI)</w:t>
            </w:r>
          </w:p>
        </w:tc>
        <w:tc>
          <w:tcPr>
            <w:tcW w:w="939" w:type="dxa"/>
            <w:noWrap/>
            <w:vAlign w:val="center"/>
            <w:hideMark/>
          </w:tcPr>
          <w:p w14:paraId="6C9E5D5D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9" w:type="dxa"/>
            <w:noWrap/>
            <w:vAlign w:val="center"/>
            <w:hideMark/>
          </w:tcPr>
          <w:p w14:paraId="1270AA61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ributable</w:t>
            </w:r>
          </w:p>
          <w:p w14:paraId="07450CCE" w14:textId="34D35543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ction – OR (%)</w:t>
            </w:r>
            <w:r w:rsidR="001E225F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412" w:type="dxa"/>
            <w:noWrap/>
            <w:vAlign w:val="center"/>
            <w:hideMark/>
          </w:tcPr>
          <w:p w14:paraId="7F08EBD6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ributable</w:t>
            </w:r>
          </w:p>
          <w:p w14:paraId="144C6901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action – </w:t>
            </w:r>
          </w:p>
          <w:p w14:paraId="5265135E" w14:textId="6FF76733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 (%)</w:t>
            </w:r>
            <w:r w:rsidR="001E225F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g</w:t>
            </w:r>
          </w:p>
        </w:tc>
      </w:tr>
      <w:tr w:rsidR="007E62E7" w:rsidRPr="003241C7" w14:paraId="713CCCF5" w14:textId="77777777" w:rsidTr="0030082E">
        <w:trPr>
          <w:trHeight w:val="290"/>
        </w:trPr>
        <w:tc>
          <w:tcPr>
            <w:tcW w:w="2201" w:type="dxa"/>
            <w:vMerge w:val="restart"/>
            <w:noWrap/>
            <w:vAlign w:val="center"/>
            <w:hideMark/>
          </w:tcPr>
          <w:p w14:paraId="740BB4B9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VCA IgG</w:t>
            </w:r>
          </w:p>
        </w:tc>
        <w:tc>
          <w:tcPr>
            <w:tcW w:w="761" w:type="dxa"/>
            <w:noWrap/>
            <w:vAlign w:val="center"/>
            <w:hideMark/>
          </w:tcPr>
          <w:p w14:paraId="0021055D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778" w:type="dxa"/>
            <w:noWrap/>
            <w:vAlign w:val="center"/>
          </w:tcPr>
          <w:p w14:paraId="0DD7607C" w14:textId="053D7C98" w:rsidR="007E62E7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072" w:type="dxa"/>
            <w:noWrap/>
            <w:vAlign w:val="center"/>
          </w:tcPr>
          <w:p w14:paraId="1A9D2228" w14:textId="77AEBC76" w:rsidR="007E62E7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9</w:t>
            </w:r>
          </w:p>
        </w:tc>
        <w:tc>
          <w:tcPr>
            <w:tcW w:w="1573" w:type="dxa"/>
            <w:vMerge w:val="restart"/>
            <w:noWrap/>
            <w:vAlign w:val="center"/>
          </w:tcPr>
          <w:p w14:paraId="4267E545" w14:textId="77777777" w:rsidR="007E62E7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4</w:t>
            </w:r>
          </w:p>
          <w:p w14:paraId="193427B7" w14:textId="38FC73DE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45, ∞)</w:t>
            </w:r>
          </w:p>
        </w:tc>
        <w:tc>
          <w:tcPr>
            <w:tcW w:w="1172" w:type="dxa"/>
            <w:vMerge w:val="restart"/>
            <w:noWrap/>
            <w:vAlign w:val="center"/>
          </w:tcPr>
          <w:p w14:paraId="00E45296" w14:textId="37DBD26B" w:rsidR="007E62E7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  <w:r w:rsidR="001E225F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36" w:type="dxa"/>
            <w:vMerge w:val="restart"/>
            <w:noWrap/>
            <w:vAlign w:val="center"/>
          </w:tcPr>
          <w:p w14:paraId="5240E584" w14:textId="13652D79" w:rsidR="007E62E7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62" w:type="dxa"/>
            <w:vMerge w:val="restart"/>
            <w:noWrap/>
            <w:vAlign w:val="center"/>
          </w:tcPr>
          <w:p w14:paraId="059E0C43" w14:textId="77777777" w:rsidR="007E62E7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3</w:t>
            </w:r>
          </w:p>
          <w:p w14:paraId="1EB1DE9E" w14:textId="7E6C4856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30, 383.74)</w:t>
            </w:r>
          </w:p>
        </w:tc>
        <w:tc>
          <w:tcPr>
            <w:tcW w:w="939" w:type="dxa"/>
            <w:vMerge w:val="restart"/>
            <w:noWrap/>
            <w:vAlign w:val="center"/>
          </w:tcPr>
          <w:p w14:paraId="28B60680" w14:textId="27DD6504" w:rsidR="007E62E7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3</w:t>
            </w:r>
          </w:p>
        </w:tc>
        <w:tc>
          <w:tcPr>
            <w:tcW w:w="1419" w:type="dxa"/>
            <w:vMerge w:val="restart"/>
            <w:noWrap/>
            <w:vAlign w:val="center"/>
          </w:tcPr>
          <w:p w14:paraId="78FA04BE" w14:textId="77777777" w:rsidR="007E62E7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5</w:t>
            </w:r>
          </w:p>
          <w:p w14:paraId="6A2431B1" w14:textId="7B491233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2.8, 100)</w:t>
            </w:r>
          </w:p>
        </w:tc>
        <w:tc>
          <w:tcPr>
            <w:tcW w:w="1412" w:type="dxa"/>
            <w:vMerge w:val="restart"/>
            <w:noWrap/>
            <w:vAlign w:val="center"/>
            <w:hideMark/>
          </w:tcPr>
          <w:p w14:paraId="334099FC" w14:textId="77777777" w:rsidR="007E62E7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0</w:t>
            </w:r>
          </w:p>
          <w:p w14:paraId="0993414D" w14:textId="3727E1DD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7.3, 100)</w:t>
            </w:r>
          </w:p>
        </w:tc>
      </w:tr>
      <w:tr w:rsidR="007E62E7" w:rsidRPr="003241C7" w14:paraId="6BAC58EF" w14:textId="77777777" w:rsidTr="0030082E">
        <w:trPr>
          <w:trHeight w:val="290"/>
        </w:trPr>
        <w:tc>
          <w:tcPr>
            <w:tcW w:w="2201" w:type="dxa"/>
            <w:vMerge/>
            <w:noWrap/>
            <w:vAlign w:val="center"/>
            <w:hideMark/>
          </w:tcPr>
          <w:p w14:paraId="448FD6BA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5D2D83FF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778" w:type="dxa"/>
            <w:noWrap/>
            <w:vAlign w:val="center"/>
          </w:tcPr>
          <w:p w14:paraId="362DB317" w14:textId="0580E113" w:rsidR="007E62E7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2" w:type="dxa"/>
            <w:noWrap/>
            <w:vAlign w:val="center"/>
          </w:tcPr>
          <w:p w14:paraId="123C50F3" w14:textId="6893F85B" w:rsidR="007E62E7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573" w:type="dxa"/>
            <w:vMerge/>
            <w:noWrap/>
            <w:vAlign w:val="center"/>
            <w:hideMark/>
          </w:tcPr>
          <w:p w14:paraId="2EFA3AB8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vMerge/>
            <w:noWrap/>
            <w:vAlign w:val="center"/>
            <w:hideMark/>
          </w:tcPr>
          <w:p w14:paraId="50AB6069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vMerge/>
            <w:noWrap/>
            <w:vAlign w:val="center"/>
            <w:hideMark/>
          </w:tcPr>
          <w:p w14:paraId="599E857E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2" w:type="dxa"/>
            <w:vMerge/>
            <w:noWrap/>
            <w:vAlign w:val="center"/>
          </w:tcPr>
          <w:p w14:paraId="31741B73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9" w:type="dxa"/>
            <w:vMerge/>
            <w:noWrap/>
            <w:vAlign w:val="center"/>
          </w:tcPr>
          <w:p w14:paraId="4E4DDB1A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vMerge/>
            <w:noWrap/>
            <w:vAlign w:val="center"/>
          </w:tcPr>
          <w:p w14:paraId="1BDB437F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2" w:type="dxa"/>
            <w:vMerge/>
            <w:noWrap/>
            <w:vAlign w:val="center"/>
            <w:hideMark/>
          </w:tcPr>
          <w:p w14:paraId="45B92AD0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62E7" w:rsidRPr="003241C7" w14:paraId="26057229" w14:textId="77777777" w:rsidTr="00446F3B">
        <w:trPr>
          <w:trHeight w:val="290"/>
        </w:trPr>
        <w:tc>
          <w:tcPr>
            <w:tcW w:w="14125" w:type="dxa"/>
            <w:gridSpan w:val="11"/>
            <w:noWrap/>
            <w:vAlign w:val="center"/>
            <w:hideMark/>
          </w:tcPr>
          <w:p w14:paraId="4DDCADD4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62E7" w:rsidRPr="003241C7" w14:paraId="7D05257B" w14:textId="77777777" w:rsidTr="0030082E">
        <w:trPr>
          <w:trHeight w:val="290"/>
        </w:trPr>
        <w:tc>
          <w:tcPr>
            <w:tcW w:w="2201" w:type="dxa"/>
            <w:vMerge w:val="restart"/>
            <w:noWrap/>
            <w:vAlign w:val="center"/>
            <w:hideMark/>
          </w:tcPr>
          <w:p w14:paraId="39F9680F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EBNA1 IgG</w:t>
            </w:r>
          </w:p>
        </w:tc>
        <w:tc>
          <w:tcPr>
            <w:tcW w:w="761" w:type="dxa"/>
            <w:noWrap/>
            <w:vAlign w:val="center"/>
            <w:hideMark/>
          </w:tcPr>
          <w:p w14:paraId="3019E722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778" w:type="dxa"/>
            <w:noWrap/>
            <w:vAlign w:val="center"/>
          </w:tcPr>
          <w:p w14:paraId="6CC4DB77" w14:textId="145AD4DF" w:rsidR="007E62E7" w:rsidRPr="003241C7" w:rsidRDefault="00436BBA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072" w:type="dxa"/>
            <w:noWrap/>
            <w:vAlign w:val="center"/>
          </w:tcPr>
          <w:p w14:paraId="57245572" w14:textId="0D3D580E" w:rsidR="007E62E7" w:rsidRPr="003241C7" w:rsidRDefault="00436BBA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573" w:type="dxa"/>
            <w:vMerge w:val="restart"/>
            <w:noWrap/>
            <w:vAlign w:val="center"/>
          </w:tcPr>
          <w:p w14:paraId="55E7AF9A" w14:textId="77777777" w:rsidR="007E62E7" w:rsidRPr="003241C7" w:rsidRDefault="00436BBA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2</w:t>
            </w:r>
          </w:p>
          <w:p w14:paraId="27EEE1F0" w14:textId="43CE812E" w:rsidR="00436BBA" w:rsidRPr="003241C7" w:rsidRDefault="00436BBA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56, 453.72)</w:t>
            </w:r>
          </w:p>
        </w:tc>
        <w:tc>
          <w:tcPr>
            <w:tcW w:w="1172" w:type="dxa"/>
            <w:vMerge w:val="restart"/>
            <w:noWrap/>
            <w:vAlign w:val="center"/>
          </w:tcPr>
          <w:p w14:paraId="125E80C4" w14:textId="1369618F" w:rsidR="007E62E7" w:rsidRPr="003241C7" w:rsidRDefault="00436BBA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3</w:t>
            </w:r>
            <w:r w:rsidR="001E225F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36" w:type="dxa"/>
            <w:vMerge w:val="restart"/>
            <w:noWrap/>
            <w:vAlign w:val="center"/>
          </w:tcPr>
          <w:p w14:paraId="2E15C5F9" w14:textId="77777777" w:rsidR="007E62E7" w:rsidRPr="003241C7" w:rsidRDefault="00FA4FD9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5</w:t>
            </w:r>
          </w:p>
          <w:p w14:paraId="4E7EAB1B" w14:textId="0B2A91BA" w:rsidR="00FA4FD9" w:rsidRPr="003241C7" w:rsidRDefault="00FA4FD9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1.0, 100)</w:t>
            </w:r>
          </w:p>
        </w:tc>
        <w:tc>
          <w:tcPr>
            <w:tcW w:w="1462" w:type="dxa"/>
            <w:vMerge w:val="restart"/>
            <w:noWrap/>
            <w:vAlign w:val="center"/>
          </w:tcPr>
          <w:p w14:paraId="69088781" w14:textId="77777777" w:rsidR="007E62E7" w:rsidRPr="003241C7" w:rsidRDefault="00436BBA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8</w:t>
            </w:r>
          </w:p>
          <w:p w14:paraId="6C7704B8" w14:textId="108B9B8B" w:rsidR="00436BBA" w:rsidRPr="003241C7" w:rsidRDefault="00436BBA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21, 38.08)</w:t>
            </w:r>
          </w:p>
        </w:tc>
        <w:tc>
          <w:tcPr>
            <w:tcW w:w="939" w:type="dxa"/>
            <w:vMerge w:val="restart"/>
            <w:noWrap/>
            <w:vAlign w:val="center"/>
          </w:tcPr>
          <w:p w14:paraId="2CFD05D9" w14:textId="3D88E93A" w:rsidR="007E62E7" w:rsidRPr="003241C7" w:rsidRDefault="00436BBA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8</w:t>
            </w:r>
          </w:p>
        </w:tc>
        <w:tc>
          <w:tcPr>
            <w:tcW w:w="1419" w:type="dxa"/>
            <w:vMerge w:val="restart"/>
            <w:noWrap/>
            <w:vAlign w:val="center"/>
          </w:tcPr>
          <w:p w14:paraId="4AC028D8" w14:textId="77777777" w:rsidR="007E62E7" w:rsidRPr="003241C7" w:rsidRDefault="00FA4FD9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3</w:t>
            </w:r>
          </w:p>
          <w:p w14:paraId="01D62B2E" w14:textId="165DE139" w:rsidR="00FA4FD9" w:rsidRPr="003241C7" w:rsidRDefault="00FA4FD9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9.8, 100)</w:t>
            </w:r>
          </w:p>
        </w:tc>
        <w:tc>
          <w:tcPr>
            <w:tcW w:w="1412" w:type="dxa"/>
            <w:vMerge w:val="restart"/>
            <w:noWrap/>
            <w:vAlign w:val="center"/>
          </w:tcPr>
          <w:p w14:paraId="556F912C" w14:textId="77777777" w:rsidR="007E62E7" w:rsidRPr="003241C7" w:rsidRDefault="00FA4FD9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9</w:t>
            </w:r>
          </w:p>
          <w:p w14:paraId="104332EB" w14:textId="5171E0ED" w:rsidR="00FA4FD9" w:rsidRPr="003241C7" w:rsidRDefault="00FA4FD9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5.3, 100)</w:t>
            </w:r>
          </w:p>
        </w:tc>
      </w:tr>
      <w:tr w:rsidR="007E62E7" w:rsidRPr="003241C7" w14:paraId="26F32E36" w14:textId="77777777" w:rsidTr="0030082E">
        <w:trPr>
          <w:trHeight w:val="290"/>
        </w:trPr>
        <w:tc>
          <w:tcPr>
            <w:tcW w:w="2201" w:type="dxa"/>
            <w:vMerge/>
            <w:noWrap/>
            <w:vAlign w:val="center"/>
            <w:hideMark/>
          </w:tcPr>
          <w:p w14:paraId="497BD4CC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2E9F6C5A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778" w:type="dxa"/>
            <w:noWrap/>
            <w:vAlign w:val="center"/>
          </w:tcPr>
          <w:p w14:paraId="350C9528" w14:textId="0567BD13" w:rsidR="007E62E7" w:rsidRPr="003241C7" w:rsidRDefault="00436BBA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2" w:type="dxa"/>
            <w:noWrap/>
            <w:vAlign w:val="center"/>
          </w:tcPr>
          <w:p w14:paraId="3EC2FEEA" w14:textId="44BD21EA" w:rsidR="007E62E7" w:rsidRPr="003241C7" w:rsidRDefault="00436BBA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73" w:type="dxa"/>
            <w:vMerge/>
            <w:noWrap/>
            <w:vAlign w:val="center"/>
            <w:hideMark/>
          </w:tcPr>
          <w:p w14:paraId="59BA399D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vMerge/>
            <w:noWrap/>
            <w:vAlign w:val="center"/>
            <w:hideMark/>
          </w:tcPr>
          <w:p w14:paraId="5841175F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vMerge/>
            <w:noWrap/>
            <w:vAlign w:val="center"/>
          </w:tcPr>
          <w:p w14:paraId="542A8176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2" w:type="dxa"/>
            <w:vMerge/>
            <w:noWrap/>
            <w:vAlign w:val="center"/>
          </w:tcPr>
          <w:p w14:paraId="7DB55F8F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9" w:type="dxa"/>
            <w:vMerge/>
            <w:noWrap/>
            <w:vAlign w:val="center"/>
          </w:tcPr>
          <w:p w14:paraId="321FED08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vMerge/>
            <w:noWrap/>
            <w:vAlign w:val="center"/>
          </w:tcPr>
          <w:p w14:paraId="0DD51DF5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2" w:type="dxa"/>
            <w:vMerge/>
            <w:noWrap/>
            <w:vAlign w:val="center"/>
          </w:tcPr>
          <w:p w14:paraId="43EAEF82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62E7" w:rsidRPr="003241C7" w14:paraId="7B907A41" w14:textId="77777777" w:rsidTr="00446F3B">
        <w:trPr>
          <w:trHeight w:val="290"/>
        </w:trPr>
        <w:tc>
          <w:tcPr>
            <w:tcW w:w="14125" w:type="dxa"/>
            <w:gridSpan w:val="11"/>
            <w:noWrap/>
            <w:vAlign w:val="center"/>
            <w:hideMark/>
          </w:tcPr>
          <w:p w14:paraId="5A409B3E" w14:textId="77777777" w:rsidR="007E62E7" w:rsidRPr="003241C7" w:rsidRDefault="007E62E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6F3B" w:rsidRPr="003241C7" w14:paraId="57C79D1D" w14:textId="77777777" w:rsidTr="0030082E">
        <w:trPr>
          <w:trHeight w:val="290"/>
        </w:trPr>
        <w:tc>
          <w:tcPr>
            <w:tcW w:w="2201" w:type="dxa"/>
            <w:vMerge w:val="restart"/>
            <w:noWrap/>
            <w:vAlign w:val="center"/>
            <w:hideMark/>
          </w:tcPr>
          <w:p w14:paraId="70AEFC8E" w14:textId="77777777" w:rsidR="00446F3B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EBNA1 IgG in</w:t>
            </w:r>
          </w:p>
          <w:p w14:paraId="041BD7FD" w14:textId="77777777" w:rsidR="00446F3B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VCA IgG POS</w:t>
            </w:r>
          </w:p>
        </w:tc>
        <w:tc>
          <w:tcPr>
            <w:tcW w:w="761" w:type="dxa"/>
            <w:noWrap/>
            <w:vAlign w:val="center"/>
            <w:hideMark/>
          </w:tcPr>
          <w:p w14:paraId="3B39B6E3" w14:textId="77777777" w:rsidR="00446F3B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778" w:type="dxa"/>
            <w:noWrap/>
            <w:vAlign w:val="center"/>
          </w:tcPr>
          <w:p w14:paraId="302A0239" w14:textId="7E7D0474" w:rsidR="00446F3B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072" w:type="dxa"/>
            <w:noWrap/>
            <w:vAlign w:val="center"/>
          </w:tcPr>
          <w:p w14:paraId="56A423CA" w14:textId="1D20C20A" w:rsidR="00446F3B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573" w:type="dxa"/>
            <w:vMerge w:val="restart"/>
            <w:noWrap/>
            <w:vAlign w:val="center"/>
          </w:tcPr>
          <w:p w14:paraId="62F00CFB" w14:textId="77777777" w:rsidR="00446F3B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7</w:t>
            </w:r>
          </w:p>
          <w:p w14:paraId="71FDE97A" w14:textId="2E2EDC77" w:rsidR="00446F3B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1, 56.52)</w:t>
            </w:r>
          </w:p>
        </w:tc>
        <w:tc>
          <w:tcPr>
            <w:tcW w:w="1172" w:type="dxa"/>
            <w:vMerge w:val="restart"/>
            <w:noWrap/>
            <w:vAlign w:val="center"/>
          </w:tcPr>
          <w:p w14:paraId="34F2D925" w14:textId="6FDA77BE" w:rsidR="00446F3B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2</w:t>
            </w:r>
            <w:r w:rsidR="001E225F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36" w:type="dxa"/>
            <w:vMerge w:val="restart"/>
            <w:noWrap/>
            <w:vAlign w:val="center"/>
          </w:tcPr>
          <w:p w14:paraId="44A84CAB" w14:textId="77777777" w:rsidR="00446F3B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1</w:t>
            </w:r>
          </w:p>
          <w:p w14:paraId="6381229A" w14:textId="20262F65" w:rsidR="00446F3B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7.3, 100)</w:t>
            </w:r>
          </w:p>
        </w:tc>
        <w:tc>
          <w:tcPr>
            <w:tcW w:w="1462" w:type="dxa"/>
            <w:vMerge w:val="restart"/>
            <w:noWrap/>
            <w:vAlign w:val="center"/>
          </w:tcPr>
          <w:p w14:paraId="5F347696" w14:textId="77777777" w:rsidR="00446F3B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0</w:t>
            </w:r>
          </w:p>
          <w:p w14:paraId="6C1956B1" w14:textId="3E2145C6" w:rsidR="00446F3B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82, 28.03)</w:t>
            </w:r>
          </w:p>
        </w:tc>
        <w:tc>
          <w:tcPr>
            <w:tcW w:w="939" w:type="dxa"/>
            <w:vMerge w:val="restart"/>
            <w:noWrap/>
            <w:vAlign w:val="center"/>
          </w:tcPr>
          <w:p w14:paraId="231FC1F5" w14:textId="48E1AD30" w:rsidR="00446F3B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4</w:t>
            </w:r>
          </w:p>
        </w:tc>
        <w:tc>
          <w:tcPr>
            <w:tcW w:w="1419" w:type="dxa"/>
            <w:vMerge w:val="restart"/>
            <w:noWrap/>
            <w:vAlign w:val="center"/>
          </w:tcPr>
          <w:p w14:paraId="2790B3ED" w14:textId="77777777" w:rsidR="00446F3B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2</w:t>
            </w:r>
          </w:p>
          <w:p w14:paraId="14609F03" w14:textId="3DFCADF9" w:rsidR="00446F3B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2.4, 100)</w:t>
            </w:r>
          </w:p>
        </w:tc>
        <w:tc>
          <w:tcPr>
            <w:tcW w:w="1412" w:type="dxa"/>
            <w:vMerge w:val="restart"/>
            <w:noWrap/>
            <w:vAlign w:val="center"/>
            <w:hideMark/>
          </w:tcPr>
          <w:p w14:paraId="0E48D7D5" w14:textId="77777777" w:rsidR="00446F3B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3</w:t>
            </w:r>
          </w:p>
          <w:p w14:paraId="59C0E2BF" w14:textId="434A2987" w:rsidR="00446F3B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5.8, 100)</w:t>
            </w:r>
          </w:p>
        </w:tc>
      </w:tr>
      <w:tr w:rsidR="00446F3B" w:rsidRPr="003241C7" w14:paraId="1A56FBBD" w14:textId="77777777" w:rsidTr="0030082E">
        <w:trPr>
          <w:trHeight w:val="290"/>
        </w:trPr>
        <w:tc>
          <w:tcPr>
            <w:tcW w:w="2201" w:type="dxa"/>
            <w:vMerge/>
            <w:noWrap/>
            <w:vAlign w:val="center"/>
            <w:hideMark/>
          </w:tcPr>
          <w:p w14:paraId="1FE358AC" w14:textId="77777777" w:rsidR="00446F3B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6FCD90FA" w14:textId="77777777" w:rsidR="00446F3B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778" w:type="dxa"/>
            <w:noWrap/>
            <w:vAlign w:val="center"/>
          </w:tcPr>
          <w:p w14:paraId="3C3FC680" w14:textId="0CC0C2B1" w:rsidR="00446F3B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2" w:type="dxa"/>
            <w:noWrap/>
            <w:vAlign w:val="center"/>
          </w:tcPr>
          <w:p w14:paraId="75AEE3C1" w14:textId="59F9B799" w:rsidR="00446F3B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73" w:type="dxa"/>
            <w:vMerge/>
            <w:noWrap/>
            <w:vAlign w:val="center"/>
          </w:tcPr>
          <w:p w14:paraId="51645959" w14:textId="77777777" w:rsidR="00446F3B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vMerge/>
            <w:noWrap/>
            <w:vAlign w:val="center"/>
          </w:tcPr>
          <w:p w14:paraId="11C49D73" w14:textId="77777777" w:rsidR="00446F3B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vMerge/>
            <w:noWrap/>
            <w:vAlign w:val="center"/>
          </w:tcPr>
          <w:p w14:paraId="3ED910C1" w14:textId="77777777" w:rsidR="00446F3B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2" w:type="dxa"/>
            <w:vMerge/>
            <w:noWrap/>
            <w:vAlign w:val="center"/>
          </w:tcPr>
          <w:p w14:paraId="28649CFF" w14:textId="77777777" w:rsidR="00446F3B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9" w:type="dxa"/>
            <w:vMerge/>
            <w:noWrap/>
            <w:vAlign w:val="center"/>
          </w:tcPr>
          <w:p w14:paraId="36E7B728" w14:textId="77777777" w:rsidR="00446F3B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vMerge/>
            <w:noWrap/>
            <w:vAlign w:val="center"/>
          </w:tcPr>
          <w:p w14:paraId="726A4F2C" w14:textId="77777777" w:rsidR="00446F3B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2" w:type="dxa"/>
            <w:vMerge/>
            <w:noWrap/>
            <w:vAlign w:val="center"/>
            <w:hideMark/>
          </w:tcPr>
          <w:p w14:paraId="736C3C6C" w14:textId="77777777" w:rsidR="00446F3B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6F3B" w:rsidRPr="003241C7" w14:paraId="3D6E2F3F" w14:textId="77777777" w:rsidTr="00446F3B">
        <w:trPr>
          <w:trHeight w:val="290"/>
        </w:trPr>
        <w:tc>
          <w:tcPr>
            <w:tcW w:w="14125" w:type="dxa"/>
            <w:gridSpan w:val="11"/>
            <w:noWrap/>
            <w:vAlign w:val="center"/>
            <w:hideMark/>
          </w:tcPr>
          <w:p w14:paraId="160448EB" w14:textId="77777777" w:rsidR="00446F3B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6F3B" w:rsidRPr="003241C7" w14:paraId="65ECAA4B" w14:textId="77777777" w:rsidTr="0030082E">
        <w:trPr>
          <w:trHeight w:val="370"/>
        </w:trPr>
        <w:tc>
          <w:tcPr>
            <w:tcW w:w="2201" w:type="dxa"/>
            <w:vMerge w:val="restart"/>
            <w:noWrap/>
            <w:vAlign w:val="center"/>
            <w:hideMark/>
          </w:tcPr>
          <w:p w14:paraId="47174F7D" w14:textId="77777777" w:rsidR="00446F3B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VCA IgA in</w:t>
            </w:r>
          </w:p>
          <w:p w14:paraId="645152D0" w14:textId="77777777" w:rsidR="00446F3B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VCA IgG POS</w:t>
            </w:r>
          </w:p>
        </w:tc>
        <w:tc>
          <w:tcPr>
            <w:tcW w:w="761" w:type="dxa"/>
            <w:noWrap/>
            <w:vAlign w:val="center"/>
            <w:hideMark/>
          </w:tcPr>
          <w:p w14:paraId="1EE2DEB0" w14:textId="77777777" w:rsidR="00446F3B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778" w:type="dxa"/>
            <w:noWrap/>
            <w:vAlign w:val="center"/>
          </w:tcPr>
          <w:p w14:paraId="0085D9B6" w14:textId="0C39A8EC" w:rsidR="00446F3B" w:rsidRPr="003241C7" w:rsidRDefault="00FB148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72" w:type="dxa"/>
            <w:noWrap/>
            <w:vAlign w:val="center"/>
          </w:tcPr>
          <w:p w14:paraId="29FDD171" w14:textId="2C5CFB46" w:rsidR="00446F3B" w:rsidRPr="003241C7" w:rsidRDefault="00FB148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573" w:type="dxa"/>
            <w:vMerge w:val="restart"/>
            <w:noWrap/>
            <w:vAlign w:val="center"/>
          </w:tcPr>
          <w:p w14:paraId="2039394A" w14:textId="77777777" w:rsidR="00446F3B" w:rsidRPr="003241C7" w:rsidRDefault="00FB148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4</w:t>
            </w:r>
          </w:p>
          <w:p w14:paraId="0958A9FB" w14:textId="5CB61436" w:rsidR="00FB1487" w:rsidRPr="003241C7" w:rsidRDefault="00FB148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85, 4.99)</w:t>
            </w:r>
          </w:p>
        </w:tc>
        <w:tc>
          <w:tcPr>
            <w:tcW w:w="1172" w:type="dxa"/>
            <w:vMerge w:val="restart"/>
            <w:noWrap/>
            <w:vAlign w:val="center"/>
          </w:tcPr>
          <w:p w14:paraId="297DBD91" w14:textId="04B5DB4F" w:rsidR="00446F3B" w:rsidRPr="003241C7" w:rsidRDefault="00D2782C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x10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  <w:r w:rsidR="00A271C6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="001E225F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36" w:type="dxa"/>
            <w:vMerge w:val="restart"/>
            <w:noWrap/>
            <w:vAlign w:val="center"/>
          </w:tcPr>
          <w:p w14:paraId="4E417EAB" w14:textId="77777777" w:rsidR="00446F3B" w:rsidRPr="003241C7" w:rsidRDefault="00DC609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1</w:t>
            </w:r>
          </w:p>
          <w:p w14:paraId="57DE286C" w14:textId="545471CC" w:rsidR="00DC6096" w:rsidRPr="003241C7" w:rsidRDefault="00DC609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0.8, 83.4)</w:t>
            </w:r>
          </w:p>
        </w:tc>
        <w:tc>
          <w:tcPr>
            <w:tcW w:w="1462" w:type="dxa"/>
            <w:vMerge w:val="restart"/>
            <w:noWrap/>
            <w:vAlign w:val="center"/>
          </w:tcPr>
          <w:p w14:paraId="3BB24E59" w14:textId="77777777" w:rsidR="00446F3B" w:rsidRPr="003241C7" w:rsidRDefault="00FB148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7</w:t>
            </w:r>
          </w:p>
          <w:p w14:paraId="00C19709" w14:textId="4D1B7066" w:rsidR="00FB1487" w:rsidRPr="003241C7" w:rsidRDefault="00FB148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03, 5.59)</w:t>
            </w:r>
          </w:p>
        </w:tc>
        <w:tc>
          <w:tcPr>
            <w:tcW w:w="939" w:type="dxa"/>
            <w:vMerge w:val="restart"/>
            <w:noWrap/>
            <w:vAlign w:val="center"/>
          </w:tcPr>
          <w:p w14:paraId="1DCBDD55" w14:textId="1F7AFE38" w:rsidR="00446F3B" w:rsidRPr="003241C7" w:rsidRDefault="00D2782C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x10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9" w:type="dxa"/>
            <w:vMerge w:val="restart"/>
            <w:noWrap/>
            <w:vAlign w:val="center"/>
          </w:tcPr>
          <w:p w14:paraId="43C1B40B" w14:textId="77777777" w:rsidR="00446F3B" w:rsidRPr="003241C7" w:rsidRDefault="00DC609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3</w:t>
            </w:r>
          </w:p>
          <w:p w14:paraId="30F6CE0A" w14:textId="2794D8C9" w:rsidR="00DC6096" w:rsidRPr="003241C7" w:rsidRDefault="00DC609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5.3, 85.3)</w:t>
            </w:r>
          </w:p>
        </w:tc>
        <w:tc>
          <w:tcPr>
            <w:tcW w:w="1412" w:type="dxa"/>
            <w:vMerge w:val="restart"/>
            <w:noWrap/>
            <w:vAlign w:val="center"/>
            <w:hideMark/>
          </w:tcPr>
          <w:p w14:paraId="3808C8BC" w14:textId="77777777" w:rsidR="00446F3B" w:rsidRPr="003241C7" w:rsidRDefault="00DC609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8</w:t>
            </w:r>
          </w:p>
          <w:p w14:paraId="074B118B" w14:textId="15958A05" w:rsidR="00DC6096" w:rsidRPr="003241C7" w:rsidRDefault="00DC609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8.4, 65.3)</w:t>
            </w:r>
          </w:p>
        </w:tc>
      </w:tr>
      <w:tr w:rsidR="00446F3B" w:rsidRPr="003241C7" w14:paraId="19BCE781" w14:textId="77777777" w:rsidTr="0030082E">
        <w:trPr>
          <w:trHeight w:val="290"/>
        </w:trPr>
        <w:tc>
          <w:tcPr>
            <w:tcW w:w="2201" w:type="dxa"/>
            <w:vMerge/>
            <w:noWrap/>
            <w:vAlign w:val="center"/>
            <w:hideMark/>
          </w:tcPr>
          <w:p w14:paraId="434DE88F" w14:textId="77777777" w:rsidR="00446F3B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1EDF87EC" w14:textId="77777777" w:rsidR="00446F3B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778" w:type="dxa"/>
            <w:noWrap/>
            <w:vAlign w:val="center"/>
          </w:tcPr>
          <w:p w14:paraId="006E37A3" w14:textId="23CF9029" w:rsidR="00446F3B" w:rsidRPr="003241C7" w:rsidRDefault="00FB148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72" w:type="dxa"/>
            <w:noWrap/>
            <w:vAlign w:val="center"/>
          </w:tcPr>
          <w:p w14:paraId="1F5925F5" w14:textId="243B83BC" w:rsidR="00446F3B" w:rsidRPr="003241C7" w:rsidRDefault="00FB1487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1573" w:type="dxa"/>
            <w:vMerge/>
            <w:noWrap/>
            <w:vAlign w:val="center"/>
          </w:tcPr>
          <w:p w14:paraId="3A11F542" w14:textId="77777777" w:rsidR="00446F3B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vMerge/>
            <w:noWrap/>
            <w:vAlign w:val="center"/>
          </w:tcPr>
          <w:p w14:paraId="5DFAAE5E" w14:textId="77777777" w:rsidR="00446F3B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vMerge/>
            <w:noWrap/>
            <w:vAlign w:val="center"/>
          </w:tcPr>
          <w:p w14:paraId="750035F2" w14:textId="77777777" w:rsidR="00446F3B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2" w:type="dxa"/>
            <w:vMerge/>
            <w:noWrap/>
            <w:vAlign w:val="center"/>
            <w:hideMark/>
          </w:tcPr>
          <w:p w14:paraId="2422710A" w14:textId="77777777" w:rsidR="00446F3B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9" w:type="dxa"/>
            <w:vMerge/>
            <w:noWrap/>
            <w:vAlign w:val="center"/>
            <w:hideMark/>
          </w:tcPr>
          <w:p w14:paraId="5857444E" w14:textId="77777777" w:rsidR="00446F3B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vMerge/>
            <w:noWrap/>
            <w:vAlign w:val="center"/>
            <w:hideMark/>
          </w:tcPr>
          <w:p w14:paraId="26E43C9A" w14:textId="77777777" w:rsidR="00446F3B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2" w:type="dxa"/>
            <w:vMerge/>
            <w:noWrap/>
            <w:vAlign w:val="center"/>
            <w:hideMark/>
          </w:tcPr>
          <w:p w14:paraId="1CF5B8BD" w14:textId="77777777" w:rsidR="00446F3B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8ACB4D9" w14:textId="77777777" w:rsidR="00A271C6" w:rsidRPr="003241C7" w:rsidRDefault="00A271C6" w:rsidP="003241C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4A2CAB0" w14:textId="6C68B143" w:rsidR="00A271C6" w:rsidRPr="003241C7" w:rsidRDefault="00A271C6" w:rsidP="003241C7">
      <w:pPr>
        <w:spacing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3241C7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Pr="003241C7">
        <w:rPr>
          <w:rFonts w:ascii="Times New Roman" w:hAnsi="Times New Roman" w:cs="Times New Roman"/>
          <w:vertAlign w:val="superscript"/>
        </w:rPr>
        <w:t xml:space="preserve"> </w:t>
      </w:r>
      <w:r w:rsidRPr="003241C7">
        <w:rPr>
          <w:rFonts w:ascii="Times New Roman" w:hAnsi="Times New Roman" w:cs="Times New Roman"/>
        </w:rPr>
        <w:t xml:space="preserve">Exact conditional logistic regression was used when some of the cells formed by the presence of anti-EBV antibodies and SLE status had no observations or </w:t>
      </w:r>
      <w:r w:rsidR="00764F1E" w:rsidRPr="003241C7">
        <w:rPr>
          <w:rFonts w:ascii="Times New Roman" w:hAnsi="Times New Roman" w:cs="Times New Roman"/>
        </w:rPr>
        <w:t xml:space="preserve">were </w:t>
      </w:r>
      <w:r w:rsidRPr="003241C7">
        <w:rPr>
          <w:rFonts w:ascii="Times New Roman" w:hAnsi="Times New Roman" w:cs="Times New Roman"/>
        </w:rPr>
        <w:t>too small.</w:t>
      </w:r>
    </w:p>
    <w:p w14:paraId="68DE669D" w14:textId="6B40B7CC" w:rsidR="001E225F" w:rsidRPr="003241C7" w:rsidRDefault="001E225F" w:rsidP="003241C7">
      <w:pPr>
        <w:spacing w:line="240" w:lineRule="auto"/>
        <w:rPr>
          <w:rFonts w:ascii="Times New Roman" w:hAnsi="Times New Roman" w:cs="Times New Roman"/>
        </w:rPr>
      </w:pPr>
      <w:proofErr w:type="gramStart"/>
      <w:r w:rsidRPr="003241C7">
        <w:rPr>
          <w:rFonts w:ascii="Times New Roman" w:hAnsi="Times New Roman" w:cs="Times New Roman"/>
          <w:vertAlign w:val="superscript"/>
        </w:rPr>
        <w:t>b</w:t>
      </w:r>
      <w:proofErr w:type="gramEnd"/>
      <w:r w:rsidRPr="003241C7">
        <w:rPr>
          <w:rFonts w:ascii="Times New Roman" w:hAnsi="Times New Roman" w:cs="Times New Roman"/>
        </w:rPr>
        <w:t xml:space="preserve"> Odds ratio (OR) of SLE comparing positive vs. negative anti-EBV antibodies. </w:t>
      </w:r>
    </w:p>
    <w:p w14:paraId="3446A452" w14:textId="7513C3F2" w:rsidR="00A271C6" w:rsidRPr="003241C7" w:rsidRDefault="001E225F" w:rsidP="003241C7">
      <w:pPr>
        <w:spacing w:line="240" w:lineRule="auto"/>
        <w:rPr>
          <w:rFonts w:ascii="Times New Roman" w:hAnsi="Times New Roman" w:cs="Times New Roman"/>
        </w:rPr>
      </w:pPr>
      <w:proofErr w:type="gramStart"/>
      <w:r w:rsidRPr="003241C7">
        <w:rPr>
          <w:rFonts w:ascii="Times New Roman" w:hAnsi="Times New Roman" w:cs="Times New Roman"/>
          <w:vertAlign w:val="superscript"/>
        </w:rPr>
        <w:t>c</w:t>
      </w:r>
      <w:proofErr w:type="gramEnd"/>
      <w:r w:rsidR="00A271C6" w:rsidRPr="003241C7">
        <w:rPr>
          <w:rFonts w:ascii="Times New Roman" w:hAnsi="Times New Roman" w:cs="Times New Roman"/>
        </w:rPr>
        <w:t xml:space="preserve"> Indicates a </w:t>
      </w:r>
      <w:bookmarkStart w:id="2" w:name="_Hlk69403389"/>
      <w:r w:rsidR="00A271C6" w:rsidRPr="003241C7">
        <w:rPr>
          <w:rFonts w:ascii="Times New Roman" w:hAnsi="Times New Roman" w:cs="Times New Roman"/>
        </w:rPr>
        <w:t xml:space="preserve">median unbiased estimate </w:t>
      </w:r>
      <w:bookmarkEnd w:id="2"/>
      <w:r w:rsidR="00A271C6" w:rsidRPr="003241C7">
        <w:rPr>
          <w:rFonts w:ascii="Times New Roman" w:hAnsi="Times New Roman" w:cs="Times New Roman"/>
        </w:rPr>
        <w:t>and a one-sided p-value from exact conditional logistic regression models.</w:t>
      </w:r>
    </w:p>
    <w:p w14:paraId="151AA439" w14:textId="439474CD" w:rsidR="00A271C6" w:rsidRPr="003241C7" w:rsidRDefault="001E225F" w:rsidP="003241C7">
      <w:pPr>
        <w:spacing w:line="240" w:lineRule="auto"/>
        <w:rPr>
          <w:rFonts w:ascii="Times New Roman" w:hAnsi="Times New Roman" w:cs="Times New Roman"/>
        </w:rPr>
      </w:pPr>
      <w:r w:rsidRPr="003241C7">
        <w:rPr>
          <w:rFonts w:ascii="Times New Roman" w:hAnsi="Times New Roman" w:cs="Times New Roman"/>
          <w:vertAlign w:val="superscript"/>
        </w:rPr>
        <w:t>d</w:t>
      </w:r>
      <w:r w:rsidR="00A271C6" w:rsidRPr="003241C7">
        <w:rPr>
          <w:rFonts w:ascii="Times New Roman" w:hAnsi="Times New Roman" w:cs="Times New Roman"/>
        </w:rPr>
        <w:t xml:space="preserve"> Attributable Fraction </w:t>
      </w:r>
      <w:r w:rsidR="009C5B84" w:rsidRPr="003241C7">
        <w:rPr>
          <w:rFonts w:ascii="Times New Roman" w:hAnsi="Times New Roman" w:cs="Times New Roman"/>
        </w:rPr>
        <w:t xml:space="preserve">of exposure of anti-EBV antibodies </w:t>
      </w:r>
      <w:r w:rsidR="00A271C6" w:rsidRPr="003241C7">
        <w:rPr>
          <w:rFonts w:ascii="Times New Roman" w:hAnsi="Times New Roman" w:cs="Times New Roman"/>
        </w:rPr>
        <w:t>estimated based on odds ratio (OR) estimated from exact conditional logistic regression: i.e., Attributable Fraction=(OR-1)/OR</w:t>
      </w:r>
      <w:r w:rsidR="00487C6F" w:rsidRPr="003241C7">
        <w:rPr>
          <w:rFonts w:ascii="Times New Roman" w:hAnsi="Times New Roman" w:cs="Times New Roman"/>
        </w:rPr>
        <w:t>.</w:t>
      </w:r>
    </w:p>
    <w:p w14:paraId="3A1AEEA8" w14:textId="57964C2F" w:rsidR="00A271C6" w:rsidRPr="003241C7" w:rsidRDefault="001E225F" w:rsidP="003241C7">
      <w:pPr>
        <w:spacing w:line="240" w:lineRule="auto"/>
        <w:rPr>
          <w:rFonts w:ascii="Times New Roman" w:hAnsi="Times New Roman" w:cs="Times New Roman"/>
        </w:rPr>
      </w:pPr>
      <w:proofErr w:type="gramStart"/>
      <w:r w:rsidRPr="003241C7">
        <w:rPr>
          <w:rFonts w:ascii="Times New Roman" w:hAnsi="Times New Roman" w:cs="Times New Roman"/>
          <w:vertAlign w:val="superscript"/>
        </w:rPr>
        <w:t>e</w:t>
      </w:r>
      <w:proofErr w:type="gramEnd"/>
      <w:r w:rsidR="00A271C6" w:rsidRPr="003241C7">
        <w:rPr>
          <w:rFonts w:ascii="Times New Roman" w:hAnsi="Times New Roman" w:cs="Times New Roman"/>
        </w:rPr>
        <w:t xml:space="preserve"> Firth logistic regression was used when some of the cells formed by the presence of anti-EBV antibodies and SLE status had no observations or </w:t>
      </w:r>
      <w:r w:rsidR="00764F1E" w:rsidRPr="003241C7">
        <w:rPr>
          <w:rFonts w:ascii="Times New Roman" w:hAnsi="Times New Roman" w:cs="Times New Roman"/>
        </w:rPr>
        <w:t xml:space="preserve">were </w:t>
      </w:r>
      <w:r w:rsidR="00A271C6" w:rsidRPr="003241C7">
        <w:rPr>
          <w:rFonts w:ascii="Times New Roman" w:hAnsi="Times New Roman" w:cs="Times New Roman"/>
        </w:rPr>
        <w:t>too small</w:t>
      </w:r>
      <w:r w:rsidR="00487C6F" w:rsidRPr="003241C7">
        <w:rPr>
          <w:rFonts w:ascii="Times New Roman" w:hAnsi="Times New Roman" w:cs="Times New Roman"/>
        </w:rPr>
        <w:t>.</w:t>
      </w:r>
    </w:p>
    <w:p w14:paraId="3642759A" w14:textId="3BF58A0E" w:rsidR="00A271C6" w:rsidRPr="003241C7" w:rsidRDefault="001E225F" w:rsidP="003241C7">
      <w:pPr>
        <w:spacing w:line="240" w:lineRule="auto"/>
        <w:rPr>
          <w:rFonts w:ascii="Times New Roman" w:hAnsi="Times New Roman" w:cs="Times New Roman"/>
        </w:rPr>
      </w:pPr>
      <w:proofErr w:type="gramStart"/>
      <w:r w:rsidRPr="003241C7">
        <w:rPr>
          <w:rFonts w:ascii="Times New Roman" w:hAnsi="Times New Roman" w:cs="Times New Roman"/>
          <w:vertAlign w:val="superscript"/>
        </w:rPr>
        <w:t>f</w:t>
      </w:r>
      <w:proofErr w:type="gramEnd"/>
      <w:r w:rsidR="00A271C6" w:rsidRPr="003241C7">
        <w:rPr>
          <w:rFonts w:ascii="Times New Roman" w:hAnsi="Times New Roman" w:cs="Times New Roman"/>
        </w:rPr>
        <w:t xml:space="preserve"> Attributable Fraction </w:t>
      </w:r>
      <w:r w:rsidR="009C5B84" w:rsidRPr="003241C7">
        <w:rPr>
          <w:rFonts w:ascii="Times New Roman" w:hAnsi="Times New Roman" w:cs="Times New Roman"/>
        </w:rPr>
        <w:t xml:space="preserve">of exposure of anti-EBV antibodies </w:t>
      </w:r>
      <w:r w:rsidR="00A271C6" w:rsidRPr="003241C7">
        <w:rPr>
          <w:rFonts w:ascii="Times New Roman" w:hAnsi="Times New Roman" w:cs="Times New Roman"/>
        </w:rPr>
        <w:t>estimated based on OR estimated from logistic regression: i.e., Attributable Fraction=(OR-1)/OR</w:t>
      </w:r>
      <w:r w:rsidR="00487C6F" w:rsidRPr="003241C7">
        <w:rPr>
          <w:rFonts w:ascii="Times New Roman" w:hAnsi="Times New Roman" w:cs="Times New Roman"/>
        </w:rPr>
        <w:t>.</w:t>
      </w:r>
    </w:p>
    <w:p w14:paraId="5AB09C92" w14:textId="1F8E852E" w:rsidR="0030082E" w:rsidRPr="003241C7" w:rsidRDefault="001E225F" w:rsidP="003241C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241C7">
        <w:rPr>
          <w:rFonts w:ascii="Times New Roman" w:hAnsi="Times New Roman" w:cs="Times New Roman"/>
          <w:vertAlign w:val="superscript"/>
        </w:rPr>
        <w:t>g</w:t>
      </w:r>
      <w:proofErr w:type="gramEnd"/>
      <w:r w:rsidR="00A271C6" w:rsidRPr="003241C7">
        <w:rPr>
          <w:rFonts w:ascii="Times New Roman" w:hAnsi="Times New Roman" w:cs="Times New Roman"/>
        </w:rPr>
        <w:t xml:space="preserve"> Attributable Fraction </w:t>
      </w:r>
      <w:r w:rsidR="009C5B84" w:rsidRPr="003241C7">
        <w:rPr>
          <w:rFonts w:ascii="Times New Roman" w:hAnsi="Times New Roman" w:cs="Times New Roman"/>
        </w:rPr>
        <w:t xml:space="preserve">of exposure of anti-EBV antibodies </w:t>
      </w:r>
      <w:r w:rsidR="00A271C6" w:rsidRPr="003241C7">
        <w:rPr>
          <w:rFonts w:ascii="Times New Roman" w:hAnsi="Times New Roman" w:cs="Times New Roman"/>
        </w:rPr>
        <w:t>estimated based on risk ratio (RR) estimated from logistic regression: i.e., Attributable Fraction=(RR-1)/RR</w:t>
      </w:r>
      <w:r w:rsidR="00487C6F" w:rsidRPr="003241C7">
        <w:rPr>
          <w:rFonts w:ascii="Times New Roman" w:hAnsi="Times New Roman" w:cs="Times New Roman"/>
        </w:rPr>
        <w:t>.</w:t>
      </w:r>
      <w:r w:rsidR="0030082E" w:rsidRPr="003241C7">
        <w:rPr>
          <w:rFonts w:ascii="Times New Roman" w:hAnsi="Times New Roman" w:cs="Times New Roman"/>
          <w:sz w:val="24"/>
          <w:szCs w:val="24"/>
        </w:rPr>
        <w:br w:type="page"/>
      </w:r>
    </w:p>
    <w:p w14:paraId="1977D952" w14:textId="284143D5" w:rsidR="007E62E7" w:rsidRPr="003241C7" w:rsidRDefault="007E62E7" w:rsidP="003241C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241C7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D634EC" w:rsidRPr="003241C7">
        <w:rPr>
          <w:rFonts w:ascii="Times New Roman" w:hAnsi="Times New Roman" w:cs="Times New Roman"/>
          <w:sz w:val="24"/>
          <w:szCs w:val="24"/>
        </w:rPr>
        <w:t>5</w:t>
      </w:r>
      <w:r w:rsidRPr="003241C7">
        <w:rPr>
          <w:rFonts w:ascii="Times New Roman" w:hAnsi="Times New Roman" w:cs="Times New Roman"/>
          <w:sz w:val="24"/>
          <w:szCs w:val="24"/>
        </w:rPr>
        <w:t xml:space="preserve">: </w:t>
      </w:r>
      <w:r w:rsidR="003B7703" w:rsidRPr="003241C7">
        <w:rPr>
          <w:rFonts w:ascii="Times New Roman" w:hAnsi="Times New Roman" w:cs="Times New Roman"/>
          <w:sz w:val="24"/>
          <w:szCs w:val="24"/>
        </w:rPr>
        <w:t>A</w:t>
      </w:r>
      <w:r w:rsidRPr="003241C7">
        <w:rPr>
          <w:rFonts w:ascii="Times New Roman" w:hAnsi="Times New Roman" w:cs="Times New Roman"/>
          <w:sz w:val="24"/>
          <w:szCs w:val="24"/>
        </w:rPr>
        <w:t>ssociation between systemic lupus erythematosus (SLE) status and anti-EBV antibodies</w:t>
      </w:r>
      <w:r w:rsidR="003B7703" w:rsidRPr="003241C7">
        <w:rPr>
          <w:rFonts w:ascii="Times New Roman" w:hAnsi="Times New Roman" w:cs="Times New Roman"/>
          <w:sz w:val="24"/>
          <w:szCs w:val="24"/>
        </w:rPr>
        <w:t xml:space="preserve"> – </w:t>
      </w:r>
      <w:r w:rsidR="0039722F" w:rsidRPr="003241C7">
        <w:rPr>
          <w:rFonts w:ascii="Times New Roman" w:hAnsi="Times New Roman" w:cs="Times New Roman"/>
          <w:sz w:val="24"/>
          <w:szCs w:val="24"/>
        </w:rPr>
        <w:t>un</w:t>
      </w:r>
      <w:r w:rsidR="003B7703" w:rsidRPr="003241C7">
        <w:rPr>
          <w:rFonts w:ascii="Times New Roman" w:hAnsi="Times New Roman" w:cs="Times New Roman"/>
          <w:sz w:val="24"/>
          <w:szCs w:val="24"/>
        </w:rPr>
        <w:t>matched data</w:t>
      </w:r>
      <w:r w:rsidRPr="003241C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6"/>
        <w:gridCol w:w="923"/>
        <w:gridCol w:w="1276"/>
        <w:gridCol w:w="1276"/>
        <w:gridCol w:w="2264"/>
        <w:gridCol w:w="1350"/>
        <w:gridCol w:w="2250"/>
        <w:gridCol w:w="2250"/>
      </w:tblGrid>
      <w:tr w:rsidR="00464D02" w:rsidRPr="003241C7" w14:paraId="4E7E4613" w14:textId="01DFF0AC" w:rsidTr="00403935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25D8CD06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3E156E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DC8E3EB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EDC88BD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14" w:type="dxa"/>
            <w:gridSpan w:val="4"/>
            <w:noWrap/>
            <w:vAlign w:val="center"/>
            <w:hideMark/>
          </w:tcPr>
          <w:p w14:paraId="2B9AFFB1" w14:textId="561B4C2E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gistic </w:t>
            </w:r>
            <w:proofErr w:type="spellStart"/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ression</w:t>
            </w:r>
            <w:r w:rsidR="00B361FF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464D02" w:rsidRPr="003241C7" w14:paraId="387A95B2" w14:textId="0C0549F5" w:rsidTr="00403935">
        <w:trPr>
          <w:trHeight w:val="276"/>
        </w:trPr>
        <w:tc>
          <w:tcPr>
            <w:tcW w:w="0" w:type="auto"/>
            <w:vMerge w:val="restart"/>
            <w:noWrap/>
            <w:vAlign w:val="center"/>
            <w:hideMark/>
          </w:tcPr>
          <w:p w14:paraId="5D53205E" w14:textId="0B0AE8AA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3" w:name="_GoBack" w:colFirst="1" w:colLast="7"/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590D8B57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7A77699" w14:textId="6F43C6CA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E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6E7DBE4B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s</w:t>
            </w:r>
          </w:p>
        </w:tc>
        <w:tc>
          <w:tcPr>
            <w:tcW w:w="2264" w:type="dxa"/>
            <w:vMerge w:val="restart"/>
            <w:noWrap/>
            <w:vAlign w:val="center"/>
            <w:hideMark/>
          </w:tcPr>
          <w:p w14:paraId="68FA470B" w14:textId="3AD58B02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r w:rsidR="00B361FF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64845E51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5%CI)</w:t>
            </w:r>
          </w:p>
        </w:tc>
        <w:tc>
          <w:tcPr>
            <w:tcW w:w="1350" w:type="dxa"/>
            <w:vMerge w:val="restart"/>
            <w:noWrap/>
            <w:vAlign w:val="center"/>
            <w:hideMark/>
          </w:tcPr>
          <w:p w14:paraId="452323CA" w14:textId="03DFE5DE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2250" w:type="dxa"/>
            <w:vMerge w:val="restart"/>
            <w:noWrap/>
            <w:vAlign w:val="center"/>
            <w:hideMark/>
          </w:tcPr>
          <w:p w14:paraId="71DBE46B" w14:textId="77777777" w:rsidR="00403935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ributable</w:t>
            </w:r>
            <w:r w:rsid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7B8C3D58" w14:textId="1BD6CE2A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ction – OR (%)</w:t>
            </w:r>
            <w:r w:rsidR="00B361FF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vMerge w:val="restart"/>
            <w:noWrap/>
            <w:vAlign w:val="center"/>
            <w:hideMark/>
          </w:tcPr>
          <w:p w14:paraId="1AAFED50" w14:textId="77777777" w:rsidR="00403935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ributable</w:t>
            </w:r>
            <w:r w:rsid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63CD5F73" w14:textId="6A2FD78C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ction – RR (%)</w:t>
            </w:r>
            <w:r w:rsidR="00B361FF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</w:tr>
      <w:bookmarkEnd w:id="3"/>
      <w:tr w:rsidR="00464D02" w:rsidRPr="003241C7" w14:paraId="2D5A1959" w14:textId="77777777" w:rsidTr="00403935">
        <w:trPr>
          <w:trHeight w:val="276"/>
        </w:trPr>
        <w:tc>
          <w:tcPr>
            <w:tcW w:w="0" w:type="auto"/>
            <w:vMerge/>
            <w:noWrap/>
            <w:vAlign w:val="center"/>
          </w:tcPr>
          <w:p w14:paraId="19E09675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57F8C91D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7E4849BA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36416FDD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4" w:type="dxa"/>
            <w:vMerge/>
            <w:noWrap/>
            <w:vAlign w:val="center"/>
          </w:tcPr>
          <w:p w14:paraId="076D3E8A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Merge/>
            <w:noWrap/>
            <w:vAlign w:val="center"/>
          </w:tcPr>
          <w:p w14:paraId="0504F207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vMerge/>
            <w:noWrap/>
            <w:vAlign w:val="center"/>
          </w:tcPr>
          <w:p w14:paraId="29C5AB5E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vMerge/>
            <w:noWrap/>
            <w:vAlign w:val="center"/>
          </w:tcPr>
          <w:p w14:paraId="1F4C112A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4D02" w:rsidRPr="003241C7" w14:paraId="57D47281" w14:textId="210D4989" w:rsidTr="00403935">
        <w:trPr>
          <w:trHeight w:val="20"/>
        </w:trPr>
        <w:tc>
          <w:tcPr>
            <w:tcW w:w="0" w:type="auto"/>
            <w:vMerge w:val="restart"/>
            <w:noWrap/>
            <w:vAlign w:val="center"/>
            <w:hideMark/>
          </w:tcPr>
          <w:p w14:paraId="51CDA029" w14:textId="5F993571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VCA IgG (n)</w:t>
            </w:r>
          </w:p>
        </w:tc>
        <w:tc>
          <w:tcPr>
            <w:tcW w:w="0" w:type="auto"/>
            <w:noWrap/>
            <w:vAlign w:val="center"/>
            <w:hideMark/>
          </w:tcPr>
          <w:p w14:paraId="58861E35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vAlign w:val="center"/>
          </w:tcPr>
          <w:p w14:paraId="2C41C4E0" w14:textId="75C67D3E" w:rsidR="00464D02" w:rsidRPr="003241C7" w:rsidRDefault="00CC2998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0" w:type="auto"/>
            <w:noWrap/>
            <w:vAlign w:val="center"/>
          </w:tcPr>
          <w:p w14:paraId="722A953F" w14:textId="77871E6E" w:rsidR="00464D02" w:rsidRPr="003241C7" w:rsidRDefault="00CC2998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96</w:t>
            </w:r>
          </w:p>
        </w:tc>
        <w:tc>
          <w:tcPr>
            <w:tcW w:w="2264" w:type="dxa"/>
            <w:vMerge w:val="restart"/>
            <w:noWrap/>
            <w:vAlign w:val="center"/>
          </w:tcPr>
          <w:p w14:paraId="034B26AE" w14:textId="02017617" w:rsidR="00CC2998" w:rsidRPr="003241C7" w:rsidRDefault="00CC2998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46</w:t>
            </w:r>
            <w:r w:rsidR="00403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78, 744.48)</w:t>
            </w:r>
          </w:p>
        </w:tc>
        <w:tc>
          <w:tcPr>
            <w:tcW w:w="1350" w:type="dxa"/>
            <w:vMerge w:val="restart"/>
            <w:noWrap/>
            <w:vAlign w:val="center"/>
          </w:tcPr>
          <w:p w14:paraId="75178493" w14:textId="7760B57D" w:rsidR="00464D02" w:rsidRPr="003241C7" w:rsidRDefault="00CC2998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5</w:t>
            </w:r>
          </w:p>
        </w:tc>
        <w:tc>
          <w:tcPr>
            <w:tcW w:w="2250" w:type="dxa"/>
            <w:vMerge w:val="restart"/>
            <w:noWrap/>
            <w:vAlign w:val="center"/>
          </w:tcPr>
          <w:p w14:paraId="2245F16B" w14:textId="71847E0B" w:rsidR="00CC2998" w:rsidRPr="003241C7" w:rsidRDefault="00CC2998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8</w:t>
            </w:r>
            <w:r w:rsid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1.7, 100)</w:t>
            </w:r>
          </w:p>
        </w:tc>
        <w:tc>
          <w:tcPr>
            <w:tcW w:w="2250" w:type="dxa"/>
            <w:vMerge w:val="restart"/>
            <w:noWrap/>
            <w:vAlign w:val="center"/>
          </w:tcPr>
          <w:p w14:paraId="704B6392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4D02" w:rsidRPr="003241C7" w14:paraId="057470B5" w14:textId="21E158A9" w:rsidTr="00403935">
        <w:trPr>
          <w:trHeight w:val="20"/>
        </w:trPr>
        <w:tc>
          <w:tcPr>
            <w:tcW w:w="0" w:type="auto"/>
            <w:vMerge/>
            <w:noWrap/>
            <w:vAlign w:val="center"/>
            <w:hideMark/>
          </w:tcPr>
          <w:p w14:paraId="0C39B1BB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C6417DF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0" w:type="auto"/>
            <w:noWrap/>
            <w:vAlign w:val="center"/>
          </w:tcPr>
          <w:p w14:paraId="46F47DAF" w14:textId="15A7634A" w:rsidR="00464D02" w:rsidRPr="003241C7" w:rsidRDefault="00CC2998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C867AD7" w14:textId="340D8AB3" w:rsidR="00464D02" w:rsidRPr="003241C7" w:rsidRDefault="00CC2998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2264" w:type="dxa"/>
            <w:vMerge/>
            <w:noWrap/>
            <w:vAlign w:val="center"/>
            <w:hideMark/>
          </w:tcPr>
          <w:p w14:paraId="3E2362E5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Merge/>
            <w:noWrap/>
            <w:vAlign w:val="center"/>
            <w:hideMark/>
          </w:tcPr>
          <w:p w14:paraId="6E95CE65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vMerge/>
            <w:noWrap/>
            <w:vAlign w:val="center"/>
            <w:hideMark/>
          </w:tcPr>
          <w:p w14:paraId="041BE56B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vMerge/>
            <w:noWrap/>
            <w:vAlign w:val="center"/>
          </w:tcPr>
          <w:p w14:paraId="3D3CDC90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4D02" w:rsidRPr="003241C7" w14:paraId="21B3E716" w14:textId="3DD6B687" w:rsidTr="00403935">
        <w:trPr>
          <w:trHeight w:val="278"/>
        </w:trPr>
        <w:tc>
          <w:tcPr>
            <w:tcW w:w="0" w:type="auto"/>
            <w:vMerge w:val="restart"/>
            <w:noWrap/>
            <w:vAlign w:val="center"/>
          </w:tcPr>
          <w:p w14:paraId="4C98E253" w14:textId="6508B73A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(n)</w:t>
            </w:r>
          </w:p>
        </w:tc>
        <w:tc>
          <w:tcPr>
            <w:tcW w:w="0" w:type="auto"/>
            <w:noWrap/>
            <w:vAlign w:val="center"/>
          </w:tcPr>
          <w:p w14:paraId="202F7108" w14:textId="0D2B475B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0" w:type="auto"/>
            <w:noWrap/>
            <w:vAlign w:val="center"/>
          </w:tcPr>
          <w:p w14:paraId="57100271" w14:textId="61446CB9" w:rsidR="00464D02" w:rsidRPr="003241C7" w:rsidRDefault="00EB2214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0" w:type="auto"/>
            <w:noWrap/>
            <w:vAlign w:val="center"/>
          </w:tcPr>
          <w:p w14:paraId="1C3A8E48" w14:textId="03AC9012" w:rsidR="00464D02" w:rsidRPr="003241C7" w:rsidRDefault="00EB2214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4</w:t>
            </w:r>
          </w:p>
        </w:tc>
        <w:tc>
          <w:tcPr>
            <w:tcW w:w="2264" w:type="dxa"/>
            <w:vMerge w:val="restart"/>
            <w:noWrap/>
            <w:vAlign w:val="center"/>
          </w:tcPr>
          <w:p w14:paraId="0D7122D9" w14:textId="54C1A8A9" w:rsidR="00CC2998" w:rsidRPr="003241C7" w:rsidRDefault="00CC2998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2</w:t>
            </w:r>
            <w:r w:rsidR="00403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.13, 8.75)</w:t>
            </w:r>
          </w:p>
        </w:tc>
        <w:tc>
          <w:tcPr>
            <w:tcW w:w="1350" w:type="dxa"/>
            <w:vMerge w:val="restart"/>
            <w:noWrap/>
            <w:vAlign w:val="center"/>
          </w:tcPr>
          <w:p w14:paraId="48528545" w14:textId="7E33CE04" w:rsidR="00464D02" w:rsidRPr="003241C7" w:rsidRDefault="00EB2214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x10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1</w:t>
            </w:r>
          </w:p>
        </w:tc>
        <w:tc>
          <w:tcPr>
            <w:tcW w:w="2250" w:type="dxa"/>
            <w:noWrap/>
            <w:vAlign w:val="center"/>
          </w:tcPr>
          <w:p w14:paraId="20CF88E0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</w:tcPr>
          <w:p w14:paraId="54C2C6ED" w14:textId="53CEEC73" w:rsidR="00CC2998" w:rsidRPr="003241C7" w:rsidRDefault="00CC2998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7</w:t>
            </w:r>
            <w:r w:rsid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1.4, 100)</w:t>
            </w:r>
          </w:p>
        </w:tc>
      </w:tr>
      <w:tr w:rsidR="00464D02" w:rsidRPr="003241C7" w14:paraId="56BF3CCF" w14:textId="3A7CE104" w:rsidTr="00403935">
        <w:trPr>
          <w:trHeight w:val="50"/>
        </w:trPr>
        <w:tc>
          <w:tcPr>
            <w:tcW w:w="0" w:type="auto"/>
            <w:vMerge/>
            <w:noWrap/>
            <w:vAlign w:val="center"/>
          </w:tcPr>
          <w:p w14:paraId="410102A5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5ECF40E4" w14:textId="3B5D5B18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0" w:type="auto"/>
            <w:noWrap/>
            <w:vAlign w:val="center"/>
          </w:tcPr>
          <w:p w14:paraId="4FF95992" w14:textId="784EABC8" w:rsidR="00464D02" w:rsidRPr="003241C7" w:rsidRDefault="00EB2214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  <w:noWrap/>
            <w:vAlign w:val="center"/>
          </w:tcPr>
          <w:p w14:paraId="2BEE21B6" w14:textId="66D236C9" w:rsidR="00464D02" w:rsidRPr="003241C7" w:rsidRDefault="00EB2214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7</w:t>
            </w:r>
          </w:p>
        </w:tc>
        <w:tc>
          <w:tcPr>
            <w:tcW w:w="2264" w:type="dxa"/>
            <w:vMerge/>
            <w:noWrap/>
            <w:vAlign w:val="center"/>
          </w:tcPr>
          <w:p w14:paraId="69901DA1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Merge/>
            <w:noWrap/>
            <w:vAlign w:val="center"/>
          </w:tcPr>
          <w:p w14:paraId="58CD9383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</w:tcPr>
          <w:p w14:paraId="61A0E340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</w:tcPr>
          <w:p w14:paraId="743B0635" w14:textId="13591B43" w:rsidR="00CC2998" w:rsidRPr="003241C7" w:rsidRDefault="00CC2998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8</w:t>
            </w:r>
            <w:r w:rsid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1.6, 100)</w:t>
            </w:r>
          </w:p>
        </w:tc>
      </w:tr>
      <w:tr w:rsidR="00464D02" w:rsidRPr="003241C7" w14:paraId="5473D9B6" w14:textId="6B41FE66" w:rsidTr="00403935">
        <w:trPr>
          <w:trHeight w:val="20"/>
        </w:trPr>
        <w:tc>
          <w:tcPr>
            <w:tcW w:w="0" w:type="auto"/>
            <w:noWrap/>
            <w:vAlign w:val="center"/>
          </w:tcPr>
          <w:p w14:paraId="5317F46D" w14:textId="62EB35F2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, mean (</w:t>
            </w:r>
            <w:proofErr w:type="spellStart"/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5908D2B0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428782A7" w14:textId="5699C834" w:rsidR="00464D02" w:rsidRPr="003241C7" w:rsidRDefault="00EB2214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 (14.0)</w:t>
            </w:r>
          </w:p>
        </w:tc>
        <w:tc>
          <w:tcPr>
            <w:tcW w:w="0" w:type="auto"/>
            <w:noWrap/>
            <w:vAlign w:val="center"/>
          </w:tcPr>
          <w:p w14:paraId="63AC1CE7" w14:textId="2C31856B" w:rsidR="00464D02" w:rsidRPr="003241C7" w:rsidRDefault="00EB2214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5 (19.9)</w:t>
            </w:r>
          </w:p>
        </w:tc>
        <w:tc>
          <w:tcPr>
            <w:tcW w:w="2264" w:type="dxa"/>
            <w:noWrap/>
            <w:vAlign w:val="center"/>
          </w:tcPr>
          <w:p w14:paraId="5CDDBAC2" w14:textId="58B4CECF" w:rsidR="00464D02" w:rsidRPr="003241C7" w:rsidRDefault="00CC2998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 (0.92, 0.94)</w:t>
            </w:r>
          </w:p>
        </w:tc>
        <w:tc>
          <w:tcPr>
            <w:tcW w:w="1350" w:type="dxa"/>
            <w:noWrap/>
            <w:vAlign w:val="center"/>
          </w:tcPr>
          <w:p w14:paraId="41529372" w14:textId="73EF04E7" w:rsidR="00464D02" w:rsidRPr="003241C7" w:rsidRDefault="00CC2998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EB2214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x10</w:t>
            </w:r>
            <w:r w:rsidR="00EB2214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4</w:t>
            </w:r>
          </w:p>
        </w:tc>
        <w:tc>
          <w:tcPr>
            <w:tcW w:w="2250" w:type="dxa"/>
            <w:noWrap/>
            <w:vAlign w:val="center"/>
          </w:tcPr>
          <w:p w14:paraId="17EF56A1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</w:tcPr>
          <w:p w14:paraId="53DB2CA3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4D02" w:rsidRPr="003241C7" w14:paraId="2A12DADE" w14:textId="160005F4" w:rsidTr="00403935">
        <w:trPr>
          <w:trHeight w:val="20"/>
        </w:trPr>
        <w:tc>
          <w:tcPr>
            <w:tcW w:w="13765" w:type="dxa"/>
            <w:gridSpan w:val="8"/>
            <w:noWrap/>
            <w:vAlign w:val="center"/>
          </w:tcPr>
          <w:p w14:paraId="4B557FC1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4D02" w:rsidRPr="003241C7" w14:paraId="33B4E893" w14:textId="535633F4" w:rsidTr="00403935">
        <w:trPr>
          <w:trHeight w:val="20"/>
        </w:trPr>
        <w:tc>
          <w:tcPr>
            <w:tcW w:w="0" w:type="auto"/>
            <w:vMerge w:val="restart"/>
            <w:noWrap/>
            <w:vAlign w:val="center"/>
            <w:hideMark/>
          </w:tcPr>
          <w:p w14:paraId="6CF6CDEE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EBNA1 IgG</w:t>
            </w:r>
          </w:p>
        </w:tc>
        <w:tc>
          <w:tcPr>
            <w:tcW w:w="0" w:type="auto"/>
            <w:noWrap/>
            <w:vAlign w:val="center"/>
            <w:hideMark/>
          </w:tcPr>
          <w:p w14:paraId="53470EAF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vAlign w:val="center"/>
          </w:tcPr>
          <w:p w14:paraId="680B26B7" w14:textId="0DED8532" w:rsidR="00464D02" w:rsidRPr="003241C7" w:rsidRDefault="00C838BC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0" w:type="auto"/>
            <w:noWrap/>
            <w:vAlign w:val="center"/>
          </w:tcPr>
          <w:p w14:paraId="0ED91DD7" w14:textId="49AB349B" w:rsidR="00464D02" w:rsidRPr="003241C7" w:rsidRDefault="00C838BC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3</w:t>
            </w:r>
          </w:p>
        </w:tc>
        <w:tc>
          <w:tcPr>
            <w:tcW w:w="2264" w:type="dxa"/>
            <w:vMerge w:val="restart"/>
            <w:noWrap/>
            <w:vAlign w:val="center"/>
          </w:tcPr>
          <w:p w14:paraId="3A62935F" w14:textId="69CC2BAF" w:rsidR="00C838BC" w:rsidRPr="003241C7" w:rsidRDefault="00C838BC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8</w:t>
            </w:r>
            <w:r w:rsidR="00403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42, 90.38)</w:t>
            </w:r>
          </w:p>
        </w:tc>
        <w:tc>
          <w:tcPr>
            <w:tcW w:w="1350" w:type="dxa"/>
            <w:vMerge w:val="restart"/>
            <w:noWrap/>
            <w:vAlign w:val="center"/>
          </w:tcPr>
          <w:p w14:paraId="72BC7AF3" w14:textId="6B755179" w:rsidR="00464D02" w:rsidRPr="003241C7" w:rsidRDefault="00C838BC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2250" w:type="dxa"/>
            <w:vMerge w:val="restart"/>
            <w:noWrap/>
            <w:vAlign w:val="center"/>
          </w:tcPr>
          <w:p w14:paraId="13B72E31" w14:textId="0E5D0632" w:rsidR="00C838BC" w:rsidRPr="003241C7" w:rsidRDefault="00C838BC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3</w:t>
            </w:r>
            <w:r w:rsid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5.0, 100)</w:t>
            </w:r>
          </w:p>
        </w:tc>
        <w:tc>
          <w:tcPr>
            <w:tcW w:w="2250" w:type="dxa"/>
            <w:vMerge w:val="restart"/>
            <w:noWrap/>
            <w:vAlign w:val="center"/>
          </w:tcPr>
          <w:p w14:paraId="7357C325" w14:textId="7DD186B1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4D02" w:rsidRPr="003241C7" w14:paraId="5EA4BE34" w14:textId="735FD39E" w:rsidTr="00403935">
        <w:trPr>
          <w:trHeight w:val="20"/>
        </w:trPr>
        <w:tc>
          <w:tcPr>
            <w:tcW w:w="0" w:type="auto"/>
            <w:vMerge/>
            <w:noWrap/>
            <w:vAlign w:val="center"/>
            <w:hideMark/>
          </w:tcPr>
          <w:p w14:paraId="3E4B30F6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A213DF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0" w:type="auto"/>
            <w:noWrap/>
            <w:vAlign w:val="center"/>
          </w:tcPr>
          <w:p w14:paraId="15E14F4B" w14:textId="480E0449" w:rsidR="00464D02" w:rsidRPr="003241C7" w:rsidRDefault="00C838BC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FABBEB1" w14:textId="144828EF" w:rsidR="00464D02" w:rsidRPr="003241C7" w:rsidRDefault="00C838BC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2264" w:type="dxa"/>
            <w:vMerge/>
            <w:noWrap/>
            <w:vAlign w:val="center"/>
            <w:hideMark/>
          </w:tcPr>
          <w:p w14:paraId="7ABF9351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Merge/>
            <w:noWrap/>
            <w:vAlign w:val="center"/>
            <w:hideMark/>
          </w:tcPr>
          <w:p w14:paraId="228396EB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vMerge/>
            <w:noWrap/>
            <w:vAlign w:val="center"/>
            <w:hideMark/>
          </w:tcPr>
          <w:p w14:paraId="2D417F07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vMerge/>
            <w:noWrap/>
            <w:vAlign w:val="center"/>
          </w:tcPr>
          <w:p w14:paraId="44B2F839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4D02" w:rsidRPr="003241C7" w14:paraId="5AA205A5" w14:textId="28EC635B" w:rsidTr="00403935">
        <w:trPr>
          <w:trHeight w:val="20"/>
        </w:trPr>
        <w:tc>
          <w:tcPr>
            <w:tcW w:w="0" w:type="auto"/>
            <w:vMerge w:val="restart"/>
            <w:noWrap/>
            <w:vAlign w:val="center"/>
          </w:tcPr>
          <w:p w14:paraId="1CA64D56" w14:textId="31B55AE9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(n)</w:t>
            </w:r>
          </w:p>
        </w:tc>
        <w:tc>
          <w:tcPr>
            <w:tcW w:w="0" w:type="auto"/>
            <w:noWrap/>
            <w:vAlign w:val="center"/>
          </w:tcPr>
          <w:p w14:paraId="32F1A466" w14:textId="23B7C11A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0" w:type="auto"/>
            <w:noWrap/>
            <w:vAlign w:val="center"/>
          </w:tcPr>
          <w:p w14:paraId="7B3CB3D2" w14:textId="4B8074B6" w:rsidR="00464D02" w:rsidRPr="003241C7" w:rsidRDefault="00793EAD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0" w:type="auto"/>
            <w:noWrap/>
            <w:vAlign w:val="center"/>
          </w:tcPr>
          <w:p w14:paraId="62CB662A" w14:textId="591E3F56" w:rsidR="00464D02" w:rsidRPr="003241C7" w:rsidRDefault="00793EAD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6</w:t>
            </w:r>
          </w:p>
        </w:tc>
        <w:tc>
          <w:tcPr>
            <w:tcW w:w="2264" w:type="dxa"/>
            <w:vMerge w:val="restart"/>
            <w:noWrap/>
            <w:vAlign w:val="center"/>
          </w:tcPr>
          <w:p w14:paraId="301B423C" w14:textId="201FF87A" w:rsidR="00C838BC" w:rsidRPr="003241C7" w:rsidRDefault="00C838BC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7</w:t>
            </w:r>
            <w:r w:rsidR="00403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96, 11.90)</w:t>
            </w:r>
          </w:p>
        </w:tc>
        <w:tc>
          <w:tcPr>
            <w:tcW w:w="1350" w:type="dxa"/>
            <w:vMerge w:val="restart"/>
            <w:noWrap/>
            <w:vAlign w:val="center"/>
          </w:tcPr>
          <w:p w14:paraId="20C8BDA2" w14:textId="7BBA88C5" w:rsidR="00464D02" w:rsidRPr="003241C7" w:rsidRDefault="00793EAD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x10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2</w:t>
            </w:r>
          </w:p>
        </w:tc>
        <w:tc>
          <w:tcPr>
            <w:tcW w:w="2250" w:type="dxa"/>
            <w:noWrap/>
            <w:vAlign w:val="center"/>
          </w:tcPr>
          <w:p w14:paraId="501FAE6B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</w:tcPr>
          <w:p w14:paraId="6A730C0C" w14:textId="5D927243" w:rsidR="00C838BC" w:rsidRPr="003241C7" w:rsidRDefault="00C838BC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8</w:t>
            </w:r>
            <w:r w:rsid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3.8, 100)</w:t>
            </w:r>
          </w:p>
        </w:tc>
      </w:tr>
      <w:tr w:rsidR="00464D02" w:rsidRPr="003241C7" w14:paraId="321844F8" w14:textId="6240DA41" w:rsidTr="00403935">
        <w:trPr>
          <w:trHeight w:val="20"/>
        </w:trPr>
        <w:tc>
          <w:tcPr>
            <w:tcW w:w="0" w:type="auto"/>
            <w:vMerge/>
            <w:noWrap/>
            <w:vAlign w:val="center"/>
          </w:tcPr>
          <w:p w14:paraId="14BF6A41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0E5BF4E4" w14:textId="1A6E31B4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0" w:type="auto"/>
            <w:noWrap/>
            <w:vAlign w:val="center"/>
          </w:tcPr>
          <w:p w14:paraId="78CE87EC" w14:textId="14C74EBC" w:rsidR="00464D02" w:rsidRPr="003241C7" w:rsidRDefault="00793EAD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14:paraId="2641524F" w14:textId="71028B52" w:rsidR="00464D02" w:rsidRPr="003241C7" w:rsidRDefault="00793EAD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9</w:t>
            </w:r>
          </w:p>
        </w:tc>
        <w:tc>
          <w:tcPr>
            <w:tcW w:w="2264" w:type="dxa"/>
            <w:vMerge/>
            <w:noWrap/>
            <w:vAlign w:val="center"/>
          </w:tcPr>
          <w:p w14:paraId="32FF77FE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Merge/>
            <w:noWrap/>
            <w:vAlign w:val="center"/>
          </w:tcPr>
          <w:p w14:paraId="0DAB1635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</w:tcPr>
          <w:p w14:paraId="777F94F1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</w:tcPr>
          <w:p w14:paraId="7481C966" w14:textId="7F81286D" w:rsidR="00C838BC" w:rsidRPr="003241C7" w:rsidRDefault="00C838BC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2</w:t>
            </w:r>
            <w:r w:rsid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4.8, 100)</w:t>
            </w:r>
          </w:p>
        </w:tc>
      </w:tr>
      <w:tr w:rsidR="00464D02" w:rsidRPr="003241C7" w14:paraId="693C6987" w14:textId="7DC75D31" w:rsidTr="00403935">
        <w:trPr>
          <w:trHeight w:val="20"/>
        </w:trPr>
        <w:tc>
          <w:tcPr>
            <w:tcW w:w="0" w:type="auto"/>
            <w:noWrap/>
            <w:vAlign w:val="center"/>
          </w:tcPr>
          <w:p w14:paraId="681A9BC2" w14:textId="062D0730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, mean (</w:t>
            </w:r>
            <w:proofErr w:type="spellStart"/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5FD64E1F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3B7FE3A3" w14:textId="3D3CD3EC" w:rsidR="00464D02" w:rsidRPr="003241C7" w:rsidRDefault="00793EAD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 (11.9)</w:t>
            </w:r>
          </w:p>
        </w:tc>
        <w:tc>
          <w:tcPr>
            <w:tcW w:w="0" w:type="auto"/>
            <w:noWrap/>
            <w:vAlign w:val="center"/>
          </w:tcPr>
          <w:p w14:paraId="344CBF07" w14:textId="174F2CD2" w:rsidR="00464D02" w:rsidRPr="003241C7" w:rsidRDefault="00793EAD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4 (22.0)</w:t>
            </w:r>
          </w:p>
        </w:tc>
        <w:tc>
          <w:tcPr>
            <w:tcW w:w="2264" w:type="dxa"/>
            <w:noWrap/>
            <w:vAlign w:val="center"/>
          </w:tcPr>
          <w:p w14:paraId="7F494F13" w14:textId="1AEEAFAC" w:rsidR="00C838BC" w:rsidRPr="003241C7" w:rsidRDefault="00C838BC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  <w:r w:rsidR="00403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3, 0.95)</w:t>
            </w:r>
          </w:p>
        </w:tc>
        <w:tc>
          <w:tcPr>
            <w:tcW w:w="1350" w:type="dxa"/>
            <w:noWrap/>
            <w:vAlign w:val="center"/>
          </w:tcPr>
          <w:p w14:paraId="3A6B7C72" w14:textId="36628885" w:rsidR="00464D02" w:rsidRPr="003241C7" w:rsidRDefault="00793EAD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x10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5</w:t>
            </w:r>
          </w:p>
        </w:tc>
        <w:tc>
          <w:tcPr>
            <w:tcW w:w="2250" w:type="dxa"/>
            <w:noWrap/>
            <w:vAlign w:val="center"/>
          </w:tcPr>
          <w:p w14:paraId="4891F4A9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</w:tcPr>
          <w:p w14:paraId="2263C9AB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4D02" w:rsidRPr="003241C7" w14:paraId="1C2B00CD" w14:textId="47A41849" w:rsidTr="00403935">
        <w:trPr>
          <w:trHeight w:val="20"/>
        </w:trPr>
        <w:tc>
          <w:tcPr>
            <w:tcW w:w="13765" w:type="dxa"/>
            <w:gridSpan w:val="8"/>
            <w:noWrap/>
            <w:vAlign w:val="center"/>
          </w:tcPr>
          <w:p w14:paraId="08E389D2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4D02" w:rsidRPr="003241C7" w14:paraId="03B18F6D" w14:textId="4A85DB5C" w:rsidTr="00403935">
        <w:trPr>
          <w:trHeight w:val="20"/>
        </w:trPr>
        <w:tc>
          <w:tcPr>
            <w:tcW w:w="0" w:type="auto"/>
            <w:vMerge w:val="restart"/>
            <w:noWrap/>
            <w:vAlign w:val="center"/>
            <w:hideMark/>
          </w:tcPr>
          <w:p w14:paraId="570C54FC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EBNA1 IgG in</w:t>
            </w:r>
          </w:p>
          <w:p w14:paraId="0F252B81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VCA IgG POS</w:t>
            </w:r>
          </w:p>
        </w:tc>
        <w:tc>
          <w:tcPr>
            <w:tcW w:w="0" w:type="auto"/>
            <w:noWrap/>
            <w:vAlign w:val="center"/>
            <w:hideMark/>
          </w:tcPr>
          <w:p w14:paraId="2002B32E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vAlign w:val="center"/>
          </w:tcPr>
          <w:p w14:paraId="22A0B1D9" w14:textId="78CF07D2" w:rsidR="00464D02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0" w:type="auto"/>
            <w:noWrap/>
            <w:vAlign w:val="center"/>
          </w:tcPr>
          <w:p w14:paraId="09D385E9" w14:textId="4EC8AFB7" w:rsidR="00464D02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9</w:t>
            </w:r>
          </w:p>
        </w:tc>
        <w:tc>
          <w:tcPr>
            <w:tcW w:w="2264" w:type="dxa"/>
            <w:vMerge w:val="restart"/>
            <w:noWrap/>
            <w:vAlign w:val="center"/>
          </w:tcPr>
          <w:p w14:paraId="2977DA07" w14:textId="0804D333" w:rsidR="00446F3B" w:rsidRPr="003241C7" w:rsidRDefault="00446F3B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2</w:t>
            </w:r>
            <w:r w:rsidR="00403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64, 45.36)</w:t>
            </w:r>
          </w:p>
        </w:tc>
        <w:tc>
          <w:tcPr>
            <w:tcW w:w="1350" w:type="dxa"/>
            <w:vMerge w:val="restart"/>
            <w:noWrap/>
            <w:vAlign w:val="center"/>
          </w:tcPr>
          <w:p w14:paraId="75F40FC3" w14:textId="2FA4CBDC" w:rsidR="00464D02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0</w:t>
            </w:r>
          </w:p>
        </w:tc>
        <w:tc>
          <w:tcPr>
            <w:tcW w:w="2250" w:type="dxa"/>
            <w:vMerge w:val="restart"/>
            <w:noWrap/>
            <w:vAlign w:val="center"/>
          </w:tcPr>
          <w:p w14:paraId="2F0DA826" w14:textId="1F19CAF2" w:rsidR="00446F3B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</w:t>
            </w:r>
            <w:r w:rsid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9.2, 100)</w:t>
            </w:r>
          </w:p>
        </w:tc>
        <w:tc>
          <w:tcPr>
            <w:tcW w:w="2250" w:type="dxa"/>
            <w:vMerge w:val="restart"/>
            <w:noWrap/>
            <w:vAlign w:val="center"/>
          </w:tcPr>
          <w:p w14:paraId="39F87A78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4D02" w:rsidRPr="003241C7" w14:paraId="08A033DC" w14:textId="2084DF9F" w:rsidTr="00403935">
        <w:trPr>
          <w:trHeight w:val="20"/>
        </w:trPr>
        <w:tc>
          <w:tcPr>
            <w:tcW w:w="0" w:type="auto"/>
            <w:vMerge/>
            <w:noWrap/>
            <w:vAlign w:val="center"/>
            <w:hideMark/>
          </w:tcPr>
          <w:p w14:paraId="4DD80032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28C4F75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0" w:type="auto"/>
            <w:noWrap/>
            <w:vAlign w:val="center"/>
          </w:tcPr>
          <w:p w14:paraId="0BD13EC8" w14:textId="0409EA2F" w:rsidR="00464D02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5623B1F" w14:textId="0D82CF70" w:rsidR="00464D02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2264" w:type="dxa"/>
            <w:vMerge/>
            <w:noWrap/>
            <w:vAlign w:val="center"/>
            <w:hideMark/>
          </w:tcPr>
          <w:p w14:paraId="54830481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Merge/>
            <w:noWrap/>
            <w:vAlign w:val="center"/>
            <w:hideMark/>
          </w:tcPr>
          <w:p w14:paraId="4150A699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vMerge/>
            <w:noWrap/>
            <w:vAlign w:val="center"/>
            <w:hideMark/>
          </w:tcPr>
          <w:p w14:paraId="4E141E56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vMerge/>
            <w:noWrap/>
            <w:vAlign w:val="center"/>
          </w:tcPr>
          <w:p w14:paraId="74DCB283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4D02" w:rsidRPr="003241C7" w14:paraId="6DE5B4AB" w14:textId="66D686C2" w:rsidTr="00403935">
        <w:trPr>
          <w:trHeight w:val="20"/>
        </w:trPr>
        <w:tc>
          <w:tcPr>
            <w:tcW w:w="0" w:type="auto"/>
            <w:vMerge w:val="restart"/>
            <w:noWrap/>
            <w:vAlign w:val="center"/>
          </w:tcPr>
          <w:p w14:paraId="5B69A4F8" w14:textId="553E53DE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(n)</w:t>
            </w:r>
          </w:p>
        </w:tc>
        <w:tc>
          <w:tcPr>
            <w:tcW w:w="0" w:type="auto"/>
            <w:noWrap/>
            <w:vAlign w:val="center"/>
          </w:tcPr>
          <w:p w14:paraId="7EEA9622" w14:textId="53244C28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0" w:type="auto"/>
            <w:noWrap/>
            <w:vAlign w:val="center"/>
          </w:tcPr>
          <w:p w14:paraId="088E809B" w14:textId="74CC1143" w:rsidR="00464D02" w:rsidRPr="003241C7" w:rsidRDefault="00BB5058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0" w:type="auto"/>
            <w:noWrap/>
            <w:vAlign w:val="center"/>
          </w:tcPr>
          <w:p w14:paraId="5DE85D4C" w14:textId="7ABBD851" w:rsidR="00464D02" w:rsidRPr="003241C7" w:rsidRDefault="00BB5058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3</w:t>
            </w:r>
          </w:p>
        </w:tc>
        <w:tc>
          <w:tcPr>
            <w:tcW w:w="2264" w:type="dxa"/>
            <w:vMerge w:val="restart"/>
            <w:noWrap/>
            <w:vAlign w:val="center"/>
          </w:tcPr>
          <w:p w14:paraId="36502625" w14:textId="396A0237" w:rsidR="00446F3B" w:rsidRPr="003241C7" w:rsidRDefault="00446F3B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9</w:t>
            </w:r>
            <w:r w:rsidR="00403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92, 11.77)</w:t>
            </w:r>
          </w:p>
        </w:tc>
        <w:tc>
          <w:tcPr>
            <w:tcW w:w="1350" w:type="dxa"/>
            <w:vMerge w:val="restart"/>
            <w:noWrap/>
            <w:vAlign w:val="center"/>
          </w:tcPr>
          <w:p w14:paraId="3BD424BF" w14:textId="3C6498D4" w:rsidR="00464D02" w:rsidRPr="003241C7" w:rsidRDefault="00BB5058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x10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2</w:t>
            </w:r>
          </w:p>
        </w:tc>
        <w:tc>
          <w:tcPr>
            <w:tcW w:w="2250" w:type="dxa"/>
            <w:noWrap/>
            <w:vAlign w:val="center"/>
          </w:tcPr>
          <w:p w14:paraId="54927BEB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</w:tcPr>
          <w:p w14:paraId="12A8B99F" w14:textId="6DA32F78" w:rsidR="00446F3B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6</w:t>
            </w:r>
            <w:r w:rsid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CF333F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1, 100)</w:t>
            </w:r>
          </w:p>
        </w:tc>
      </w:tr>
      <w:tr w:rsidR="00464D02" w:rsidRPr="003241C7" w14:paraId="18337CBC" w14:textId="505EF18E" w:rsidTr="00403935">
        <w:trPr>
          <w:trHeight w:val="20"/>
        </w:trPr>
        <w:tc>
          <w:tcPr>
            <w:tcW w:w="0" w:type="auto"/>
            <w:vMerge/>
            <w:noWrap/>
            <w:vAlign w:val="center"/>
          </w:tcPr>
          <w:p w14:paraId="4464D784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6BACB1B3" w14:textId="328A7293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0" w:type="auto"/>
            <w:noWrap/>
            <w:vAlign w:val="center"/>
          </w:tcPr>
          <w:p w14:paraId="5B2A1C8F" w14:textId="68F3AA8D" w:rsidR="00464D02" w:rsidRPr="003241C7" w:rsidRDefault="00BB5058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14:paraId="79966F97" w14:textId="0AEA06D7" w:rsidR="00464D02" w:rsidRPr="003241C7" w:rsidRDefault="00BB5058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5</w:t>
            </w:r>
          </w:p>
        </w:tc>
        <w:tc>
          <w:tcPr>
            <w:tcW w:w="2264" w:type="dxa"/>
            <w:vMerge/>
            <w:noWrap/>
            <w:vAlign w:val="center"/>
          </w:tcPr>
          <w:p w14:paraId="1B43E54D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Merge/>
            <w:noWrap/>
            <w:vAlign w:val="center"/>
          </w:tcPr>
          <w:p w14:paraId="16C06EC0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</w:tcPr>
          <w:p w14:paraId="6F6582EE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</w:tcPr>
          <w:p w14:paraId="245CD3BB" w14:textId="2D2B692C" w:rsidR="00CF333F" w:rsidRPr="003241C7" w:rsidRDefault="00CF333F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3</w:t>
            </w:r>
            <w:r w:rsid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8.8, 100)</w:t>
            </w:r>
          </w:p>
        </w:tc>
      </w:tr>
      <w:tr w:rsidR="00464D02" w:rsidRPr="003241C7" w14:paraId="663DD9B9" w14:textId="0BD83B22" w:rsidTr="00403935">
        <w:trPr>
          <w:trHeight w:val="20"/>
        </w:trPr>
        <w:tc>
          <w:tcPr>
            <w:tcW w:w="0" w:type="auto"/>
            <w:noWrap/>
            <w:vAlign w:val="center"/>
          </w:tcPr>
          <w:p w14:paraId="4741ABA6" w14:textId="045A354B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, mean (</w:t>
            </w:r>
            <w:proofErr w:type="spellStart"/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3D62ED3A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17338F75" w14:textId="59B3272C" w:rsidR="00464D02" w:rsidRPr="003241C7" w:rsidRDefault="00BB5058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 (11.9)</w:t>
            </w:r>
          </w:p>
        </w:tc>
        <w:tc>
          <w:tcPr>
            <w:tcW w:w="0" w:type="auto"/>
            <w:noWrap/>
            <w:vAlign w:val="center"/>
          </w:tcPr>
          <w:p w14:paraId="301336A0" w14:textId="738C4E26" w:rsidR="00464D02" w:rsidRPr="003241C7" w:rsidRDefault="00BB5058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3 (21.9)</w:t>
            </w:r>
          </w:p>
        </w:tc>
        <w:tc>
          <w:tcPr>
            <w:tcW w:w="2264" w:type="dxa"/>
            <w:noWrap/>
            <w:vAlign w:val="center"/>
          </w:tcPr>
          <w:p w14:paraId="6C2357A9" w14:textId="65A81CFB" w:rsidR="00446F3B" w:rsidRPr="003241C7" w:rsidRDefault="00446F3B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  <w:r w:rsidR="00403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3, 0.95)</w:t>
            </w:r>
          </w:p>
        </w:tc>
        <w:tc>
          <w:tcPr>
            <w:tcW w:w="1350" w:type="dxa"/>
            <w:noWrap/>
            <w:vAlign w:val="center"/>
          </w:tcPr>
          <w:p w14:paraId="22E6EFCC" w14:textId="0C37AD29" w:rsidR="00464D02" w:rsidRPr="003241C7" w:rsidRDefault="00BB5058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x10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5</w:t>
            </w:r>
          </w:p>
        </w:tc>
        <w:tc>
          <w:tcPr>
            <w:tcW w:w="2250" w:type="dxa"/>
            <w:noWrap/>
            <w:vAlign w:val="center"/>
          </w:tcPr>
          <w:p w14:paraId="108A3343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</w:tcPr>
          <w:p w14:paraId="20DD5620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4D02" w:rsidRPr="003241C7" w14:paraId="5EF404DF" w14:textId="07F88143" w:rsidTr="00403935">
        <w:trPr>
          <w:trHeight w:val="20"/>
        </w:trPr>
        <w:tc>
          <w:tcPr>
            <w:tcW w:w="13765" w:type="dxa"/>
            <w:gridSpan w:val="8"/>
            <w:noWrap/>
            <w:vAlign w:val="center"/>
          </w:tcPr>
          <w:p w14:paraId="109FD67C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4D02" w:rsidRPr="003241C7" w14:paraId="162850C0" w14:textId="4D2186B7" w:rsidTr="00403935">
        <w:trPr>
          <w:trHeight w:val="20"/>
        </w:trPr>
        <w:tc>
          <w:tcPr>
            <w:tcW w:w="0" w:type="auto"/>
            <w:vMerge w:val="restart"/>
            <w:noWrap/>
            <w:vAlign w:val="center"/>
            <w:hideMark/>
          </w:tcPr>
          <w:p w14:paraId="547A2F49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VCA IgA in</w:t>
            </w:r>
          </w:p>
          <w:p w14:paraId="6E74F6FB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VCA IgG POS</w:t>
            </w:r>
          </w:p>
        </w:tc>
        <w:tc>
          <w:tcPr>
            <w:tcW w:w="0" w:type="auto"/>
            <w:noWrap/>
            <w:vAlign w:val="center"/>
            <w:hideMark/>
          </w:tcPr>
          <w:p w14:paraId="1833F7DE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0" w:type="auto"/>
            <w:noWrap/>
            <w:vAlign w:val="center"/>
          </w:tcPr>
          <w:p w14:paraId="1CB8BCB8" w14:textId="208F74F9" w:rsidR="00464D02" w:rsidRPr="003241C7" w:rsidRDefault="00F65EF8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0" w:type="auto"/>
            <w:noWrap/>
            <w:vAlign w:val="center"/>
          </w:tcPr>
          <w:p w14:paraId="762C93BD" w14:textId="521788B6" w:rsidR="00464D02" w:rsidRPr="003241C7" w:rsidRDefault="00F65EF8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8</w:t>
            </w:r>
          </w:p>
        </w:tc>
        <w:tc>
          <w:tcPr>
            <w:tcW w:w="2264" w:type="dxa"/>
            <w:vMerge w:val="restart"/>
            <w:noWrap/>
            <w:vAlign w:val="center"/>
          </w:tcPr>
          <w:p w14:paraId="7B41D540" w14:textId="4EFE4916" w:rsidR="00F65EF8" w:rsidRPr="003241C7" w:rsidRDefault="00F65EF8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4</w:t>
            </w:r>
            <w:r w:rsidR="00403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80, 3.60)</w:t>
            </w:r>
          </w:p>
        </w:tc>
        <w:tc>
          <w:tcPr>
            <w:tcW w:w="1350" w:type="dxa"/>
            <w:vMerge w:val="restart"/>
            <w:noWrap/>
            <w:vAlign w:val="center"/>
          </w:tcPr>
          <w:p w14:paraId="279EFAED" w14:textId="029FF44D" w:rsidR="00464D02" w:rsidRPr="003241C7" w:rsidRDefault="0087469D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x10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2250" w:type="dxa"/>
            <w:vMerge w:val="restart"/>
            <w:noWrap/>
            <w:vAlign w:val="center"/>
          </w:tcPr>
          <w:p w14:paraId="190D278C" w14:textId="2D4C9D75" w:rsidR="00F65EF8" w:rsidRPr="003241C7" w:rsidRDefault="00F65EF8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7</w:t>
            </w:r>
            <w:r w:rsid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7.0, 74.3)</w:t>
            </w:r>
          </w:p>
        </w:tc>
        <w:tc>
          <w:tcPr>
            <w:tcW w:w="2250" w:type="dxa"/>
            <w:vMerge w:val="restart"/>
            <w:noWrap/>
            <w:vAlign w:val="center"/>
          </w:tcPr>
          <w:p w14:paraId="28B2EA58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4D02" w:rsidRPr="003241C7" w14:paraId="784C083C" w14:textId="3EFC8154" w:rsidTr="00403935">
        <w:trPr>
          <w:trHeight w:val="20"/>
        </w:trPr>
        <w:tc>
          <w:tcPr>
            <w:tcW w:w="0" w:type="auto"/>
            <w:vMerge/>
            <w:noWrap/>
            <w:vAlign w:val="center"/>
            <w:hideMark/>
          </w:tcPr>
          <w:p w14:paraId="23AE8555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93DCE77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0" w:type="auto"/>
            <w:noWrap/>
            <w:vAlign w:val="center"/>
          </w:tcPr>
          <w:p w14:paraId="53269B19" w14:textId="38E777B0" w:rsidR="00464D02" w:rsidRPr="003241C7" w:rsidRDefault="00F65EF8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0" w:type="auto"/>
            <w:noWrap/>
            <w:vAlign w:val="center"/>
          </w:tcPr>
          <w:p w14:paraId="0B18EF45" w14:textId="02AD6835" w:rsidR="00464D02" w:rsidRPr="003241C7" w:rsidRDefault="00F65EF8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2</w:t>
            </w:r>
          </w:p>
        </w:tc>
        <w:tc>
          <w:tcPr>
            <w:tcW w:w="2264" w:type="dxa"/>
            <w:vMerge/>
            <w:noWrap/>
            <w:vAlign w:val="center"/>
          </w:tcPr>
          <w:p w14:paraId="569FCDBB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Merge/>
            <w:noWrap/>
            <w:vAlign w:val="center"/>
          </w:tcPr>
          <w:p w14:paraId="4BA46A75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vMerge/>
            <w:noWrap/>
            <w:vAlign w:val="center"/>
          </w:tcPr>
          <w:p w14:paraId="7D94D714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vMerge/>
            <w:noWrap/>
            <w:vAlign w:val="center"/>
          </w:tcPr>
          <w:p w14:paraId="520C0C88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4D02" w:rsidRPr="003241C7" w14:paraId="3198CAF8" w14:textId="583A1072" w:rsidTr="00403935">
        <w:trPr>
          <w:trHeight w:val="20"/>
        </w:trPr>
        <w:tc>
          <w:tcPr>
            <w:tcW w:w="0" w:type="auto"/>
            <w:vMerge w:val="restart"/>
            <w:noWrap/>
            <w:vAlign w:val="center"/>
          </w:tcPr>
          <w:p w14:paraId="587ADAA7" w14:textId="624500E9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(n)</w:t>
            </w:r>
          </w:p>
        </w:tc>
        <w:tc>
          <w:tcPr>
            <w:tcW w:w="0" w:type="auto"/>
            <w:noWrap/>
            <w:vAlign w:val="center"/>
          </w:tcPr>
          <w:p w14:paraId="7C232277" w14:textId="0C40D319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0" w:type="auto"/>
            <w:noWrap/>
            <w:vAlign w:val="center"/>
          </w:tcPr>
          <w:p w14:paraId="6AEE1B5A" w14:textId="1FE53661" w:rsidR="00464D02" w:rsidRPr="003241C7" w:rsidRDefault="007A4D52" w:rsidP="003241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0" w:type="auto"/>
            <w:noWrap/>
            <w:vAlign w:val="center"/>
          </w:tcPr>
          <w:p w14:paraId="4B9C29BB" w14:textId="1A001DC3" w:rsidR="00464D02" w:rsidRPr="003241C7" w:rsidRDefault="007A4D52" w:rsidP="003241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sz w:val="24"/>
                <w:szCs w:val="24"/>
              </w:rPr>
              <w:t>1846</w:t>
            </w:r>
          </w:p>
        </w:tc>
        <w:tc>
          <w:tcPr>
            <w:tcW w:w="2264" w:type="dxa"/>
            <w:vMerge w:val="restart"/>
            <w:noWrap/>
            <w:vAlign w:val="center"/>
          </w:tcPr>
          <w:p w14:paraId="40F9C346" w14:textId="11AC55AB" w:rsidR="00F65EF8" w:rsidRPr="003241C7" w:rsidRDefault="00F65EF8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9</w:t>
            </w:r>
            <w:r w:rsidR="00403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.07, 10.67)</w:t>
            </w:r>
          </w:p>
        </w:tc>
        <w:tc>
          <w:tcPr>
            <w:tcW w:w="1350" w:type="dxa"/>
            <w:vMerge w:val="restart"/>
            <w:noWrap/>
            <w:vAlign w:val="center"/>
          </w:tcPr>
          <w:p w14:paraId="48C53430" w14:textId="12ABA4C5" w:rsidR="00464D02" w:rsidRPr="003241C7" w:rsidRDefault="0087469D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x10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4</w:t>
            </w:r>
          </w:p>
        </w:tc>
        <w:tc>
          <w:tcPr>
            <w:tcW w:w="2250" w:type="dxa"/>
            <w:noWrap/>
            <w:vAlign w:val="center"/>
          </w:tcPr>
          <w:p w14:paraId="506FF485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</w:tcPr>
          <w:p w14:paraId="72047F69" w14:textId="3B1EE3A2" w:rsidR="00F65EF8" w:rsidRPr="003241C7" w:rsidRDefault="00F65EF8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5</w:t>
            </w:r>
            <w:r w:rsid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5.9, 73.0)</w:t>
            </w:r>
          </w:p>
        </w:tc>
      </w:tr>
      <w:tr w:rsidR="00464D02" w:rsidRPr="003241C7" w14:paraId="0F5DDED9" w14:textId="7B4121FD" w:rsidTr="00403935">
        <w:trPr>
          <w:trHeight w:val="20"/>
        </w:trPr>
        <w:tc>
          <w:tcPr>
            <w:tcW w:w="0" w:type="auto"/>
            <w:vMerge/>
            <w:noWrap/>
            <w:vAlign w:val="center"/>
          </w:tcPr>
          <w:p w14:paraId="15C6DF9F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097D9C39" w14:textId="2DEF2180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0" w:type="auto"/>
            <w:noWrap/>
            <w:vAlign w:val="center"/>
          </w:tcPr>
          <w:p w14:paraId="32DEF8CB" w14:textId="35B00227" w:rsidR="00464D02" w:rsidRPr="003241C7" w:rsidRDefault="007A4D52" w:rsidP="003241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2EFB6587" w14:textId="43D9824A" w:rsidR="00464D02" w:rsidRPr="003241C7" w:rsidRDefault="007A4D52" w:rsidP="003241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sz w:val="24"/>
                <w:szCs w:val="24"/>
              </w:rPr>
              <w:t>1854</w:t>
            </w:r>
          </w:p>
        </w:tc>
        <w:tc>
          <w:tcPr>
            <w:tcW w:w="2264" w:type="dxa"/>
            <w:vMerge/>
            <w:noWrap/>
            <w:vAlign w:val="center"/>
          </w:tcPr>
          <w:p w14:paraId="7D72C774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Merge/>
            <w:noWrap/>
            <w:vAlign w:val="center"/>
          </w:tcPr>
          <w:p w14:paraId="375A9E0F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</w:tcPr>
          <w:p w14:paraId="2A6E751A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</w:tcPr>
          <w:p w14:paraId="6A8F1D24" w14:textId="0E5848B4" w:rsidR="00F65EF8" w:rsidRPr="003241C7" w:rsidRDefault="00F65EF8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5</w:t>
            </w:r>
            <w:r w:rsid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6.8, 74.1)</w:t>
            </w:r>
          </w:p>
        </w:tc>
      </w:tr>
      <w:tr w:rsidR="00464D02" w:rsidRPr="003241C7" w14:paraId="0E9EDDC0" w14:textId="02A7397F" w:rsidTr="00403935">
        <w:trPr>
          <w:trHeight w:val="20"/>
        </w:trPr>
        <w:tc>
          <w:tcPr>
            <w:tcW w:w="0" w:type="auto"/>
            <w:noWrap/>
            <w:vAlign w:val="center"/>
          </w:tcPr>
          <w:p w14:paraId="14AFE3E7" w14:textId="49E506EA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, mean (</w:t>
            </w:r>
            <w:proofErr w:type="spellStart"/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3AC6BF1A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759E2C66" w14:textId="18E1A505" w:rsidR="00464D02" w:rsidRPr="003241C7" w:rsidRDefault="007A4D52" w:rsidP="003241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sz w:val="24"/>
                <w:szCs w:val="24"/>
              </w:rPr>
              <w:t>17.3 (12.2)</w:t>
            </w:r>
          </w:p>
        </w:tc>
        <w:tc>
          <w:tcPr>
            <w:tcW w:w="0" w:type="auto"/>
            <w:noWrap/>
            <w:vAlign w:val="center"/>
          </w:tcPr>
          <w:p w14:paraId="501A2ABB" w14:textId="07E3D207" w:rsidR="00464D02" w:rsidRPr="003241C7" w:rsidRDefault="007A4D52" w:rsidP="003241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sz w:val="24"/>
                <w:szCs w:val="24"/>
              </w:rPr>
              <w:t>39.0 (19.4)</w:t>
            </w:r>
          </w:p>
        </w:tc>
        <w:tc>
          <w:tcPr>
            <w:tcW w:w="2264" w:type="dxa"/>
            <w:noWrap/>
            <w:vAlign w:val="center"/>
          </w:tcPr>
          <w:p w14:paraId="16E63482" w14:textId="1B5F4C20" w:rsidR="00F65EF8" w:rsidRPr="003241C7" w:rsidRDefault="00F65EF8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 (0.91, 0.94)</w:t>
            </w:r>
          </w:p>
        </w:tc>
        <w:tc>
          <w:tcPr>
            <w:tcW w:w="1350" w:type="dxa"/>
            <w:noWrap/>
            <w:vAlign w:val="center"/>
          </w:tcPr>
          <w:p w14:paraId="18791A46" w14:textId="4BB05FD7" w:rsidR="00464D02" w:rsidRPr="003241C7" w:rsidRDefault="00F65EF8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F220F6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x10</w:t>
            </w:r>
            <w:r w:rsidR="00F220F6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4</w:t>
            </w:r>
          </w:p>
        </w:tc>
        <w:tc>
          <w:tcPr>
            <w:tcW w:w="2250" w:type="dxa"/>
            <w:noWrap/>
            <w:vAlign w:val="center"/>
          </w:tcPr>
          <w:p w14:paraId="78F1A7FF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</w:tcPr>
          <w:p w14:paraId="69C6E728" w14:textId="77777777" w:rsidR="00464D02" w:rsidRPr="003241C7" w:rsidRDefault="00464D0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7E4D0DF" w14:textId="6E301BDE" w:rsidR="007E62E7" w:rsidRPr="003241C7" w:rsidRDefault="007E62E7" w:rsidP="003241C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1FCCFA9" w14:textId="4CD55D33" w:rsidR="00B361FF" w:rsidRPr="003241C7" w:rsidRDefault="00B361FF" w:rsidP="003241C7">
      <w:pPr>
        <w:spacing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3241C7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="002A0770" w:rsidRPr="003241C7">
        <w:rPr>
          <w:rFonts w:ascii="Times New Roman" w:hAnsi="Times New Roman" w:cs="Times New Roman"/>
          <w:vertAlign w:val="superscript"/>
        </w:rPr>
        <w:t xml:space="preserve"> </w:t>
      </w:r>
      <w:r w:rsidRPr="003241C7">
        <w:rPr>
          <w:rFonts w:ascii="Times New Roman" w:hAnsi="Times New Roman" w:cs="Times New Roman"/>
        </w:rPr>
        <w:t xml:space="preserve">Odds ratio (OR) of SLE comparing positive vs. negative anti-EBV antibodies; female vs. male; and for every </w:t>
      </w:r>
      <w:r w:rsidR="006D47DD" w:rsidRPr="003241C7">
        <w:rPr>
          <w:rFonts w:ascii="Times New Roman" w:hAnsi="Times New Roman" w:cs="Times New Roman"/>
        </w:rPr>
        <w:t>1-year</w:t>
      </w:r>
      <w:r w:rsidRPr="003241C7">
        <w:rPr>
          <w:rFonts w:ascii="Times New Roman" w:hAnsi="Times New Roman" w:cs="Times New Roman"/>
        </w:rPr>
        <w:t xml:space="preserve"> increase in age.</w:t>
      </w:r>
    </w:p>
    <w:p w14:paraId="03080C4D" w14:textId="758D25B8" w:rsidR="00B361FF" w:rsidRPr="003241C7" w:rsidRDefault="00B361FF" w:rsidP="003241C7">
      <w:pPr>
        <w:spacing w:line="240" w:lineRule="auto"/>
        <w:rPr>
          <w:rFonts w:ascii="Times New Roman" w:hAnsi="Times New Roman" w:cs="Times New Roman"/>
        </w:rPr>
      </w:pPr>
      <w:proofErr w:type="gramStart"/>
      <w:r w:rsidRPr="003241C7">
        <w:rPr>
          <w:rFonts w:ascii="Times New Roman" w:hAnsi="Times New Roman" w:cs="Times New Roman"/>
          <w:vertAlign w:val="superscript"/>
        </w:rPr>
        <w:t>b</w:t>
      </w:r>
      <w:proofErr w:type="gramEnd"/>
      <w:r w:rsidRPr="003241C7">
        <w:rPr>
          <w:rFonts w:ascii="Times New Roman" w:hAnsi="Times New Roman" w:cs="Times New Roman"/>
        </w:rPr>
        <w:t xml:space="preserve"> </w:t>
      </w:r>
      <w:r w:rsidR="006D47DD" w:rsidRPr="003241C7">
        <w:rPr>
          <w:rFonts w:ascii="Times New Roman" w:hAnsi="Times New Roman" w:cs="Times New Roman"/>
        </w:rPr>
        <w:t xml:space="preserve">Logistic regression with adjustment of age and sex. </w:t>
      </w:r>
      <w:r w:rsidRPr="003241C7">
        <w:rPr>
          <w:rFonts w:ascii="Times New Roman" w:hAnsi="Times New Roman" w:cs="Times New Roman"/>
        </w:rPr>
        <w:t xml:space="preserve">Firth logistic regression was used when some of the cells formed by the presence of anti-EBV antibodies and SLE status had no observations or </w:t>
      </w:r>
      <w:r w:rsidR="00764F1E" w:rsidRPr="003241C7">
        <w:rPr>
          <w:rFonts w:ascii="Times New Roman" w:hAnsi="Times New Roman" w:cs="Times New Roman"/>
        </w:rPr>
        <w:t xml:space="preserve">were </w:t>
      </w:r>
      <w:r w:rsidRPr="003241C7">
        <w:rPr>
          <w:rFonts w:ascii="Times New Roman" w:hAnsi="Times New Roman" w:cs="Times New Roman"/>
        </w:rPr>
        <w:t>too small.</w:t>
      </w:r>
    </w:p>
    <w:p w14:paraId="10E9A8F7" w14:textId="191779AA" w:rsidR="00B361FF" w:rsidRPr="003241C7" w:rsidRDefault="00B361FF" w:rsidP="003241C7">
      <w:pPr>
        <w:spacing w:line="240" w:lineRule="auto"/>
        <w:rPr>
          <w:rFonts w:ascii="Times New Roman" w:hAnsi="Times New Roman" w:cs="Times New Roman"/>
        </w:rPr>
      </w:pPr>
      <w:proofErr w:type="gramStart"/>
      <w:r w:rsidRPr="003241C7">
        <w:rPr>
          <w:rFonts w:ascii="Times New Roman" w:hAnsi="Times New Roman" w:cs="Times New Roman"/>
          <w:vertAlign w:val="superscript"/>
        </w:rPr>
        <w:t>c</w:t>
      </w:r>
      <w:proofErr w:type="gramEnd"/>
      <w:r w:rsidRPr="003241C7">
        <w:rPr>
          <w:rFonts w:ascii="Times New Roman" w:hAnsi="Times New Roman" w:cs="Times New Roman"/>
        </w:rPr>
        <w:t xml:space="preserve"> Attributable Fraction </w:t>
      </w:r>
      <w:r w:rsidR="006D47DD" w:rsidRPr="003241C7">
        <w:rPr>
          <w:rFonts w:ascii="Times New Roman" w:hAnsi="Times New Roman" w:cs="Times New Roman"/>
        </w:rPr>
        <w:t xml:space="preserve">of exposure of anti-EBV antibodies </w:t>
      </w:r>
      <w:r w:rsidRPr="003241C7">
        <w:rPr>
          <w:rFonts w:ascii="Times New Roman" w:hAnsi="Times New Roman" w:cs="Times New Roman"/>
        </w:rPr>
        <w:t>estimated based on OR estimated from logistic regression: i.e., Attributable Fraction=(OR-1)/OR.</w:t>
      </w:r>
    </w:p>
    <w:p w14:paraId="6F03D143" w14:textId="42ECFFA0" w:rsidR="00B361FF" w:rsidRPr="003241C7" w:rsidRDefault="00B361FF" w:rsidP="003241C7">
      <w:pPr>
        <w:spacing w:line="240" w:lineRule="auto"/>
        <w:rPr>
          <w:rFonts w:ascii="Times New Roman" w:hAnsi="Times New Roman" w:cs="Times New Roman"/>
        </w:rPr>
      </w:pPr>
      <w:proofErr w:type="gramStart"/>
      <w:r w:rsidRPr="003241C7">
        <w:rPr>
          <w:rFonts w:ascii="Times New Roman" w:hAnsi="Times New Roman" w:cs="Times New Roman"/>
          <w:vertAlign w:val="superscript"/>
        </w:rPr>
        <w:t>d</w:t>
      </w:r>
      <w:proofErr w:type="gramEnd"/>
      <w:r w:rsidRPr="003241C7">
        <w:rPr>
          <w:rFonts w:ascii="Times New Roman" w:hAnsi="Times New Roman" w:cs="Times New Roman"/>
        </w:rPr>
        <w:t xml:space="preserve"> Attributable Fraction </w:t>
      </w:r>
      <w:r w:rsidR="006D47DD" w:rsidRPr="003241C7">
        <w:rPr>
          <w:rFonts w:ascii="Times New Roman" w:hAnsi="Times New Roman" w:cs="Times New Roman"/>
        </w:rPr>
        <w:t xml:space="preserve">of exposure of anti-EBV antibodies </w:t>
      </w:r>
      <w:r w:rsidRPr="003241C7">
        <w:rPr>
          <w:rFonts w:ascii="Times New Roman" w:hAnsi="Times New Roman" w:cs="Times New Roman"/>
        </w:rPr>
        <w:t>estimated based on risk ratio (RR) estimated from logistic regression: i.e., Attributable Fraction=(RR-1)/RR.</w:t>
      </w:r>
      <w:r w:rsidR="006D47DD" w:rsidRPr="003241C7">
        <w:rPr>
          <w:rFonts w:ascii="Times New Roman" w:hAnsi="Times New Roman" w:cs="Times New Roman"/>
        </w:rPr>
        <w:t xml:space="preserve"> Since female and male had different RR, Attributable Fraction was estimated by sex.</w:t>
      </w:r>
    </w:p>
    <w:p w14:paraId="02636949" w14:textId="6196F834" w:rsidR="00A018E1" w:rsidRPr="003241C7" w:rsidRDefault="00A018E1" w:rsidP="003241C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241C7">
        <w:rPr>
          <w:rFonts w:ascii="Times New Roman" w:hAnsi="Times New Roman" w:cs="Times New Roman"/>
          <w:sz w:val="24"/>
          <w:szCs w:val="24"/>
        </w:rPr>
        <w:br w:type="page"/>
      </w:r>
      <w:r w:rsidR="00563A86" w:rsidRPr="003241C7">
        <w:rPr>
          <w:rFonts w:ascii="Times New Roman" w:hAnsi="Times New Roman" w:cs="Times New Roman"/>
          <w:sz w:val="24"/>
          <w:szCs w:val="24"/>
        </w:rPr>
        <w:lastRenderedPageBreak/>
        <w:t>T</w:t>
      </w:r>
      <w:r w:rsidRPr="003241C7">
        <w:rPr>
          <w:rFonts w:ascii="Times New Roman" w:hAnsi="Times New Roman" w:cs="Times New Roman"/>
          <w:sz w:val="24"/>
          <w:szCs w:val="24"/>
        </w:rPr>
        <w:t>able S</w:t>
      </w:r>
      <w:r w:rsidR="00D634EC" w:rsidRPr="003241C7">
        <w:rPr>
          <w:rFonts w:ascii="Times New Roman" w:hAnsi="Times New Roman" w:cs="Times New Roman"/>
          <w:sz w:val="24"/>
          <w:szCs w:val="24"/>
        </w:rPr>
        <w:t>6</w:t>
      </w:r>
      <w:r w:rsidRPr="003241C7">
        <w:rPr>
          <w:rFonts w:ascii="Times New Roman" w:hAnsi="Times New Roman" w:cs="Times New Roman"/>
          <w:sz w:val="24"/>
          <w:szCs w:val="24"/>
        </w:rPr>
        <w:t xml:space="preserve">: </w:t>
      </w:r>
      <w:r w:rsidR="003B7703" w:rsidRPr="003241C7">
        <w:rPr>
          <w:rFonts w:ascii="Times New Roman" w:hAnsi="Times New Roman" w:cs="Times New Roman"/>
          <w:sz w:val="24"/>
          <w:szCs w:val="24"/>
        </w:rPr>
        <w:t>A</w:t>
      </w:r>
      <w:r w:rsidRPr="003241C7">
        <w:rPr>
          <w:rFonts w:ascii="Times New Roman" w:hAnsi="Times New Roman" w:cs="Times New Roman"/>
          <w:sz w:val="24"/>
          <w:szCs w:val="24"/>
        </w:rPr>
        <w:t>ssociation between systemic lupus erythematosus (SLE) status and anti-EBV antibodies (6-10 years old)</w:t>
      </w:r>
      <w:r w:rsidR="003B7703" w:rsidRPr="003241C7">
        <w:rPr>
          <w:rFonts w:ascii="Times New Roman" w:hAnsi="Times New Roman" w:cs="Times New Roman"/>
          <w:sz w:val="24"/>
          <w:szCs w:val="24"/>
        </w:rPr>
        <w:t xml:space="preserve"> – </w:t>
      </w:r>
      <w:r w:rsidR="0039722F" w:rsidRPr="003241C7">
        <w:rPr>
          <w:rFonts w:ascii="Times New Roman" w:hAnsi="Times New Roman" w:cs="Times New Roman"/>
          <w:sz w:val="24"/>
          <w:szCs w:val="24"/>
        </w:rPr>
        <w:t>un</w:t>
      </w:r>
      <w:r w:rsidR="003B7703" w:rsidRPr="003241C7">
        <w:rPr>
          <w:rFonts w:ascii="Times New Roman" w:hAnsi="Times New Roman" w:cs="Times New Roman"/>
          <w:sz w:val="24"/>
          <w:szCs w:val="24"/>
        </w:rPr>
        <w:t>matched data</w:t>
      </w:r>
      <w:r w:rsidRPr="003241C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3765" w:type="dxa"/>
        <w:tblLook w:val="04A0" w:firstRow="1" w:lastRow="0" w:firstColumn="1" w:lastColumn="0" w:noHBand="0" w:noVBand="1"/>
      </w:tblPr>
      <w:tblGrid>
        <w:gridCol w:w="2201"/>
        <w:gridCol w:w="923"/>
        <w:gridCol w:w="1281"/>
        <w:gridCol w:w="1260"/>
        <w:gridCol w:w="2250"/>
        <w:gridCol w:w="1350"/>
        <w:gridCol w:w="2250"/>
        <w:gridCol w:w="2250"/>
      </w:tblGrid>
      <w:tr w:rsidR="00A018E1" w:rsidRPr="003241C7" w14:paraId="7F396776" w14:textId="77777777" w:rsidTr="00403935">
        <w:trPr>
          <w:trHeight w:val="440"/>
        </w:trPr>
        <w:tc>
          <w:tcPr>
            <w:tcW w:w="2201" w:type="dxa"/>
            <w:noWrap/>
            <w:vAlign w:val="center"/>
            <w:hideMark/>
          </w:tcPr>
          <w:p w14:paraId="3ACABCEF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noWrap/>
            <w:vAlign w:val="center"/>
            <w:hideMark/>
          </w:tcPr>
          <w:p w14:paraId="0EBEE523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1" w:type="dxa"/>
            <w:noWrap/>
            <w:vAlign w:val="center"/>
            <w:hideMark/>
          </w:tcPr>
          <w:p w14:paraId="4C691EB2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77CB683B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0" w:type="dxa"/>
            <w:gridSpan w:val="4"/>
            <w:noWrap/>
            <w:vAlign w:val="center"/>
            <w:hideMark/>
          </w:tcPr>
          <w:p w14:paraId="516A89E8" w14:textId="19916ABB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gistic </w:t>
            </w:r>
            <w:proofErr w:type="spellStart"/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ression</w:t>
            </w:r>
            <w:r w:rsidR="006D47DD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A018E1" w:rsidRPr="003241C7" w14:paraId="1E1D4DA8" w14:textId="77777777" w:rsidTr="00403935">
        <w:trPr>
          <w:trHeight w:val="276"/>
        </w:trPr>
        <w:tc>
          <w:tcPr>
            <w:tcW w:w="2201" w:type="dxa"/>
            <w:vMerge w:val="restart"/>
            <w:noWrap/>
            <w:vAlign w:val="center"/>
            <w:hideMark/>
          </w:tcPr>
          <w:p w14:paraId="5843266E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Merge w:val="restart"/>
            <w:noWrap/>
            <w:vAlign w:val="center"/>
            <w:hideMark/>
          </w:tcPr>
          <w:p w14:paraId="232640E0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1" w:type="dxa"/>
            <w:vMerge w:val="restart"/>
            <w:noWrap/>
            <w:vAlign w:val="center"/>
            <w:hideMark/>
          </w:tcPr>
          <w:p w14:paraId="0D938EF8" w14:textId="41E81E8F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E</w:t>
            </w:r>
          </w:p>
        </w:tc>
        <w:tc>
          <w:tcPr>
            <w:tcW w:w="1260" w:type="dxa"/>
            <w:vMerge w:val="restart"/>
            <w:noWrap/>
            <w:vAlign w:val="center"/>
            <w:hideMark/>
          </w:tcPr>
          <w:p w14:paraId="70E07F68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s</w:t>
            </w:r>
          </w:p>
        </w:tc>
        <w:tc>
          <w:tcPr>
            <w:tcW w:w="2250" w:type="dxa"/>
            <w:vMerge w:val="restart"/>
            <w:noWrap/>
            <w:vAlign w:val="center"/>
            <w:hideMark/>
          </w:tcPr>
          <w:p w14:paraId="6F84A546" w14:textId="61086181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r w:rsidR="006D47DD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4EC56F3B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5%CI)</w:t>
            </w:r>
          </w:p>
        </w:tc>
        <w:tc>
          <w:tcPr>
            <w:tcW w:w="1350" w:type="dxa"/>
            <w:vMerge w:val="restart"/>
            <w:noWrap/>
            <w:vAlign w:val="center"/>
            <w:hideMark/>
          </w:tcPr>
          <w:p w14:paraId="07490D91" w14:textId="00E92DF1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2250" w:type="dxa"/>
            <w:vMerge w:val="restart"/>
            <w:noWrap/>
            <w:vAlign w:val="center"/>
            <w:hideMark/>
          </w:tcPr>
          <w:p w14:paraId="486D0C9F" w14:textId="77777777" w:rsidR="00403935" w:rsidRDefault="00A018E1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ributable</w:t>
            </w:r>
            <w:r w:rsidR="00403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6C99DA1C" w14:textId="1A8A05C8" w:rsidR="00A018E1" w:rsidRPr="003241C7" w:rsidRDefault="00A018E1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ction – OR (%)</w:t>
            </w:r>
            <w:r w:rsidR="006D47DD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vMerge w:val="restart"/>
            <w:noWrap/>
            <w:vAlign w:val="center"/>
            <w:hideMark/>
          </w:tcPr>
          <w:p w14:paraId="3C0C9137" w14:textId="77777777" w:rsidR="00403935" w:rsidRDefault="00A018E1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ributable</w:t>
            </w:r>
            <w:r w:rsidR="00403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53DB461B" w14:textId="492BB05D" w:rsidR="00A018E1" w:rsidRPr="003241C7" w:rsidRDefault="00A018E1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ction – RR (%)</w:t>
            </w:r>
            <w:r w:rsidR="006D47DD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</w:tr>
      <w:tr w:rsidR="00A018E1" w:rsidRPr="003241C7" w14:paraId="620CD6B2" w14:textId="77777777" w:rsidTr="00403935">
        <w:trPr>
          <w:trHeight w:val="276"/>
        </w:trPr>
        <w:tc>
          <w:tcPr>
            <w:tcW w:w="2201" w:type="dxa"/>
            <w:vMerge/>
            <w:noWrap/>
            <w:vAlign w:val="center"/>
          </w:tcPr>
          <w:p w14:paraId="6538E352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Merge/>
            <w:noWrap/>
            <w:vAlign w:val="center"/>
          </w:tcPr>
          <w:p w14:paraId="5275B0F5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1" w:type="dxa"/>
            <w:vMerge/>
            <w:noWrap/>
            <w:vAlign w:val="center"/>
          </w:tcPr>
          <w:p w14:paraId="08127DA0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Merge/>
            <w:noWrap/>
            <w:vAlign w:val="center"/>
          </w:tcPr>
          <w:p w14:paraId="486A15B4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vMerge/>
            <w:noWrap/>
            <w:vAlign w:val="center"/>
          </w:tcPr>
          <w:p w14:paraId="28CF652C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Merge/>
            <w:noWrap/>
            <w:vAlign w:val="center"/>
          </w:tcPr>
          <w:p w14:paraId="3769071A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vMerge/>
            <w:noWrap/>
            <w:vAlign w:val="center"/>
          </w:tcPr>
          <w:p w14:paraId="53423A2D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vMerge/>
            <w:noWrap/>
            <w:vAlign w:val="center"/>
          </w:tcPr>
          <w:p w14:paraId="2EBE9FFF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55C6" w:rsidRPr="003241C7" w14:paraId="44480C7C" w14:textId="77777777" w:rsidTr="00403935">
        <w:trPr>
          <w:trHeight w:val="290"/>
        </w:trPr>
        <w:tc>
          <w:tcPr>
            <w:tcW w:w="2201" w:type="dxa"/>
            <w:vMerge w:val="restart"/>
            <w:noWrap/>
            <w:vAlign w:val="center"/>
            <w:hideMark/>
          </w:tcPr>
          <w:p w14:paraId="21955B6F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VCA IgG (n)</w:t>
            </w:r>
          </w:p>
        </w:tc>
        <w:tc>
          <w:tcPr>
            <w:tcW w:w="923" w:type="dxa"/>
            <w:noWrap/>
            <w:vAlign w:val="center"/>
            <w:hideMark/>
          </w:tcPr>
          <w:p w14:paraId="79E172F5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281" w:type="dxa"/>
            <w:noWrap/>
            <w:vAlign w:val="center"/>
          </w:tcPr>
          <w:p w14:paraId="590425B3" w14:textId="509A3739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260" w:type="dxa"/>
            <w:noWrap/>
            <w:vAlign w:val="center"/>
          </w:tcPr>
          <w:p w14:paraId="0F27383F" w14:textId="47455774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</w:t>
            </w:r>
          </w:p>
        </w:tc>
        <w:tc>
          <w:tcPr>
            <w:tcW w:w="2250" w:type="dxa"/>
            <w:vMerge w:val="restart"/>
            <w:noWrap/>
            <w:vAlign w:val="center"/>
          </w:tcPr>
          <w:p w14:paraId="6EA571CC" w14:textId="681D95B2" w:rsidR="00EB55C6" w:rsidRPr="003241C7" w:rsidRDefault="00EB55C6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5</w:t>
            </w:r>
            <w:r w:rsidR="00403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38, 373.95)</w:t>
            </w:r>
          </w:p>
        </w:tc>
        <w:tc>
          <w:tcPr>
            <w:tcW w:w="1350" w:type="dxa"/>
            <w:vMerge w:val="restart"/>
            <w:noWrap/>
            <w:vAlign w:val="center"/>
          </w:tcPr>
          <w:p w14:paraId="5C0B7FB1" w14:textId="0C7F892A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7</w:t>
            </w:r>
          </w:p>
        </w:tc>
        <w:tc>
          <w:tcPr>
            <w:tcW w:w="2250" w:type="dxa"/>
            <w:vMerge w:val="restart"/>
            <w:noWrap/>
            <w:vAlign w:val="center"/>
          </w:tcPr>
          <w:p w14:paraId="402E8863" w14:textId="064F76BC" w:rsidR="00EB55C6" w:rsidRPr="003241C7" w:rsidRDefault="00EB55C6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6</w:t>
            </w:r>
            <w:r w:rsidR="00403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3.3, 100)</w:t>
            </w:r>
          </w:p>
        </w:tc>
        <w:tc>
          <w:tcPr>
            <w:tcW w:w="2250" w:type="dxa"/>
            <w:vMerge w:val="restart"/>
            <w:noWrap/>
            <w:vAlign w:val="center"/>
          </w:tcPr>
          <w:p w14:paraId="543304B2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55C6" w:rsidRPr="003241C7" w14:paraId="31DF1E2A" w14:textId="77777777" w:rsidTr="00403935">
        <w:trPr>
          <w:trHeight w:val="290"/>
        </w:trPr>
        <w:tc>
          <w:tcPr>
            <w:tcW w:w="2201" w:type="dxa"/>
            <w:vMerge/>
            <w:noWrap/>
            <w:vAlign w:val="center"/>
            <w:hideMark/>
          </w:tcPr>
          <w:p w14:paraId="1B13D980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noWrap/>
            <w:vAlign w:val="center"/>
            <w:hideMark/>
          </w:tcPr>
          <w:p w14:paraId="638BBEEB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1" w:type="dxa"/>
            <w:noWrap/>
            <w:vAlign w:val="center"/>
          </w:tcPr>
          <w:p w14:paraId="032818CA" w14:textId="4A38DD80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vAlign w:val="center"/>
          </w:tcPr>
          <w:p w14:paraId="344BA193" w14:textId="0296419C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250" w:type="dxa"/>
            <w:vMerge/>
            <w:noWrap/>
            <w:vAlign w:val="center"/>
            <w:hideMark/>
          </w:tcPr>
          <w:p w14:paraId="548253FA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Merge/>
            <w:noWrap/>
            <w:vAlign w:val="center"/>
            <w:hideMark/>
          </w:tcPr>
          <w:p w14:paraId="26DC8AEB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vMerge/>
            <w:noWrap/>
            <w:vAlign w:val="center"/>
            <w:hideMark/>
          </w:tcPr>
          <w:p w14:paraId="75CA1ED4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vMerge/>
            <w:noWrap/>
            <w:vAlign w:val="center"/>
          </w:tcPr>
          <w:p w14:paraId="660D9377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55C6" w:rsidRPr="003241C7" w14:paraId="0E6D78B4" w14:textId="77777777" w:rsidTr="00403935">
        <w:trPr>
          <w:trHeight w:val="290"/>
        </w:trPr>
        <w:tc>
          <w:tcPr>
            <w:tcW w:w="2201" w:type="dxa"/>
            <w:vMerge w:val="restart"/>
            <w:noWrap/>
            <w:vAlign w:val="center"/>
          </w:tcPr>
          <w:p w14:paraId="5794F43E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(n)</w:t>
            </w:r>
          </w:p>
        </w:tc>
        <w:tc>
          <w:tcPr>
            <w:tcW w:w="923" w:type="dxa"/>
            <w:noWrap/>
            <w:vAlign w:val="center"/>
          </w:tcPr>
          <w:p w14:paraId="086AD734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81" w:type="dxa"/>
            <w:noWrap/>
            <w:vAlign w:val="center"/>
          </w:tcPr>
          <w:p w14:paraId="05CE8FDB" w14:textId="6A9B0A26" w:rsidR="00EB55C6" w:rsidRPr="003241C7" w:rsidRDefault="00B85FB5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260" w:type="dxa"/>
            <w:noWrap/>
            <w:vAlign w:val="center"/>
          </w:tcPr>
          <w:p w14:paraId="60716D3E" w14:textId="3FA8D9DD" w:rsidR="00EB55C6" w:rsidRPr="003241C7" w:rsidRDefault="00B85FB5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2250" w:type="dxa"/>
            <w:vMerge w:val="restart"/>
            <w:noWrap/>
            <w:vAlign w:val="center"/>
          </w:tcPr>
          <w:p w14:paraId="7A78D590" w14:textId="190DAC52" w:rsidR="00EB55C6" w:rsidRPr="003241C7" w:rsidRDefault="00EB55C6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2</w:t>
            </w:r>
            <w:r w:rsidR="00403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81, 13.76)</w:t>
            </w:r>
          </w:p>
        </w:tc>
        <w:tc>
          <w:tcPr>
            <w:tcW w:w="1350" w:type="dxa"/>
            <w:vMerge w:val="restart"/>
            <w:noWrap/>
            <w:vAlign w:val="center"/>
          </w:tcPr>
          <w:p w14:paraId="08A5E0B0" w14:textId="20F683EB" w:rsidR="00EB55C6" w:rsidRPr="003241C7" w:rsidRDefault="00B85FB5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x10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250" w:type="dxa"/>
            <w:noWrap/>
            <w:vAlign w:val="center"/>
          </w:tcPr>
          <w:p w14:paraId="5EA97EA7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</w:tcPr>
          <w:p w14:paraId="276CA7C8" w14:textId="318AAD4A" w:rsidR="00EB55C6" w:rsidRPr="003241C7" w:rsidRDefault="00EB55C6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6 (79.7, 100)</w:t>
            </w:r>
          </w:p>
        </w:tc>
      </w:tr>
      <w:tr w:rsidR="00EB55C6" w:rsidRPr="003241C7" w14:paraId="0FD9E544" w14:textId="77777777" w:rsidTr="00403935">
        <w:trPr>
          <w:trHeight w:val="290"/>
        </w:trPr>
        <w:tc>
          <w:tcPr>
            <w:tcW w:w="2201" w:type="dxa"/>
            <w:vMerge/>
            <w:noWrap/>
            <w:vAlign w:val="center"/>
          </w:tcPr>
          <w:p w14:paraId="18BC4B17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noWrap/>
            <w:vAlign w:val="center"/>
          </w:tcPr>
          <w:p w14:paraId="0A995F97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81" w:type="dxa"/>
            <w:noWrap/>
            <w:vAlign w:val="center"/>
          </w:tcPr>
          <w:p w14:paraId="38F4DA1B" w14:textId="5255FC77" w:rsidR="00EB55C6" w:rsidRPr="003241C7" w:rsidRDefault="00B85FB5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60" w:type="dxa"/>
            <w:noWrap/>
            <w:vAlign w:val="center"/>
          </w:tcPr>
          <w:p w14:paraId="246004C5" w14:textId="0919E832" w:rsidR="00EB55C6" w:rsidRPr="003241C7" w:rsidRDefault="00B85FB5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2250" w:type="dxa"/>
            <w:vMerge/>
            <w:noWrap/>
            <w:vAlign w:val="center"/>
          </w:tcPr>
          <w:p w14:paraId="12A3AD92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Merge/>
            <w:noWrap/>
            <w:vAlign w:val="center"/>
          </w:tcPr>
          <w:p w14:paraId="2C466FC4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</w:tcPr>
          <w:p w14:paraId="253A6EBF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</w:tcPr>
          <w:p w14:paraId="4DB7663C" w14:textId="5A15BB63" w:rsidR="00EB55C6" w:rsidRPr="003241C7" w:rsidRDefault="00EB55C6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4</w:t>
            </w:r>
            <w:r w:rsidR="00403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2.7, 100)</w:t>
            </w:r>
          </w:p>
        </w:tc>
      </w:tr>
      <w:tr w:rsidR="00EB55C6" w:rsidRPr="003241C7" w14:paraId="6EB4852B" w14:textId="77777777" w:rsidTr="00403935">
        <w:trPr>
          <w:trHeight w:val="290"/>
        </w:trPr>
        <w:tc>
          <w:tcPr>
            <w:tcW w:w="2201" w:type="dxa"/>
            <w:noWrap/>
            <w:vAlign w:val="center"/>
          </w:tcPr>
          <w:p w14:paraId="353D1089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, mean (</w:t>
            </w:r>
            <w:proofErr w:type="spellStart"/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23" w:type="dxa"/>
            <w:noWrap/>
            <w:vAlign w:val="center"/>
          </w:tcPr>
          <w:p w14:paraId="02B01F68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1" w:type="dxa"/>
            <w:noWrap/>
            <w:vAlign w:val="center"/>
          </w:tcPr>
          <w:p w14:paraId="39B17EC5" w14:textId="5E05E79E" w:rsidR="00EB55C6" w:rsidRPr="003241C7" w:rsidRDefault="00B85FB5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 (1.3)</w:t>
            </w:r>
          </w:p>
        </w:tc>
        <w:tc>
          <w:tcPr>
            <w:tcW w:w="1260" w:type="dxa"/>
            <w:noWrap/>
            <w:vAlign w:val="center"/>
          </w:tcPr>
          <w:p w14:paraId="695928ED" w14:textId="23938545" w:rsidR="00EB55C6" w:rsidRPr="003241C7" w:rsidRDefault="00B85FB5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 (1.5)</w:t>
            </w:r>
          </w:p>
        </w:tc>
        <w:tc>
          <w:tcPr>
            <w:tcW w:w="2250" w:type="dxa"/>
            <w:noWrap/>
            <w:vAlign w:val="center"/>
          </w:tcPr>
          <w:p w14:paraId="1C840961" w14:textId="3FFDFC8C" w:rsidR="00EB55C6" w:rsidRPr="003241C7" w:rsidRDefault="00EB55C6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  <w:r w:rsidR="00403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5, 1.45)</w:t>
            </w:r>
          </w:p>
        </w:tc>
        <w:tc>
          <w:tcPr>
            <w:tcW w:w="1350" w:type="dxa"/>
            <w:noWrap/>
            <w:vAlign w:val="center"/>
          </w:tcPr>
          <w:p w14:paraId="10689CB1" w14:textId="51ADA0E6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56</w:t>
            </w:r>
          </w:p>
        </w:tc>
        <w:tc>
          <w:tcPr>
            <w:tcW w:w="2250" w:type="dxa"/>
            <w:noWrap/>
            <w:vAlign w:val="center"/>
          </w:tcPr>
          <w:p w14:paraId="184FEC99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</w:tcPr>
          <w:p w14:paraId="4D346932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55C6" w:rsidRPr="003241C7" w14:paraId="3E8E85D1" w14:textId="77777777" w:rsidTr="00403935">
        <w:trPr>
          <w:trHeight w:val="290"/>
        </w:trPr>
        <w:tc>
          <w:tcPr>
            <w:tcW w:w="13765" w:type="dxa"/>
            <w:gridSpan w:val="8"/>
            <w:noWrap/>
            <w:vAlign w:val="center"/>
          </w:tcPr>
          <w:p w14:paraId="1E65B2F1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55C6" w:rsidRPr="003241C7" w14:paraId="738E277C" w14:textId="77777777" w:rsidTr="00403935">
        <w:trPr>
          <w:trHeight w:val="290"/>
        </w:trPr>
        <w:tc>
          <w:tcPr>
            <w:tcW w:w="2201" w:type="dxa"/>
            <w:vMerge w:val="restart"/>
            <w:noWrap/>
            <w:vAlign w:val="center"/>
            <w:hideMark/>
          </w:tcPr>
          <w:p w14:paraId="7CB07A97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EBNA1 IgG</w:t>
            </w:r>
          </w:p>
        </w:tc>
        <w:tc>
          <w:tcPr>
            <w:tcW w:w="923" w:type="dxa"/>
            <w:noWrap/>
            <w:vAlign w:val="center"/>
            <w:hideMark/>
          </w:tcPr>
          <w:p w14:paraId="195BE0A1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281" w:type="dxa"/>
            <w:noWrap/>
            <w:vAlign w:val="center"/>
          </w:tcPr>
          <w:p w14:paraId="74C53802" w14:textId="73DF0D89" w:rsidR="00EB55C6" w:rsidRPr="003241C7" w:rsidRDefault="00861BA4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60" w:type="dxa"/>
            <w:noWrap/>
            <w:vAlign w:val="center"/>
          </w:tcPr>
          <w:p w14:paraId="4D02956B" w14:textId="4CDBB9D0" w:rsidR="00EB55C6" w:rsidRPr="003241C7" w:rsidRDefault="00861BA4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2250" w:type="dxa"/>
            <w:vMerge w:val="restart"/>
            <w:noWrap/>
            <w:vAlign w:val="center"/>
          </w:tcPr>
          <w:p w14:paraId="772B0AE6" w14:textId="430431D1" w:rsidR="00861BA4" w:rsidRPr="003241C7" w:rsidRDefault="00861BA4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6</w:t>
            </w:r>
            <w:r w:rsidR="00403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38, 384.78)</w:t>
            </w:r>
          </w:p>
        </w:tc>
        <w:tc>
          <w:tcPr>
            <w:tcW w:w="1350" w:type="dxa"/>
            <w:vMerge w:val="restart"/>
            <w:noWrap/>
            <w:vAlign w:val="center"/>
          </w:tcPr>
          <w:p w14:paraId="494E2260" w14:textId="08FE2AC8" w:rsidR="00EB55C6" w:rsidRPr="003241C7" w:rsidRDefault="00861BA4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9</w:t>
            </w:r>
          </w:p>
        </w:tc>
        <w:tc>
          <w:tcPr>
            <w:tcW w:w="2250" w:type="dxa"/>
            <w:vMerge w:val="restart"/>
            <w:noWrap/>
            <w:vAlign w:val="center"/>
          </w:tcPr>
          <w:p w14:paraId="55898A6D" w14:textId="5E7AD22A" w:rsidR="00861BA4" w:rsidRPr="003241C7" w:rsidRDefault="00861BA4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7</w:t>
            </w:r>
            <w:r w:rsidR="00403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3.5, 100)</w:t>
            </w:r>
          </w:p>
        </w:tc>
        <w:tc>
          <w:tcPr>
            <w:tcW w:w="2250" w:type="dxa"/>
            <w:vMerge w:val="restart"/>
            <w:noWrap/>
            <w:vAlign w:val="center"/>
          </w:tcPr>
          <w:p w14:paraId="1890515D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55C6" w:rsidRPr="003241C7" w14:paraId="413B2EA8" w14:textId="77777777" w:rsidTr="00403935">
        <w:trPr>
          <w:trHeight w:val="290"/>
        </w:trPr>
        <w:tc>
          <w:tcPr>
            <w:tcW w:w="2201" w:type="dxa"/>
            <w:vMerge/>
            <w:noWrap/>
            <w:vAlign w:val="center"/>
            <w:hideMark/>
          </w:tcPr>
          <w:p w14:paraId="2F8DC3EC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noWrap/>
            <w:vAlign w:val="center"/>
            <w:hideMark/>
          </w:tcPr>
          <w:p w14:paraId="6CA20295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1" w:type="dxa"/>
            <w:noWrap/>
            <w:vAlign w:val="center"/>
          </w:tcPr>
          <w:p w14:paraId="1E4A03C5" w14:textId="247431A3" w:rsidR="00EB55C6" w:rsidRPr="003241C7" w:rsidRDefault="00861BA4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vAlign w:val="center"/>
          </w:tcPr>
          <w:p w14:paraId="187F56F0" w14:textId="6AB9FA91" w:rsidR="00EB55C6" w:rsidRPr="003241C7" w:rsidRDefault="00861BA4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250" w:type="dxa"/>
            <w:vMerge/>
            <w:noWrap/>
            <w:vAlign w:val="center"/>
            <w:hideMark/>
          </w:tcPr>
          <w:p w14:paraId="6836FBC5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Merge/>
            <w:noWrap/>
            <w:vAlign w:val="center"/>
            <w:hideMark/>
          </w:tcPr>
          <w:p w14:paraId="20659274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vMerge/>
            <w:noWrap/>
            <w:vAlign w:val="center"/>
            <w:hideMark/>
          </w:tcPr>
          <w:p w14:paraId="73B03677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vMerge/>
            <w:noWrap/>
            <w:vAlign w:val="center"/>
          </w:tcPr>
          <w:p w14:paraId="4A267AA0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55C6" w:rsidRPr="003241C7" w14:paraId="00002D6F" w14:textId="77777777" w:rsidTr="00403935">
        <w:trPr>
          <w:trHeight w:val="290"/>
        </w:trPr>
        <w:tc>
          <w:tcPr>
            <w:tcW w:w="2201" w:type="dxa"/>
            <w:vMerge w:val="restart"/>
            <w:noWrap/>
            <w:vAlign w:val="center"/>
          </w:tcPr>
          <w:p w14:paraId="1679B767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(n)</w:t>
            </w:r>
          </w:p>
        </w:tc>
        <w:tc>
          <w:tcPr>
            <w:tcW w:w="923" w:type="dxa"/>
            <w:noWrap/>
            <w:vAlign w:val="center"/>
          </w:tcPr>
          <w:p w14:paraId="567DB220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81" w:type="dxa"/>
            <w:noWrap/>
            <w:vAlign w:val="center"/>
          </w:tcPr>
          <w:p w14:paraId="2F2748F2" w14:textId="5D732266" w:rsidR="00EB55C6" w:rsidRPr="003241C7" w:rsidRDefault="00D80A39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60" w:type="dxa"/>
            <w:noWrap/>
            <w:vAlign w:val="center"/>
          </w:tcPr>
          <w:p w14:paraId="11264528" w14:textId="5862A23A" w:rsidR="00EB55C6" w:rsidRPr="003241C7" w:rsidRDefault="00D80A39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2250" w:type="dxa"/>
            <w:vMerge w:val="restart"/>
            <w:noWrap/>
            <w:vAlign w:val="center"/>
          </w:tcPr>
          <w:p w14:paraId="0437CFD3" w14:textId="4FCFB4B3" w:rsidR="00861BA4" w:rsidRPr="003241C7" w:rsidRDefault="00861BA4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9</w:t>
            </w:r>
            <w:r w:rsidR="00403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52, 19.91)</w:t>
            </w:r>
          </w:p>
        </w:tc>
        <w:tc>
          <w:tcPr>
            <w:tcW w:w="1350" w:type="dxa"/>
            <w:vMerge w:val="restart"/>
            <w:noWrap/>
            <w:vAlign w:val="center"/>
          </w:tcPr>
          <w:p w14:paraId="6C2C7F48" w14:textId="6BFE9E92" w:rsidR="00EB55C6" w:rsidRPr="003241C7" w:rsidRDefault="00861BA4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2250" w:type="dxa"/>
            <w:noWrap/>
            <w:vAlign w:val="center"/>
          </w:tcPr>
          <w:p w14:paraId="021BDEC0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</w:tcPr>
          <w:p w14:paraId="023D2D51" w14:textId="56994E9A" w:rsidR="00861BA4" w:rsidRPr="003241C7" w:rsidRDefault="00861BA4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4</w:t>
            </w:r>
            <w:r w:rsidR="00403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8.9, 100)</w:t>
            </w:r>
          </w:p>
        </w:tc>
      </w:tr>
      <w:tr w:rsidR="00EB55C6" w:rsidRPr="003241C7" w14:paraId="4AE844C6" w14:textId="77777777" w:rsidTr="00403935">
        <w:trPr>
          <w:trHeight w:val="290"/>
        </w:trPr>
        <w:tc>
          <w:tcPr>
            <w:tcW w:w="2201" w:type="dxa"/>
            <w:vMerge/>
            <w:noWrap/>
            <w:vAlign w:val="center"/>
          </w:tcPr>
          <w:p w14:paraId="21DBBDDC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noWrap/>
            <w:vAlign w:val="center"/>
          </w:tcPr>
          <w:p w14:paraId="060F582A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81" w:type="dxa"/>
            <w:noWrap/>
            <w:vAlign w:val="center"/>
          </w:tcPr>
          <w:p w14:paraId="15B5F008" w14:textId="24FB9433" w:rsidR="00EB55C6" w:rsidRPr="003241C7" w:rsidRDefault="00D80A39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  <w:noWrap/>
            <w:vAlign w:val="center"/>
          </w:tcPr>
          <w:p w14:paraId="7FC6178A" w14:textId="0A9FB591" w:rsidR="00EB55C6" w:rsidRPr="003241C7" w:rsidRDefault="00D80A39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2250" w:type="dxa"/>
            <w:vMerge/>
            <w:noWrap/>
            <w:vAlign w:val="center"/>
          </w:tcPr>
          <w:p w14:paraId="6D820D44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Merge/>
            <w:noWrap/>
            <w:vAlign w:val="center"/>
          </w:tcPr>
          <w:p w14:paraId="3143E32A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</w:tcPr>
          <w:p w14:paraId="146E86AC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</w:tcPr>
          <w:p w14:paraId="6F3121BD" w14:textId="2A6BB26D" w:rsidR="00861BA4" w:rsidRPr="003241C7" w:rsidRDefault="00861BA4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5</w:t>
            </w:r>
            <w:r w:rsidR="00403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2.8, 100)</w:t>
            </w:r>
          </w:p>
        </w:tc>
      </w:tr>
      <w:tr w:rsidR="00EB55C6" w:rsidRPr="003241C7" w14:paraId="1AA11D34" w14:textId="77777777" w:rsidTr="00403935">
        <w:trPr>
          <w:trHeight w:val="290"/>
        </w:trPr>
        <w:tc>
          <w:tcPr>
            <w:tcW w:w="2201" w:type="dxa"/>
            <w:noWrap/>
            <w:vAlign w:val="center"/>
          </w:tcPr>
          <w:p w14:paraId="4BA3362C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, mean (</w:t>
            </w:r>
            <w:proofErr w:type="spellStart"/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23" w:type="dxa"/>
            <w:noWrap/>
            <w:vAlign w:val="center"/>
          </w:tcPr>
          <w:p w14:paraId="4F621272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1" w:type="dxa"/>
            <w:noWrap/>
            <w:vAlign w:val="center"/>
          </w:tcPr>
          <w:p w14:paraId="006A7ECD" w14:textId="25AEC75A" w:rsidR="00EB55C6" w:rsidRPr="003241C7" w:rsidRDefault="00D80A39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 (1.1)</w:t>
            </w:r>
          </w:p>
        </w:tc>
        <w:tc>
          <w:tcPr>
            <w:tcW w:w="1260" w:type="dxa"/>
            <w:noWrap/>
            <w:vAlign w:val="center"/>
          </w:tcPr>
          <w:p w14:paraId="108F3AB8" w14:textId="300F2927" w:rsidR="00EB55C6" w:rsidRPr="003241C7" w:rsidRDefault="00D80A39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 (1.5)</w:t>
            </w:r>
          </w:p>
        </w:tc>
        <w:tc>
          <w:tcPr>
            <w:tcW w:w="2250" w:type="dxa"/>
            <w:noWrap/>
            <w:vAlign w:val="center"/>
          </w:tcPr>
          <w:p w14:paraId="61CC59D1" w14:textId="2B6B1710" w:rsidR="00861BA4" w:rsidRPr="003241C7" w:rsidRDefault="00861BA4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  <w:r w:rsidR="00403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95, 1.78)</w:t>
            </w:r>
          </w:p>
        </w:tc>
        <w:tc>
          <w:tcPr>
            <w:tcW w:w="1350" w:type="dxa"/>
            <w:noWrap/>
            <w:vAlign w:val="center"/>
          </w:tcPr>
          <w:p w14:paraId="779E9C5F" w14:textId="77AE151E" w:rsidR="00EB55C6" w:rsidRPr="003241C7" w:rsidRDefault="00861BA4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8</w:t>
            </w:r>
          </w:p>
        </w:tc>
        <w:tc>
          <w:tcPr>
            <w:tcW w:w="2250" w:type="dxa"/>
            <w:noWrap/>
            <w:vAlign w:val="center"/>
          </w:tcPr>
          <w:p w14:paraId="1AE1F12F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</w:tcPr>
          <w:p w14:paraId="68EE5789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55C6" w:rsidRPr="003241C7" w14:paraId="7EC3FDCB" w14:textId="77777777" w:rsidTr="00403935">
        <w:trPr>
          <w:trHeight w:val="290"/>
        </w:trPr>
        <w:tc>
          <w:tcPr>
            <w:tcW w:w="13765" w:type="dxa"/>
            <w:gridSpan w:val="8"/>
            <w:noWrap/>
            <w:vAlign w:val="center"/>
          </w:tcPr>
          <w:p w14:paraId="31EA2617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55C6" w:rsidRPr="003241C7" w14:paraId="5AF79FD0" w14:textId="77777777" w:rsidTr="00403935">
        <w:trPr>
          <w:trHeight w:val="290"/>
        </w:trPr>
        <w:tc>
          <w:tcPr>
            <w:tcW w:w="2201" w:type="dxa"/>
            <w:vMerge w:val="restart"/>
            <w:noWrap/>
            <w:vAlign w:val="center"/>
            <w:hideMark/>
          </w:tcPr>
          <w:p w14:paraId="3FEC52DA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EBNA1 IgG in</w:t>
            </w:r>
          </w:p>
          <w:p w14:paraId="683343A5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VCA IgG POS</w:t>
            </w:r>
          </w:p>
        </w:tc>
        <w:tc>
          <w:tcPr>
            <w:tcW w:w="923" w:type="dxa"/>
            <w:noWrap/>
            <w:vAlign w:val="center"/>
            <w:hideMark/>
          </w:tcPr>
          <w:p w14:paraId="11B6F19A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281" w:type="dxa"/>
            <w:noWrap/>
            <w:vAlign w:val="center"/>
          </w:tcPr>
          <w:p w14:paraId="325F6090" w14:textId="757D7695" w:rsidR="00EB55C6" w:rsidRPr="003241C7" w:rsidRDefault="00097884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60" w:type="dxa"/>
            <w:noWrap/>
            <w:vAlign w:val="center"/>
          </w:tcPr>
          <w:p w14:paraId="10082FF5" w14:textId="28C82C32" w:rsidR="00EB55C6" w:rsidRPr="003241C7" w:rsidRDefault="00097884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2250" w:type="dxa"/>
            <w:vMerge w:val="restart"/>
            <w:noWrap/>
            <w:vAlign w:val="center"/>
          </w:tcPr>
          <w:p w14:paraId="252493F6" w14:textId="7F25F7DC" w:rsidR="00097884" w:rsidRPr="003241C7" w:rsidRDefault="00097884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5</w:t>
            </w:r>
            <w:r w:rsidR="00403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43, 147.93)</w:t>
            </w:r>
          </w:p>
        </w:tc>
        <w:tc>
          <w:tcPr>
            <w:tcW w:w="1350" w:type="dxa"/>
            <w:vMerge w:val="restart"/>
            <w:noWrap/>
            <w:vAlign w:val="center"/>
          </w:tcPr>
          <w:p w14:paraId="074D0290" w14:textId="1A1B5A3D" w:rsidR="00EB55C6" w:rsidRPr="003241C7" w:rsidRDefault="00097884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04</w:t>
            </w:r>
          </w:p>
        </w:tc>
        <w:tc>
          <w:tcPr>
            <w:tcW w:w="2250" w:type="dxa"/>
            <w:vMerge w:val="restart"/>
            <w:noWrap/>
            <w:vAlign w:val="center"/>
          </w:tcPr>
          <w:p w14:paraId="3067F8A6" w14:textId="5C8D1061" w:rsidR="00097884" w:rsidRPr="003241C7" w:rsidRDefault="00097884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6</w:t>
            </w:r>
            <w:r w:rsidR="00403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1.4, 100)</w:t>
            </w:r>
          </w:p>
        </w:tc>
        <w:tc>
          <w:tcPr>
            <w:tcW w:w="2250" w:type="dxa"/>
            <w:vMerge w:val="restart"/>
            <w:noWrap/>
            <w:vAlign w:val="center"/>
          </w:tcPr>
          <w:p w14:paraId="1FBAC3D6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55C6" w:rsidRPr="003241C7" w14:paraId="2F6532D7" w14:textId="77777777" w:rsidTr="00403935">
        <w:trPr>
          <w:trHeight w:val="290"/>
        </w:trPr>
        <w:tc>
          <w:tcPr>
            <w:tcW w:w="2201" w:type="dxa"/>
            <w:vMerge/>
            <w:noWrap/>
            <w:vAlign w:val="center"/>
            <w:hideMark/>
          </w:tcPr>
          <w:p w14:paraId="68BADBCE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noWrap/>
            <w:vAlign w:val="center"/>
            <w:hideMark/>
          </w:tcPr>
          <w:p w14:paraId="638F6798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1" w:type="dxa"/>
            <w:noWrap/>
            <w:vAlign w:val="center"/>
          </w:tcPr>
          <w:p w14:paraId="0F86126E" w14:textId="22543E20" w:rsidR="00EB55C6" w:rsidRPr="003241C7" w:rsidRDefault="00097884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vAlign w:val="center"/>
          </w:tcPr>
          <w:p w14:paraId="257DC221" w14:textId="5421ADBE" w:rsidR="00EB55C6" w:rsidRPr="003241C7" w:rsidRDefault="00097884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250" w:type="dxa"/>
            <w:vMerge/>
            <w:noWrap/>
            <w:vAlign w:val="center"/>
            <w:hideMark/>
          </w:tcPr>
          <w:p w14:paraId="648D405B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Merge/>
            <w:noWrap/>
            <w:vAlign w:val="center"/>
            <w:hideMark/>
          </w:tcPr>
          <w:p w14:paraId="19EAD122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vMerge/>
            <w:noWrap/>
            <w:vAlign w:val="center"/>
            <w:hideMark/>
          </w:tcPr>
          <w:p w14:paraId="6065B24F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vMerge/>
            <w:noWrap/>
            <w:vAlign w:val="center"/>
          </w:tcPr>
          <w:p w14:paraId="387659F1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55C6" w:rsidRPr="003241C7" w14:paraId="0EE6BFAD" w14:textId="77777777" w:rsidTr="00403935">
        <w:trPr>
          <w:trHeight w:val="290"/>
        </w:trPr>
        <w:tc>
          <w:tcPr>
            <w:tcW w:w="2201" w:type="dxa"/>
            <w:vMerge w:val="restart"/>
            <w:noWrap/>
            <w:vAlign w:val="center"/>
          </w:tcPr>
          <w:p w14:paraId="585C3619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(n)</w:t>
            </w:r>
          </w:p>
        </w:tc>
        <w:tc>
          <w:tcPr>
            <w:tcW w:w="923" w:type="dxa"/>
            <w:noWrap/>
            <w:vAlign w:val="center"/>
          </w:tcPr>
          <w:p w14:paraId="64944EAC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81" w:type="dxa"/>
            <w:noWrap/>
            <w:vAlign w:val="center"/>
          </w:tcPr>
          <w:p w14:paraId="289B0469" w14:textId="50CD7758" w:rsidR="00EB55C6" w:rsidRPr="003241C7" w:rsidRDefault="006373F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60" w:type="dxa"/>
            <w:noWrap/>
            <w:vAlign w:val="center"/>
          </w:tcPr>
          <w:p w14:paraId="5E050782" w14:textId="02DCD662" w:rsidR="00EB55C6" w:rsidRPr="003241C7" w:rsidRDefault="006373F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2250" w:type="dxa"/>
            <w:vMerge w:val="restart"/>
            <w:noWrap/>
            <w:vAlign w:val="center"/>
          </w:tcPr>
          <w:p w14:paraId="01FDFE7E" w14:textId="7199718F" w:rsidR="00097884" w:rsidRPr="003241C7" w:rsidRDefault="00097884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6</w:t>
            </w:r>
            <w:r w:rsidR="00403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44, 19.28)</w:t>
            </w:r>
          </w:p>
        </w:tc>
        <w:tc>
          <w:tcPr>
            <w:tcW w:w="1350" w:type="dxa"/>
            <w:vMerge w:val="restart"/>
            <w:noWrap/>
            <w:vAlign w:val="center"/>
          </w:tcPr>
          <w:p w14:paraId="0818C958" w14:textId="4FBB2B8D" w:rsidR="00EB55C6" w:rsidRPr="003241C7" w:rsidRDefault="00097884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2250" w:type="dxa"/>
            <w:noWrap/>
            <w:vAlign w:val="center"/>
          </w:tcPr>
          <w:p w14:paraId="39F0F6D5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</w:tcPr>
          <w:p w14:paraId="6C3A2D3F" w14:textId="44BC32A3" w:rsidR="00097884" w:rsidRPr="003241C7" w:rsidRDefault="00097884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3</w:t>
            </w:r>
            <w:r w:rsidR="00403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0.6, 100)</w:t>
            </w:r>
          </w:p>
        </w:tc>
      </w:tr>
      <w:tr w:rsidR="00EB55C6" w:rsidRPr="003241C7" w14:paraId="145A2EF9" w14:textId="77777777" w:rsidTr="00403935">
        <w:trPr>
          <w:trHeight w:val="290"/>
        </w:trPr>
        <w:tc>
          <w:tcPr>
            <w:tcW w:w="2201" w:type="dxa"/>
            <w:vMerge/>
            <w:noWrap/>
            <w:vAlign w:val="center"/>
          </w:tcPr>
          <w:p w14:paraId="45541801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noWrap/>
            <w:vAlign w:val="center"/>
          </w:tcPr>
          <w:p w14:paraId="4629B521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81" w:type="dxa"/>
            <w:noWrap/>
            <w:vAlign w:val="center"/>
          </w:tcPr>
          <w:p w14:paraId="491699DD" w14:textId="3AE5793A" w:rsidR="00EB55C6" w:rsidRPr="003241C7" w:rsidRDefault="006373F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  <w:noWrap/>
            <w:vAlign w:val="center"/>
          </w:tcPr>
          <w:p w14:paraId="03199C30" w14:textId="33EB333F" w:rsidR="00EB55C6" w:rsidRPr="003241C7" w:rsidRDefault="006373F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2250" w:type="dxa"/>
            <w:vMerge/>
            <w:noWrap/>
            <w:vAlign w:val="center"/>
          </w:tcPr>
          <w:p w14:paraId="08899C4E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Merge/>
            <w:noWrap/>
            <w:vAlign w:val="center"/>
          </w:tcPr>
          <w:p w14:paraId="223E1F07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</w:tcPr>
          <w:p w14:paraId="44390CFA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</w:tcPr>
          <w:p w14:paraId="5BB39B50" w14:textId="346CB34E" w:rsidR="00097884" w:rsidRPr="003241C7" w:rsidRDefault="00097884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1</w:t>
            </w:r>
            <w:r w:rsidR="00403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9.7, 100)</w:t>
            </w:r>
          </w:p>
        </w:tc>
      </w:tr>
      <w:tr w:rsidR="00EB55C6" w:rsidRPr="003241C7" w14:paraId="1800F433" w14:textId="77777777" w:rsidTr="00403935">
        <w:trPr>
          <w:trHeight w:val="290"/>
        </w:trPr>
        <w:tc>
          <w:tcPr>
            <w:tcW w:w="2201" w:type="dxa"/>
            <w:noWrap/>
            <w:vAlign w:val="center"/>
          </w:tcPr>
          <w:p w14:paraId="62C8B0F1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, mean (</w:t>
            </w:r>
            <w:proofErr w:type="spellStart"/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23" w:type="dxa"/>
            <w:noWrap/>
            <w:vAlign w:val="center"/>
          </w:tcPr>
          <w:p w14:paraId="4838E704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1" w:type="dxa"/>
            <w:noWrap/>
            <w:vAlign w:val="center"/>
          </w:tcPr>
          <w:p w14:paraId="4A0359A5" w14:textId="1412FA3B" w:rsidR="00EB55C6" w:rsidRPr="003241C7" w:rsidRDefault="00EB2214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</w:t>
            </w:r>
            <w:r w:rsidR="006373F1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</w:t>
            </w:r>
            <w:r w:rsidR="006373F1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0" w:type="dxa"/>
            <w:noWrap/>
            <w:vAlign w:val="center"/>
          </w:tcPr>
          <w:p w14:paraId="7D92FCEF" w14:textId="73D3FBD3" w:rsidR="00EB55C6" w:rsidRPr="003241C7" w:rsidRDefault="00EB2214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</w:t>
            </w:r>
            <w:r w:rsidR="006373F1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5)</w:t>
            </w:r>
          </w:p>
        </w:tc>
        <w:tc>
          <w:tcPr>
            <w:tcW w:w="2250" w:type="dxa"/>
            <w:noWrap/>
            <w:vAlign w:val="center"/>
          </w:tcPr>
          <w:p w14:paraId="0AFE4F8B" w14:textId="52ED3854" w:rsidR="00097884" w:rsidRPr="003241C7" w:rsidRDefault="00097884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  <w:r w:rsidR="00403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99, 1.79)</w:t>
            </w:r>
          </w:p>
        </w:tc>
        <w:tc>
          <w:tcPr>
            <w:tcW w:w="1350" w:type="dxa"/>
            <w:noWrap/>
            <w:vAlign w:val="center"/>
          </w:tcPr>
          <w:p w14:paraId="593E3E91" w14:textId="48927220" w:rsidR="00EB55C6" w:rsidRPr="003241C7" w:rsidRDefault="00097884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1</w:t>
            </w:r>
          </w:p>
        </w:tc>
        <w:tc>
          <w:tcPr>
            <w:tcW w:w="2250" w:type="dxa"/>
            <w:noWrap/>
            <w:vAlign w:val="center"/>
          </w:tcPr>
          <w:p w14:paraId="43F32DEC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</w:tcPr>
          <w:p w14:paraId="63358A21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55C6" w:rsidRPr="003241C7" w14:paraId="10B1F509" w14:textId="77777777" w:rsidTr="00403935">
        <w:trPr>
          <w:trHeight w:val="290"/>
        </w:trPr>
        <w:tc>
          <w:tcPr>
            <w:tcW w:w="13765" w:type="dxa"/>
            <w:gridSpan w:val="8"/>
            <w:noWrap/>
            <w:vAlign w:val="center"/>
          </w:tcPr>
          <w:p w14:paraId="77A504B1" w14:textId="77777777" w:rsidR="00EB55C6" w:rsidRPr="003241C7" w:rsidRDefault="00EB55C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4509" w:rsidRPr="003241C7" w14:paraId="3AAF54BB" w14:textId="77777777" w:rsidTr="00403935">
        <w:trPr>
          <w:trHeight w:val="50"/>
        </w:trPr>
        <w:tc>
          <w:tcPr>
            <w:tcW w:w="2201" w:type="dxa"/>
            <w:vMerge w:val="restart"/>
            <w:noWrap/>
            <w:vAlign w:val="center"/>
            <w:hideMark/>
          </w:tcPr>
          <w:p w14:paraId="16122221" w14:textId="77777777" w:rsidR="00E74509" w:rsidRPr="003241C7" w:rsidRDefault="00E74509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VCA IgA in</w:t>
            </w:r>
          </w:p>
          <w:p w14:paraId="50B406E2" w14:textId="77777777" w:rsidR="00E74509" w:rsidRPr="003241C7" w:rsidRDefault="00E74509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VCA IgG POS</w:t>
            </w:r>
          </w:p>
        </w:tc>
        <w:tc>
          <w:tcPr>
            <w:tcW w:w="923" w:type="dxa"/>
            <w:noWrap/>
            <w:vAlign w:val="center"/>
            <w:hideMark/>
          </w:tcPr>
          <w:p w14:paraId="2578DD1A" w14:textId="77777777" w:rsidR="00E74509" w:rsidRPr="003241C7" w:rsidRDefault="00E74509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281" w:type="dxa"/>
            <w:noWrap/>
            <w:vAlign w:val="center"/>
          </w:tcPr>
          <w:p w14:paraId="28C6EF7C" w14:textId="2D4F9158" w:rsidR="00E74509" w:rsidRPr="003241C7" w:rsidRDefault="007A4D5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60" w:type="dxa"/>
            <w:noWrap/>
            <w:vAlign w:val="center"/>
          </w:tcPr>
          <w:p w14:paraId="72DE34FF" w14:textId="4D7E6D62" w:rsidR="00E74509" w:rsidRPr="003241C7" w:rsidRDefault="00E74509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250" w:type="dxa"/>
            <w:vMerge w:val="restart"/>
            <w:noWrap/>
            <w:vAlign w:val="center"/>
          </w:tcPr>
          <w:p w14:paraId="51A40961" w14:textId="63CBA022" w:rsidR="00E74509" w:rsidRPr="003241C7" w:rsidRDefault="00E74509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6</w:t>
            </w:r>
            <w:r w:rsidR="00403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38, 9.90)</w:t>
            </w:r>
          </w:p>
        </w:tc>
        <w:tc>
          <w:tcPr>
            <w:tcW w:w="1350" w:type="dxa"/>
            <w:vMerge w:val="restart"/>
            <w:noWrap/>
            <w:vAlign w:val="center"/>
          </w:tcPr>
          <w:p w14:paraId="1D08BA10" w14:textId="5229AB9B" w:rsidR="00E74509" w:rsidRPr="003241C7" w:rsidRDefault="007A4D5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x10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2250" w:type="dxa"/>
            <w:vMerge w:val="restart"/>
            <w:noWrap/>
            <w:vAlign w:val="center"/>
          </w:tcPr>
          <w:p w14:paraId="72D6B9E5" w14:textId="0D38BCB1" w:rsidR="00E74509" w:rsidRPr="003241C7" w:rsidRDefault="00E74509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4</w:t>
            </w:r>
            <w:r w:rsidR="00403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4.7, 94.1)</w:t>
            </w:r>
          </w:p>
        </w:tc>
        <w:tc>
          <w:tcPr>
            <w:tcW w:w="2250" w:type="dxa"/>
            <w:vMerge w:val="restart"/>
            <w:noWrap/>
            <w:vAlign w:val="center"/>
          </w:tcPr>
          <w:p w14:paraId="32A68E56" w14:textId="77777777" w:rsidR="00E74509" w:rsidRPr="003241C7" w:rsidRDefault="00E74509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4509" w:rsidRPr="003241C7" w14:paraId="0DADB08C" w14:textId="77777777" w:rsidTr="00403935">
        <w:trPr>
          <w:trHeight w:val="290"/>
        </w:trPr>
        <w:tc>
          <w:tcPr>
            <w:tcW w:w="2201" w:type="dxa"/>
            <w:vMerge/>
            <w:noWrap/>
            <w:vAlign w:val="center"/>
            <w:hideMark/>
          </w:tcPr>
          <w:p w14:paraId="73525B74" w14:textId="77777777" w:rsidR="00E74509" w:rsidRPr="003241C7" w:rsidRDefault="00E74509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noWrap/>
            <w:vAlign w:val="center"/>
            <w:hideMark/>
          </w:tcPr>
          <w:p w14:paraId="398B62F5" w14:textId="77777777" w:rsidR="00E74509" w:rsidRPr="003241C7" w:rsidRDefault="00E74509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1" w:type="dxa"/>
            <w:noWrap/>
            <w:vAlign w:val="center"/>
          </w:tcPr>
          <w:p w14:paraId="3360278C" w14:textId="0637308F" w:rsidR="00E74509" w:rsidRPr="003241C7" w:rsidRDefault="00E74509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60" w:type="dxa"/>
            <w:noWrap/>
            <w:vAlign w:val="center"/>
          </w:tcPr>
          <w:p w14:paraId="0AD9F7D6" w14:textId="0E4E9660" w:rsidR="00E74509" w:rsidRPr="003241C7" w:rsidRDefault="00E74509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2250" w:type="dxa"/>
            <w:vMerge/>
            <w:noWrap/>
            <w:vAlign w:val="center"/>
          </w:tcPr>
          <w:p w14:paraId="67057547" w14:textId="77777777" w:rsidR="00E74509" w:rsidRPr="003241C7" w:rsidRDefault="00E74509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Merge/>
            <w:noWrap/>
            <w:vAlign w:val="center"/>
          </w:tcPr>
          <w:p w14:paraId="577108E5" w14:textId="77777777" w:rsidR="00E74509" w:rsidRPr="003241C7" w:rsidRDefault="00E74509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vMerge/>
            <w:noWrap/>
            <w:vAlign w:val="center"/>
          </w:tcPr>
          <w:p w14:paraId="266F2CCF" w14:textId="77777777" w:rsidR="00E74509" w:rsidRPr="003241C7" w:rsidRDefault="00E74509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vMerge/>
            <w:noWrap/>
            <w:vAlign w:val="center"/>
            <w:hideMark/>
          </w:tcPr>
          <w:p w14:paraId="1216BF18" w14:textId="77777777" w:rsidR="00E74509" w:rsidRPr="003241C7" w:rsidRDefault="00E74509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4509" w:rsidRPr="003241C7" w14:paraId="7E535AAF" w14:textId="77777777" w:rsidTr="00403935">
        <w:trPr>
          <w:trHeight w:val="314"/>
        </w:trPr>
        <w:tc>
          <w:tcPr>
            <w:tcW w:w="2201" w:type="dxa"/>
            <w:vMerge w:val="restart"/>
            <w:noWrap/>
            <w:vAlign w:val="center"/>
          </w:tcPr>
          <w:p w14:paraId="5B5AA082" w14:textId="77777777" w:rsidR="00E74509" w:rsidRPr="003241C7" w:rsidRDefault="00E74509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(n)</w:t>
            </w:r>
          </w:p>
        </w:tc>
        <w:tc>
          <w:tcPr>
            <w:tcW w:w="923" w:type="dxa"/>
            <w:noWrap/>
            <w:vAlign w:val="center"/>
          </w:tcPr>
          <w:p w14:paraId="3ECC772A" w14:textId="77777777" w:rsidR="00E74509" w:rsidRPr="003241C7" w:rsidRDefault="00E74509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81" w:type="dxa"/>
            <w:noWrap/>
            <w:vAlign w:val="center"/>
          </w:tcPr>
          <w:p w14:paraId="45045B3A" w14:textId="34C726C1" w:rsidR="00E74509" w:rsidRPr="003241C7" w:rsidRDefault="007A4D5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260" w:type="dxa"/>
            <w:noWrap/>
            <w:vAlign w:val="center"/>
          </w:tcPr>
          <w:p w14:paraId="532C9929" w14:textId="795FD6A3" w:rsidR="00E74509" w:rsidRPr="003241C7" w:rsidRDefault="007A4D5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2250" w:type="dxa"/>
            <w:vMerge w:val="restart"/>
            <w:noWrap/>
            <w:vAlign w:val="center"/>
          </w:tcPr>
          <w:p w14:paraId="70FC929B" w14:textId="2D93904C" w:rsidR="00E74509" w:rsidRPr="003241C7" w:rsidRDefault="00E74509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6</w:t>
            </w:r>
            <w:r w:rsidR="00403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96, 14.08)</w:t>
            </w:r>
          </w:p>
        </w:tc>
        <w:tc>
          <w:tcPr>
            <w:tcW w:w="1350" w:type="dxa"/>
            <w:vMerge w:val="restart"/>
            <w:noWrap/>
            <w:vAlign w:val="center"/>
          </w:tcPr>
          <w:p w14:paraId="249146E9" w14:textId="72CE9507" w:rsidR="00E74509" w:rsidRPr="003241C7" w:rsidRDefault="00E74509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0</w:t>
            </w:r>
          </w:p>
        </w:tc>
        <w:tc>
          <w:tcPr>
            <w:tcW w:w="2250" w:type="dxa"/>
            <w:noWrap/>
            <w:vAlign w:val="center"/>
          </w:tcPr>
          <w:p w14:paraId="745A2332" w14:textId="77777777" w:rsidR="00E74509" w:rsidRPr="003241C7" w:rsidRDefault="00E74509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</w:tcPr>
          <w:p w14:paraId="41052B1A" w14:textId="3F4F2B37" w:rsidR="00E74509" w:rsidRPr="003241C7" w:rsidRDefault="00E74509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8</w:t>
            </w:r>
            <w:r w:rsidR="00403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4.5, 87.2)</w:t>
            </w:r>
          </w:p>
        </w:tc>
      </w:tr>
      <w:tr w:rsidR="00E74509" w:rsidRPr="003241C7" w14:paraId="453B90B7" w14:textId="77777777" w:rsidTr="00403935">
        <w:trPr>
          <w:trHeight w:val="107"/>
        </w:trPr>
        <w:tc>
          <w:tcPr>
            <w:tcW w:w="2201" w:type="dxa"/>
            <w:vMerge/>
            <w:noWrap/>
            <w:vAlign w:val="center"/>
          </w:tcPr>
          <w:p w14:paraId="5ECAEE66" w14:textId="77777777" w:rsidR="00E74509" w:rsidRPr="003241C7" w:rsidRDefault="00E74509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noWrap/>
            <w:vAlign w:val="center"/>
          </w:tcPr>
          <w:p w14:paraId="2A289E97" w14:textId="77777777" w:rsidR="00E74509" w:rsidRPr="003241C7" w:rsidRDefault="00E74509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81" w:type="dxa"/>
            <w:noWrap/>
            <w:vAlign w:val="center"/>
          </w:tcPr>
          <w:p w14:paraId="7358D108" w14:textId="572694A0" w:rsidR="00E74509" w:rsidRPr="003241C7" w:rsidRDefault="007A4D5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0" w:type="dxa"/>
            <w:noWrap/>
            <w:vAlign w:val="center"/>
          </w:tcPr>
          <w:p w14:paraId="3158195E" w14:textId="2E26C718" w:rsidR="00E74509" w:rsidRPr="003241C7" w:rsidRDefault="007A4D5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2250" w:type="dxa"/>
            <w:vMerge/>
            <w:noWrap/>
            <w:vAlign w:val="center"/>
          </w:tcPr>
          <w:p w14:paraId="1BD1EF8F" w14:textId="77777777" w:rsidR="00E74509" w:rsidRPr="003241C7" w:rsidRDefault="00E74509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Merge/>
            <w:noWrap/>
            <w:vAlign w:val="center"/>
          </w:tcPr>
          <w:p w14:paraId="5FE01491" w14:textId="77777777" w:rsidR="00E74509" w:rsidRPr="003241C7" w:rsidRDefault="00E74509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</w:tcPr>
          <w:p w14:paraId="3281F3CA" w14:textId="77777777" w:rsidR="00E74509" w:rsidRPr="003241C7" w:rsidRDefault="00E74509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</w:tcPr>
          <w:p w14:paraId="3E72628D" w14:textId="5049E669" w:rsidR="00E74509" w:rsidRPr="003241C7" w:rsidRDefault="00E74509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6</w:t>
            </w:r>
            <w:r w:rsidR="00403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2.7, 92.6)</w:t>
            </w:r>
          </w:p>
        </w:tc>
      </w:tr>
      <w:tr w:rsidR="00E74509" w:rsidRPr="003241C7" w14:paraId="009B49EB" w14:textId="77777777" w:rsidTr="00403935">
        <w:trPr>
          <w:trHeight w:val="290"/>
        </w:trPr>
        <w:tc>
          <w:tcPr>
            <w:tcW w:w="2201" w:type="dxa"/>
            <w:noWrap/>
            <w:vAlign w:val="center"/>
          </w:tcPr>
          <w:p w14:paraId="192B9FFD" w14:textId="77777777" w:rsidR="00E74509" w:rsidRPr="003241C7" w:rsidRDefault="00E74509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, mean (</w:t>
            </w:r>
            <w:proofErr w:type="spellStart"/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23" w:type="dxa"/>
            <w:noWrap/>
            <w:vAlign w:val="center"/>
          </w:tcPr>
          <w:p w14:paraId="39A568C7" w14:textId="77777777" w:rsidR="00E74509" w:rsidRPr="003241C7" w:rsidRDefault="00E74509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1" w:type="dxa"/>
            <w:noWrap/>
            <w:vAlign w:val="center"/>
          </w:tcPr>
          <w:p w14:paraId="19B17928" w14:textId="5260FB88" w:rsidR="00E74509" w:rsidRPr="003241C7" w:rsidRDefault="007A4D5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 (1.3)</w:t>
            </w:r>
          </w:p>
        </w:tc>
        <w:tc>
          <w:tcPr>
            <w:tcW w:w="1260" w:type="dxa"/>
            <w:noWrap/>
            <w:vAlign w:val="center"/>
          </w:tcPr>
          <w:p w14:paraId="4881A55C" w14:textId="2C26DF3D" w:rsidR="00E74509" w:rsidRPr="003241C7" w:rsidRDefault="007A4D5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 (1.5)</w:t>
            </w:r>
          </w:p>
        </w:tc>
        <w:tc>
          <w:tcPr>
            <w:tcW w:w="2250" w:type="dxa"/>
            <w:noWrap/>
            <w:vAlign w:val="center"/>
          </w:tcPr>
          <w:p w14:paraId="30B18C3F" w14:textId="34D315B6" w:rsidR="00E74509" w:rsidRPr="003241C7" w:rsidRDefault="00E74509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  <w:r w:rsidR="00403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87, 1.44)</w:t>
            </w:r>
          </w:p>
        </w:tc>
        <w:tc>
          <w:tcPr>
            <w:tcW w:w="1350" w:type="dxa"/>
            <w:noWrap/>
            <w:vAlign w:val="center"/>
          </w:tcPr>
          <w:p w14:paraId="265E0DDA" w14:textId="2CA12601" w:rsidR="00E74509" w:rsidRPr="003241C7" w:rsidRDefault="00E74509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55</w:t>
            </w:r>
          </w:p>
        </w:tc>
        <w:tc>
          <w:tcPr>
            <w:tcW w:w="2250" w:type="dxa"/>
            <w:noWrap/>
            <w:vAlign w:val="center"/>
          </w:tcPr>
          <w:p w14:paraId="01462A2F" w14:textId="77777777" w:rsidR="00E74509" w:rsidRPr="003241C7" w:rsidRDefault="00E74509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</w:tcPr>
          <w:p w14:paraId="7BCCF336" w14:textId="77777777" w:rsidR="00E74509" w:rsidRPr="003241C7" w:rsidRDefault="00E74509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6C3025D" w14:textId="3BABE74E" w:rsidR="006D47DD" w:rsidRPr="00403935" w:rsidRDefault="006D47DD" w:rsidP="00403935">
      <w:pPr>
        <w:spacing w:before="24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403935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="002A0770" w:rsidRPr="00403935">
        <w:rPr>
          <w:rFonts w:ascii="Times New Roman" w:hAnsi="Times New Roman" w:cs="Times New Roman"/>
          <w:vertAlign w:val="superscript"/>
        </w:rPr>
        <w:t xml:space="preserve"> </w:t>
      </w:r>
      <w:r w:rsidRPr="00403935">
        <w:rPr>
          <w:rFonts w:ascii="Times New Roman" w:hAnsi="Times New Roman" w:cs="Times New Roman"/>
        </w:rPr>
        <w:t>Odds ratio (OR) of SLE comparing positive vs. negative anti-EBV antibodies; female vs. male; and for every 1-year increase in age.</w:t>
      </w:r>
    </w:p>
    <w:p w14:paraId="623E936F" w14:textId="77777777" w:rsidR="006D47DD" w:rsidRPr="00403935" w:rsidRDefault="006D47DD" w:rsidP="003241C7">
      <w:pPr>
        <w:spacing w:line="240" w:lineRule="auto"/>
        <w:rPr>
          <w:rFonts w:ascii="Times New Roman" w:hAnsi="Times New Roman" w:cs="Times New Roman"/>
        </w:rPr>
      </w:pPr>
      <w:proofErr w:type="gramStart"/>
      <w:r w:rsidRPr="00403935">
        <w:rPr>
          <w:rFonts w:ascii="Times New Roman" w:hAnsi="Times New Roman" w:cs="Times New Roman"/>
          <w:vertAlign w:val="superscript"/>
        </w:rPr>
        <w:t>b</w:t>
      </w:r>
      <w:proofErr w:type="gramEnd"/>
      <w:r w:rsidRPr="00403935">
        <w:rPr>
          <w:rFonts w:ascii="Times New Roman" w:hAnsi="Times New Roman" w:cs="Times New Roman"/>
        </w:rPr>
        <w:t xml:space="preserve"> Logistic regression with adjustment of age and sex. Firth logistic regression was used when some of the cells formed by the presence of anti-EBV antibodies and SLE status had no observations or too small.</w:t>
      </w:r>
    </w:p>
    <w:p w14:paraId="15AAE783" w14:textId="77777777" w:rsidR="006D47DD" w:rsidRPr="00403935" w:rsidRDefault="006D47DD" w:rsidP="003241C7">
      <w:pPr>
        <w:spacing w:line="240" w:lineRule="auto"/>
        <w:rPr>
          <w:rFonts w:ascii="Times New Roman" w:hAnsi="Times New Roman" w:cs="Times New Roman"/>
        </w:rPr>
      </w:pPr>
      <w:proofErr w:type="gramStart"/>
      <w:r w:rsidRPr="00403935">
        <w:rPr>
          <w:rFonts w:ascii="Times New Roman" w:hAnsi="Times New Roman" w:cs="Times New Roman"/>
          <w:vertAlign w:val="superscript"/>
        </w:rPr>
        <w:t>c</w:t>
      </w:r>
      <w:proofErr w:type="gramEnd"/>
      <w:r w:rsidRPr="00403935">
        <w:rPr>
          <w:rFonts w:ascii="Times New Roman" w:hAnsi="Times New Roman" w:cs="Times New Roman"/>
        </w:rPr>
        <w:t xml:space="preserve"> Attributable Fraction of exposure of anti-EBV antibodies estimated based on OR estimated from logistic regression: i.e., Attributable Fraction =(OR-1)/OR.</w:t>
      </w:r>
    </w:p>
    <w:p w14:paraId="58804C6D" w14:textId="3151BE1B" w:rsidR="006D47DD" w:rsidRPr="00403935" w:rsidRDefault="006D47DD" w:rsidP="003241C7">
      <w:pPr>
        <w:spacing w:line="240" w:lineRule="auto"/>
        <w:rPr>
          <w:rFonts w:ascii="Times New Roman" w:hAnsi="Times New Roman" w:cs="Times New Roman"/>
        </w:rPr>
      </w:pPr>
      <w:proofErr w:type="gramStart"/>
      <w:r w:rsidRPr="00403935">
        <w:rPr>
          <w:rFonts w:ascii="Times New Roman" w:hAnsi="Times New Roman" w:cs="Times New Roman"/>
          <w:vertAlign w:val="superscript"/>
        </w:rPr>
        <w:t>d</w:t>
      </w:r>
      <w:proofErr w:type="gramEnd"/>
      <w:r w:rsidRPr="00403935">
        <w:rPr>
          <w:rFonts w:ascii="Times New Roman" w:hAnsi="Times New Roman" w:cs="Times New Roman"/>
        </w:rPr>
        <w:t xml:space="preserve"> Attributable Fraction of exposure of anti-EBV antibodies estimated based on risk ratio (RR) estimated from logistic regression: i.e., Attributable Fraction=(RR-1)/RR. Since female and male had different RR, Attributable Fraction was estimated by sex.</w:t>
      </w:r>
    </w:p>
    <w:p w14:paraId="42176952" w14:textId="1EA1239C" w:rsidR="00A018E1" w:rsidRPr="003241C7" w:rsidRDefault="00A018E1" w:rsidP="003241C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241C7">
        <w:rPr>
          <w:rFonts w:ascii="Times New Roman" w:hAnsi="Times New Roman" w:cs="Times New Roman"/>
          <w:sz w:val="24"/>
          <w:szCs w:val="24"/>
        </w:rPr>
        <w:br w:type="page"/>
      </w:r>
      <w:r w:rsidRPr="003241C7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D634EC" w:rsidRPr="003241C7">
        <w:rPr>
          <w:rFonts w:ascii="Times New Roman" w:hAnsi="Times New Roman" w:cs="Times New Roman"/>
          <w:sz w:val="24"/>
          <w:szCs w:val="24"/>
        </w:rPr>
        <w:t>7</w:t>
      </w:r>
      <w:r w:rsidRPr="003241C7">
        <w:rPr>
          <w:rFonts w:ascii="Times New Roman" w:hAnsi="Times New Roman" w:cs="Times New Roman"/>
          <w:sz w:val="24"/>
          <w:szCs w:val="24"/>
        </w:rPr>
        <w:t xml:space="preserve">: </w:t>
      </w:r>
      <w:r w:rsidR="003B7703" w:rsidRPr="003241C7">
        <w:rPr>
          <w:rFonts w:ascii="Times New Roman" w:hAnsi="Times New Roman" w:cs="Times New Roman"/>
          <w:sz w:val="24"/>
          <w:szCs w:val="24"/>
        </w:rPr>
        <w:t>A</w:t>
      </w:r>
      <w:r w:rsidRPr="003241C7">
        <w:rPr>
          <w:rFonts w:ascii="Times New Roman" w:hAnsi="Times New Roman" w:cs="Times New Roman"/>
          <w:sz w:val="24"/>
          <w:szCs w:val="24"/>
        </w:rPr>
        <w:t>ssociation between systemic lupus erythematosus (SLE) status and anti-EBV antibodies (11 years and older)</w:t>
      </w:r>
      <w:r w:rsidR="003B7703" w:rsidRPr="003241C7">
        <w:rPr>
          <w:rFonts w:ascii="Times New Roman" w:hAnsi="Times New Roman" w:cs="Times New Roman"/>
          <w:sz w:val="24"/>
          <w:szCs w:val="24"/>
        </w:rPr>
        <w:t xml:space="preserve"> – </w:t>
      </w:r>
      <w:r w:rsidR="0039722F" w:rsidRPr="003241C7">
        <w:rPr>
          <w:rFonts w:ascii="Times New Roman" w:hAnsi="Times New Roman" w:cs="Times New Roman"/>
          <w:sz w:val="24"/>
          <w:szCs w:val="24"/>
        </w:rPr>
        <w:t>un</w:t>
      </w:r>
      <w:r w:rsidR="003B7703" w:rsidRPr="003241C7">
        <w:rPr>
          <w:rFonts w:ascii="Times New Roman" w:hAnsi="Times New Roman" w:cs="Times New Roman"/>
          <w:sz w:val="24"/>
          <w:szCs w:val="24"/>
        </w:rPr>
        <w:t>matched data</w:t>
      </w:r>
      <w:r w:rsidRPr="003241C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3765" w:type="dxa"/>
        <w:tblLook w:val="04A0" w:firstRow="1" w:lastRow="0" w:firstColumn="1" w:lastColumn="0" w:noHBand="0" w:noVBand="1"/>
      </w:tblPr>
      <w:tblGrid>
        <w:gridCol w:w="2201"/>
        <w:gridCol w:w="923"/>
        <w:gridCol w:w="1281"/>
        <w:gridCol w:w="1350"/>
        <w:gridCol w:w="2160"/>
        <w:gridCol w:w="1350"/>
        <w:gridCol w:w="2250"/>
        <w:gridCol w:w="2250"/>
      </w:tblGrid>
      <w:tr w:rsidR="00A018E1" w:rsidRPr="003241C7" w14:paraId="091B3062" w14:textId="77777777" w:rsidTr="00403935">
        <w:trPr>
          <w:trHeight w:val="440"/>
        </w:trPr>
        <w:tc>
          <w:tcPr>
            <w:tcW w:w="2201" w:type="dxa"/>
            <w:noWrap/>
            <w:vAlign w:val="center"/>
            <w:hideMark/>
          </w:tcPr>
          <w:p w14:paraId="17305931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noWrap/>
            <w:vAlign w:val="center"/>
            <w:hideMark/>
          </w:tcPr>
          <w:p w14:paraId="34DA5D95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1" w:type="dxa"/>
            <w:noWrap/>
            <w:vAlign w:val="center"/>
            <w:hideMark/>
          </w:tcPr>
          <w:p w14:paraId="3844DA1F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4470AB8E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10" w:type="dxa"/>
            <w:gridSpan w:val="4"/>
            <w:noWrap/>
            <w:vAlign w:val="center"/>
            <w:hideMark/>
          </w:tcPr>
          <w:p w14:paraId="31724DB0" w14:textId="33F1B0BF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gistic </w:t>
            </w:r>
            <w:proofErr w:type="spellStart"/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ression</w:t>
            </w:r>
            <w:r w:rsidR="006D47DD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A018E1" w:rsidRPr="003241C7" w14:paraId="78D583FC" w14:textId="77777777" w:rsidTr="00403935">
        <w:trPr>
          <w:trHeight w:val="276"/>
        </w:trPr>
        <w:tc>
          <w:tcPr>
            <w:tcW w:w="2201" w:type="dxa"/>
            <w:vMerge w:val="restart"/>
            <w:noWrap/>
            <w:vAlign w:val="center"/>
            <w:hideMark/>
          </w:tcPr>
          <w:p w14:paraId="731BD21A" w14:textId="77777777" w:rsidR="00A018E1" w:rsidRPr="003241C7" w:rsidRDefault="00A018E1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Merge w:val="restart"/>
            <w:noWrap/>
            <w:vAlign w:val="center"/>
            <w:hideMark/>
          </w:tcPr>
          <w:p w14:paraId="0D58199F" w14:textId="77777777" w:rsidR="00A018E1" w:rsidRPr="003241C7" w:rsidRDefault="00A018E1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1" w:type="dxa"/>
            <w:vMerge w:val="restart"/>
            <w:noWrap/>
            <w:vAlign w:val="center"/>
            <w:hideMark/>
          </w:tcPr>
          <w:p w14:paraId="07DBAB14" w14:textId="2BFA7642" w:rsidR="00A018E1" w:rsidRPr="003241C7" w:rsidRDefault="00A018E1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E</w:t>
            </w:r>
          </w:p>
        </w:tc>
        <w:tc>
          <w:tcPr>
            <w:tcW w:w="1350" w:type="dxa"/>
            <w:vMerge w:val="restart"/>
            <w:noWrap/>
            <w:vAlign w:val="center"/>
            <w:hideMark/>
          </w:tcPr>
          <w:p w14:paraId="113EC83B" w14:textId="77777777" w:rsidR="00A018E1" w:rsidRPr="003241C7" w:rsidRDefault="00A018E1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s</w:t>
            </w:r>
          </w:p>
        </w:tc>
        <w:tc>
          <w:tcPr>
            <w:tcW w:w="2160" w:type="dxa"/>
            <w:vMerge w:val="restart"/>
            <w:noWrap/>
            <w:vAlign w:val="center"/>
            <w:hideMark/>
          </w:tcPr>
          <w:p w14:paraId="3094281F" w14:textId="492BE4B4" w:rsidR="00A018E1" w:rsidRPr="003241C7" w:rsidRDefault="00A018E1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r w:rsidR="006D47DD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3ED3F8F1" w14:textId="77777777" w:rsidR="00A018E1" w:rsidRPr="003241C7" w:rsidRDefault="00A018E1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5%CI)</w:t>
            </w:r>
          </w:p>
        </w:tc>
        <w:tc>
          <w:tcPr>
            <w:tcW w:w="1350" w:type="dxa"/>
            <w:vMerge w:val="restart"/>
            <w:noWrap/>
            <w:vAlign w:val="center"/>
            <w:hideMark/>
          </w:tcPr>
          <w:p w14:paraId="6501FA8F" w14:textId="4D59E17F" w:rsidR="00A018E1" w:rsidRPr="003241C7" w:rsidRDefault="00A018E1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2250" w:type="dxa"/>
            <w:vMerge w:val="restart"/>
            <w:noWrap/>
            <w:vAlign w:val="center"/>
            <w:hideMark/>
          </w:tcPr>
          <w:p w14:paraId="17F624F5" w14:textId="77777777" w:rsidR="00A018E1" w:rsidRPr="003241C7" w:rsidRDefault="00A018E1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ributable</w:t>
            </w:r>
          </w:p>
          <w:p w14:paraId="35CA902F" w14:textId="344AF997" w:rsidR="00A018E1" w:rsidRPr="003241C7" w:rsidRDefault="00A018E1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ction – OR (%)</w:t>
            </w:r>
            <w:r w:rsidR="006D47DD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0" w:type="dxa"/>
            <w:vMerge w:val="restart"/>
            <w:noWrap/>
            <w:vAlign w:val="center"/>
            <w:hideMark/>
          </w:tcPr>
          <w:p w14:paraId="370A3AC2" w14:textId="77777777" w:rsidR="00A018E1" w:rsidRPr="003241C7" w:rsidRDefault="00A018E1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ributable</w:t>
            </w:r>
          </w:p>
          <w:p w14:paraId="3BF31E13" w14:textId="3B55EF18" w:rsidR="00A018E1" w:rsidRPr="003241C7" w:rsidRDefault="00A018E1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ction – RR (%)</w:t>
            </w:r>
            <w:r w:rsidR="006D47DD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</w:tr>
      <w:tr w:rsidR="00A018E1" w:rsidRPr="003241C7" w14:paraId="6C0026AE" w14:textId="77777777" w:rsidTr="00403935">
        <w:trPr>
          <w:trHeight w:val="276"/>
        </w:trPr>
        <w:tc>
          <w:tcPr>
            <w:tcW w:w="2201" w:type="dxa"/>
            <w:vMerge/>
            <w:noWrap/>
            <w:vAlign w:val="center"/>
          </w:tcPr>
          <w:p w14:paraId="32354685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Merge/>
            <w:noWrap/>
            <w:vAlign w:val="center"/>
          </w:tcPr>
          <w:p w14:paraId="40DF2C6A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1" w:type="dxa"/>
            <w:vMerge/>
            <w:noWrap/>
            <w:vAlign w:val="center"/>
          </w:tcPr>
          <w:p w14:paraId="4CB7BF04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Merge/>
            <w:noWrap/>
            <w:vAlign w:val="center"/>
          </w:tcPr>
          <w:p w14:paraId="4027D47F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noWrap/>
            <w:vAlign w:val="center"/>
          </w:tcPr>
          <w:p w14:paraId="530FD005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Merge/>
            <w:noWrap/>
            <w:vAlign w:val="center"/>
          </w:tcPr>
          <w:p w14:paraId="20AC3F63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vMerge/>
            <w:noWrap/>
            <w:vAlign w:val="center"/>
          </w:tcPr>
          <w:p w14:paraId="0B087E34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vMerge/>
            <w:noWrap/>
            <w:vAlign w:val="center"/>
          </w:tcPr>
          <w:p w14:paraId="5FDE3E12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018E1" w:rsidRPr="003241C7" w14:paraId="61B907CC" w14:textId="77777777" w:rsidTr="00403935">
        <w:trPr>
          <w:trHeight w:val="290"/>
        </w:trPr>
        <w:tc>
          <w:tcPr>
            <w:tcW w:w="2201" w:type="dxa"/>
            <w:vMerge w:val="restart"/>
            <w:noWrap/>
            <w:vAlign w:val="center"/>
            <w:hideMark/>
          </w:tcPr>
          <w:p w14:paraId="5CD8E1DD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VCA IgG (n)</w:t>
            </w:r>
          </w:p>
        </w:tc>
        <w:tc>
          <w:tcPr>
            <w:tcW w:w="923" w:type="dxa"/>
            <w:noWrap/>
            <w:vAlign w:val="center"/>
            <w:hideMark/>
          </w:tcPr>
          <w:p w14:paraId="075DB07B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281" w:type="dxa"/>
            <w:noWrap/>
            <w:vAlign w:val="center"/>
          </w:tcPr>
          <w:p w14:paraId="30482651" w14:textId="234BB41D" w:rsidR="00A018E1" w:rsidRPr="003241C7" w:rsidRDefault="007428AD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350" w:type="dxa"/>
            <w:noWrap/>
            <w:vAlign w:val="center"/>
          </w:tcPr>
          <w:p w14:paraId="5AF2BDC7" w14:textId="3E167ED9" w:rsidR="00A018E1" w:rsidRPr="003241C7" w:rsidRDefault="007428AD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17</w:t>
            </w:r>
          </w:p>
        </w:tc>
        <w:tc>
          <w:tcPr>
            <w:tcW w:w="2160" w:type="dxa"/>
            <w:vMerge w:val="restart"/>
            <w:noWrap/>
            <w:vAlign w:val="center"/>
          </w:tcPr>
          <w:p w14:paraId="2D6758A8" w14:textId="52E23F14" w:rsidR="007428AD" w:rsidRPr="003241C7" w:rsidRDefault="007428AD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6</w:t>
            </w:r>
            <w:r w:rsidR="00403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07, 299.20)</w:t>
            </w:r>
          </w:p>
        </w:tc>
        <w:tc>
          <w:tcPr>
            <w:tcW w:w="1350" w:type="dxa"/>
            <w:vMerge w:val="restart"/>
            <w:noWrap/>
            <w:vAlign w:val="center"/>
          </w:tcPr>
          <w:p w14:paraId="70C0E4F1" w14:textId="7492EEA7" w:rsidR="00A018E1" w:rsidRPr="003241C7" w:rsidRDefault="007428AD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1</w:t>
            </w:r>
          </w:p>
        </w:tc>
        <w:tc>
          <w:tcPr>
            <w:tcW w:w="2250" w:type="dxa"/>
            <w:vMerge w:val="restart"/>
            <w:noWrap/>
            <w:vAlign w:val="center"/>
          </w:tcPr>
          <w:p w14:paraId="331BEF6E" w14:textId="6A84E312" w:rsidR="007428AD" w:rsidRPr="003241C7" w:rsidRDefault="007428AD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4</w:t>
            </w:r>
            <w:r w:rsidR="00403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8.6, 100)</w:t>
            </w:r>
          </w:p>
        </w:tc>
        <w:tc>
          <w:tcPr>
            <w:tcW w:w="2250" w:type="dxa"/>
            <w:vMerge w:val="restart"/>
            <w:noWrap/>
            <w:vAlign w:val="center"/>
          </w:tcPr>
          <w:p w14:paraId="51BD2ECB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018E1" w:rsidRPr="003241C7" w14:paraId="3E1DB151" w14:textId="77777777" w:rsidTr="00403935">
        <w:trPr>
          <w:trHeight w:val="290"/>
        </w:trPr>
        <w:tc>
          <w:tcPr>
            <w:tcW w:w="2201" w:type="dxa"/>
            <w:vMerge/>
            <w:noWrap/>
            <w:vAlign w:val="center"/>
            <w:hideMark/>
          </w:tcPr>
          <w:p w14:paraId="126D0616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noWrap/>
            <w:vAlign w:val="center"/>
            <w:hideMark/>
          </w:tcPr>
          <w:p w14:paraId="7B8F3FD2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1" w:type="dxa"/>
            <w:noWrap/>
            <w:vAlign w:val="center"/>
          </w:tcPr>
          <w:p w14:paraId="41906695" w14:textId="000D27BF" w:rsidR="00A018E1" w:rsidRPr="003241C7" w:rsidRDefault="007428AD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center"/>
          </w:tcPr>
          <w:p w14:paraId="5BBC2F61" w14:textId="121ED1D0" w:rsidR="00A018E1" w:rsidRPr="003241C7" w:rsidRDefault="007428AD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2160" w:type="dxa"/>
            <w:vMerge/>
            <w:noWrap/>
            <w:vAlign w:val="center"/>
            <w:hideMark/>
          </w:tcPr>
          <w:p w14:paraId="5D72807E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Merge/>
            <w:noWrap/>
            <w:vAlign w:val="center"/>
            <w:hideMark/>
          </w:tcPr>
          <w:p w14:paraId="0CB83CF7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vMerge/>
            <w:noWrap/>
            <w:vAlign w:val="center"/>
            <w:hideMark/>
          </w:tcPr>
          <w:p w14:paraId="13078562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vMerge/>
            <w:noWrap/>
            <w:vAlign w:val="center"/>
          </w:tcPr>
          <w:p w14:paraId="2294B62D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018E1" w:rsidRPr="003241C7" w14:paraId="375A2F6A" w14:textId="77777777" w:rsidTr="00403935">
        <w:trPr>
          <w:trHeight w:val="290"/>
        </w:trPr>
        <w:tc>
          <w:tcPr>
            <w:tcW w:w="2201" w:type="dxa"/>
            <w:vMerge w:val="restart"/>
            <w:noWrap/>
            <w:vAlign w:val="center"/>
          </w:tcPr>
          <w:p w14:paraId="14284985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(n)</w:t>
            </w:r>
          </w:p>
        </w:tc>
        <w:tc>
          <w:tcPr>
            <w:tcW w:w="923" w:type="dxa"/>
            <w:noWrap/>
            <w:vAlign w:val="center"/>
          </w:tcPr>
          <w:p w14:paraId="689925AB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81" w:type="dxa"/>
            <w:noWrap/>
            <w:vAlign w:val="center"/>
          </w:tcPr>
          <w:p w14:paraId="5646ED5B" w14:textId="190450A0" w:rsidR="00A018E1" w:rsidRPr="003241C7" w:rsidRDefault="00B85FB5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350" w:type="dxa"/>
            <w:noWrap/>
            <w:vAlign w:val="center"/>
          </w:tcPr>
          <w:p w14:paraId="7A0CACE6" w14:textId="71E9BBD2" w:rsidR="00A018E1" w:rsidRPr="003241C7" w:rsidRDefault="00B85FB5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5</w:t>
            </w:r>
          </w:p>
        </w:tc>
        <w:tc>
          <w:tcPr>
            <w:tcW w:w="2160" w:type="dxa"/>
            <w:vMerge w:val="restart"/>
            <w:noWrap/>
            <w:vAlign w:val="center"/>
          </w:tcPr>
          <w:p w14:paraId="5351E286" w14:textId="585D8EC8" w:rsidR="00A018E1" w:rsidRPr="003241C7" w:rsidRDefault="007428AD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5</w:t>
            </w:r>
            <w:r w:rsidR="00403935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84, 8.92)</w:t>
            </w:r>
          </w:p>
        </w:tc>
        <w:tc>
          <w:tcPr>
            <w:tcW w:w="1350" w:type="dxa"/>
            <w:vMerge w:val="restart"/>
            <w:noWrap/>
            <w:vAlign w:val="center"/>
          </w:tcPr>
          <w:p w14:paraId="076C08F9" w14:textId="074980F8" w:rsidR="00A018E1" w:rsidRPr="003241C7" w:rsidRDefault="00B85FB5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x10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6</w:t>
            </w:r>
          </w:p>
        </w:tc>
        <w:tc>
          <w:tcPr>
            <w:tcW w:w="2250" w:type="dxa"/>
            <w:noWrap/>
            <w:vAlign w:val="center"/>
          </w:tcPr>
          <w:p w14:paraId="56A0E736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</w:tcPr>
          <w:p w14:paraId="75D2E9A4" w14:textId="59F20C59" w:rsidR="007428AD" w:rsidRPr="003241C7" w:rsidRDefault="007428AD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3</w:t>
            </w:r>
            <w:r w:rsidR="00403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8.1, 100)</w:t>
            </w:r>
          </w:p>
        </w:tc>
      </w:tr>
      <w:tr w:rsidR="00A018E1" w:rsidRPr="003241C7" w14:paraId="606E966E" w14:textId="77777777" w:rsidTr="00403935">
        <w:trPr>
          <w:trHeight w:val="290"/>
        </w:trPr>
        <w:tc>
          <w:tcPr>
            <w:tcW w:w="2201" w:type="dxa"/>
            <w:vMerge/>
            <w:noWrap/>
            <w:vAlign w:val="center"/>
          </w:tcPr>
          <w:p w14:paraId="19D9D2A5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noWrap/>
            <w:vAlign w:val="center"/>
          </w:tcPr>
          <w:p w14:paraId="5472D550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81" w:type="dxa"/>
            <w:noWrap/>
            <w:vAlign w:val="center"/>
          </w:tcPr>
          <w:p w14:paraId="546E41F1" w14:textId="6ED0B502" w:rsidR="00A018E1" w:rsidRPr="003241C7" w:rsidRDefault="00B85FB5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50" w:type="dxa"/>
            <w:noWrap/>
            <w:vAlign w:val="center"/>
          </w:tcPr>
          <w:p w14:paraId="24E49943" w14:textId="35A63E60" w:rsidR="00A018E1" w:rsidRPr="003241C7" w:rsidRDefault="00B85FB5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7</w:t>
            </w:r>
          </w:p>
        </w:tc>
        <w:tc>
          <w:tcPr>
            <w:tcW w:w="2160" w:type="dxa"/>
            <w:vMerge/>
            <w:noWrap/>
            <w:vAlign w:val="center"/>
          </w:tcPr>
          <w:p w14:paraId="70D86997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Merge/>
            <w:noWrap/>
            <w:vAlign w:val="center"/>
          </w:tcPr>
          <w:p w14:paraId="3957C649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</w:tcPr>
          <w:p w14:paraId="775E9EE1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</w:tcPr>
          <w:p w14:paraId="04021F12" w14:textId="1EBD8D37" w:rsidR="007428AD" w:rsidRPr="003241C7" w:rsidRDefault="007428AD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4</w:t>
            </w:r>
            <w:r w:rsidR="00403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8.5, 100)</w:t>
            </w:r>
          </w:p>
        </w:tc>
      </w:tr>
      <w:tr w:rsidR="00A018E1" w:rsidRPr="003241C7" w14:paraId="2FAC4D4D" w14:textId="77777777" w:rsidTr="00403935">
        <w:trPr>
          <w:trHeight w:val="290"/>
        </w:trPr>
        <w:tc>
          <w:tcPr>
            <w:tcW w:w="2201" w:type="dxa"/>
            <w:noWrap/>
            <w:vAlign w:val="center"/>
          </w:tcPr>
          <w:p w14:paraId="0D8DF034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, mean (</w:t>
            </w:r>
            <w:proofErr w:type="spellStart"/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23" w:type="dxa"/>
            <w:noWrap/>
            <w:vAlign w:val="center"/>
          </w:tcPr>
          <w:p w14:paraId="1944A022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1" w:type="dxa"/>
            <w:noWrap/>
            <w:vAlign w:val="center"/>
          </w:tcPr>
          <w:p w14:paraId="78BFF664" w14:textId="4BB0A70B" w:rsidR="00A018E1" w:rsidRPr="003241C7" w:rsidRDefault="00B85FB5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 (14.3)</w:t>
            </w:r>
          </w:p>
        </w:tc>
        <w:tc>
          <w:tcPr>
            <w:tcW w:w="1350" w:type="dxa"/>
            <w:noWrap/>
            <w:vAlign w:val="center"/>
          </w:tcPr>
          <w:p w14:paraId="775C4373" w14:textId="611726C4" w:rsidR="00A018E1" w:rsidRPr="003241C7" w:rsidRDefault="00B85FB5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3 (18.3)</w:t>
            </w:r>
          </w:p>
        </w:tc>
        <w:tc>
          <w:tcPr>
            <w:tcW w:w="2160" w:type="dxa"/>
            <w:noWrap/>
            <w:vAlign w:val="center"/>
          </w:tcPr>
          <w:p w14:paraId="29948CFD" w14:textId="3BC56F0F" w:rsidR="007428AD" w:rsidRPr="003241C7" w:rsidRDefault="007428AD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  <w:r w:rsidR="00403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1, 0.94)</w:t>
            </w:r>
          </w:p>
        </w:tc>
        <w:tc>
          <w:tcPr>
            <w:tcW w:w="1350" w:type="dxa"/>
            <w:noWrap/>
            <w:vAlign w:val="center"/>
          </w:tcPr>
          <w:p w14:paraId="42F18347" w14:textId="6483D842" w:rsidR="00A018E1" w:rsidRPr="003241C7" w:rsidRDefault="007428AD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B85FB5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x10</w:t>
            </w:r>
            <w:r w:rsidR="00B85FB5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4</w:t>
            </w:r>
          </w:p>
        </w:tc>
        <w:tc>
          <w:tcPr>
            <w:tcW w:w="2250" w:type="dxa"/>
            <w:noWrap/>
            <w:vAlign w:val="center"/>
          </w:tcPr>
          <w:p w14:paraId="46460B91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</w:tcPr>
          <w:p w14:paraId="08368C2D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018E1" w:rsidRPr="003241C7" w14:paraId="2512894F" w14:textId="77777777" w:rsidTr="00403935">
        <w:trPr>
          <w:trHeight w:val="290"/>
        </w:trPr>
        <w:tc>
          <w:tcPr>
            <w:tcW w:w="13765" w:type="dxa"/>
            <w:gridSpan w:val="8"/>
            <w:noWrap/>
            <w:vAlign w:val="center"/>
          </w:tcPr>
          <w:p w14:paraId="001E4A3C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018E1" w:rsidRPr="003241C7" w14:paraId="58B443DC" w14:textId="77777777" w:rsidTr="00403935">
        <w:trPr>
          <w:trHeight w:val="290"/>
        </w:trPr>
        <w:tc>
          <w:tcPr>
            <w:tcW w:w="2201" w:type="dxa"/>
            <w:vMerge w:val="restart"/>
            <w:noWrap/>
            <w:vAlign w:val="center"/>
            <w:hideMark/>
          </w:tcPr>
          <w:p w14:paraId="532A674D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EBNA1 IgG</w:t>
            </w:r>
          </w:p>
        </w:tc>
        <w:tc>
          <w:tcPr>
            <w:tcW w:w="923" w:type="dxa"/>
            <w:noWrap/>
            <w:vAlign w:val="center"/>
            <w:hideMark/>
          </w:tcPr>
          <w:p w14:paraId="1CC9E7C4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281" w:type="dxa"/>
            <w:noWrap/>
            <w:vAlign w:val="center"/>
          </w:tcPr>
          <w:p w14:paraId="08CD082C" w14:textId="2509D94E" w:rsidR="00A018E1" w:rsidRPr="003241C7" w:rsidRDefault="001C138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350" w:type="dxa"/>
            <w:noWrap/>
            <w:vAlign w:val="center"/>
          </w:tcPr>
          <w:p w14:paraId="3CBF3BC7" w14:textId="3FC2BD90" w:rsidR="00A018E1" w:rsidRPr="003241C7" w:rsidRDefault="001C138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9</w:t>
            </w:r>
          </w:p>
        </w:tc>
        <w:tc>
          <w:tcPr>
            <w:tcW w:w="2160" w:type="dxa"/>
            <w:vMerge w:val="restart"/>
            <w:noWrap/>
            <w:vAlign w:val="center"/>
          </w:tcPr>
          <w:p w14:paraId="0F651930" w14:textId="2BDFEB7C" w:rsidR="001C138B" w:rsidRPr="003241C7" w:rsidRDefault="001C138B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0</w:t>
            </w:r>
            <w:r w:rsidR="00403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39, 38.30)</w:t>
            </w:r>
          </w:p>
        </w:tc>
        <w:tc>
          <w:tcPr>
            <w:tcW w:w="1350" w:type="dxa"/>
            <w:vMerge w:val="restart"/>
            <w:noWrap/>
            <w:vAlign w:val="center"/>
          </w:tcPr>
          <w:p w14:paraId="3483FC63" w14:textId="379D3E3D" w:rsidR="00A018E1" w:rsidRPr="003241C7" w:rsidRDefault="001C138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8</w:t>
            </w:r>
          </w:p>
        </w:tc>
        <w:tc>
          <w:tcPr>
            <w:tcW w:w="2250" w:type="dxa"/>
            <w:vMerge w:val="restart"/>
            <w:noWrap/>
            <w:vAlign w:val="center"/>
          </w:tcPr>
          <w:p w14:paraId="46763369" w14:textId="3456DC04" w:rsidR="001C138B" w:rsidRPr="003241C7" w:rsidRDefault="001C138B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3</w:t>
            </w:r>
            <w:r w:rsidR="00403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3.6, 100)</w:t>
            </w:r>
          </w:p>
        </w:tc>
        <w:tc>
          <w:tcPr>
            <w:tcW w:w="2250" w:type="dxa"/>
            <w:vMerge w:val="restart"/>
            <w:noWrap/>
            <w:vAlign w:val="center"/>
          </w:tcPr>
          <w:p w14:paraId="3F9F2DFE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018E1" w:rsidRPr="003241C7" w14:paraId="0FBFE514" w14:textId="77777777" w:rsidTr="00403935">
        <w:trPr>
          <w:trHeight w:val="290"/>
        </w:trPr>
        <w:tc>
          <w:tcPr>
            <w:tcW w:w="2201" w:type="dxa"/>
            <w:vMerge/>
            <w:noWrap/>
            <w:vAlign w:val="center"/>
            <w:hideMark/>
          </w:tcPr>
          <w:p w14:paraId="169C3FEB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noWrap/>
            <w:vAlign w:val="center"/>
            <w:hideMark/>
          </w:tcPr>
          <w:p w14:paraId="034CCA8E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1" w:type="dxa"/>
            <w:noWrap/>
            <w:vAlign w:val="center"/>
          </w:tcPr>
          <w:p w14:paraId="34035532" w14:textId="2CEF0F10" w:rsidR="00A018E1" w:rsidRPr="003241C7" w:rsidRDefault="001C138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vAlign w:val="center"/>
          </w:tcPr>
          <w:p w14:paraId="7EE82E10" w14:textId="41752503" w:rsidR="00A018E1" w:rsidRPr="003241C7" w:rsidRDefault="001C138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2160" w:type="dxa"/>
            <w:vMerge/>
            <w:noWrap/>
            <w:vAlign w:val="center"/>
            <w:hideMark/>
          </w:tcPr>
          <w:p w14:paraId="2C3C16EC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Merge/>
            <w:noWrap/>
            <w:vAlign w:val="center"/>
            <w:hideMark/>
          </w:tcPr>
          <w:p w14:paraId="18481FFF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vMerge/>
            <w:noWrap/>
            <w:vAlign w:val="center"/>
            <w:hideMark/>
          </w:tcPr>
          <w:p w14:paraId="22003F52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vMerge/>
            <w:noWrap/>
            <w:vAlign w:val="center"/>
          </w:tcPr>
          <w:p w14:paraId="7E8A03C7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018E1" w:rsidRPr="003241C7" w14:paraId="3AF49C13" w14:textId="77777777" w:rsidTr="00403935">
        <w:trPr>
          <w:trHeight w:val="290"/>
        </w:trPr>
        <w:tc>
          <w:tcPr>
            <w:tcW w:w="2201" w:type="dxa"/>
            <w:vMerge w:val="restart"/>
            <w:noWrap/>
            <w:vAlign w:val="center"/>
          </w:tcPr>
          <w:p w14:paraId="4FC3E670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(n)</w:t>
            </w:r>
          </w:p>
        </w:tc>
        <w:tc>
          <w:tcPr>
            <w:tcW w:w="923" w:type="dxa"/>
            <w:noWrap/>
            <w:vAlign w:val="center"/>
          </w:tcPr>
          <w:p w14:paraId="296C3D0B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81" w:type="dxa"/>
            <w:noWrap/>
            <w:vAlign w:val="center"/>
          </w:tcPr>
          <w:p w14:paraId="386E871E" w14:textId="76BE0298" w:rsidR="00A018E1" w:rsidRPr="003241C7" w:rsidRDefault="00A21965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350" w:type="dxa"/>
            <w:noWrap/>
            <w:vAlign w:val="center"/>
          </w:tcPr>
          <w:p w14:paraId="0342659D" w14:textId="637041C0" w:rsidR="00A018E1" w:rsidRPr="003241C7" w:rsidRDefault="00A21965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1</w:t>
            </w:r>
          </w:p>
        </w:tc>
        <w:tc>
          <w:tcPr>
            <w:tcW w:w="2160" w:type="dxa"/>
            <w:vMerge w:val="restart"/>
            <w:noWrap/>
            <w:vAlign w:val="center"/>
          </w:tcPr>
          <w:p w14:paraId="2540F81A" w14:textId="4C88B625" w:rsidR="001C138B" w:rsidRPr="003241C7" w:rsidRDefault="001C138B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4</w:t>
            </w:r>
            <w:r w:rsidR="00403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41, 12.17)</w:t>
            </w:r>
          </w:p>
        </w:tc>
        <w:tc>
          <w:tcPr>
            <w:tcW w:w="1350" w:type="dxa"/>
            <w:vMerge w:val="restart"/>
            <w:noWrap/>
            <w:vAlign w:val="center"/>
          </w:tcPr>
          <w:p w14:paraId="487ABC89" w14:textId="299B7865" w:rsidR="00A018E1" w:rsidRPr="003241C7" w:rsidRDefault="00A21965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x10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2250" w:type="dxa"/>
            <w:noWrap/>
            <w:vAlign w:val="center"/>
          </w:tcPr>
          <w:p w14:paraId="279FC25E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</w:tcPr>
          <w:p w14:paraId="36F04785" w14:textId="466FE2AC" w:rsidR="001C138B" w:rsidRPr="003241C7" w:rsidRDefault="001C138B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6</w:t>
            </w:r>
            <w:r w:rsidR="00403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1.9, 100)</w:t>
            </w:r>
          </w:p>
        </w:tc>
      </w:tr>
      <w:tr w:rsidR="00A018E1" w:rsidRPr="003241C7" w14:paraId="761A4BFB" w14:textId="77777777" w:rsidTr="00403935">
        <w:trPr>
          <w:trHeight w:val="290"/>
        </w:trPr>
        <w:tc>
          <w:tcPr>
            <w:tcW w:w="2201" w:type="dxa"/>
            <w:vMerge/>
            <w:noWrap/>
            <w:vAlign w:val="center"/>
          </w:tcPr>
          <w:p w14:paraId="551447D0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noWrap/>
            <w:vAlign w:val="center"/>
          </w:tcPr>
          <w:p w14:paraId="0613D846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81" w:type="dxa"/>
            <w:noWrap/>
            <w:vAlign w:val="center"/>
          </w:tcPr>
          <w:p w14:paraId="425CA383" w14:textId="43C666A5" w:rsidR="00A018E1" w:rsidRPr="003241C7" w:rsidRDefault="00A21965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noWrap/>
            <w:vAlign w:val="center"/>
          </w:tcPr>
          <w:p w14:paraId="76F9A743" w14:textId="4C70C68B" w:rsidR="00A018E1" w:rsidRPr="003241C7" w:rsidRDefault="00A21965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3</w:t>
            </w:r>
          </w:p>
        </w:tc>
        <w:tc>
          <w:tcPr>
            <w:tcW w:w="2160" w:type="dxa"/>
            <w:vMerge/>
            <w:noWrap/>
            <w:vAlign w:val="center"/>
          </w:tcPr>
          <w:p w14:paraId="6292AAE7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Merge/>
            <w:noWrap/>
            <w:vAlign w:val="center"/>
          </w:tcPr>
          <w:p w14:paraId="2FB3399C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</w:tcPr>
          <w:p w14:paraId="09B5D969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</w:tcPr>
          <w:p w14:paraId="20624C6A" w14:textId="3C5FAAA0" w:rsidR="001C138B" w:rsidRPr="003241C7" w:rsidRDefault="001C138B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2</w:t>
            </w:r>
            <w:r w:rsidR="00403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3.3, 100)</w:t>
            </w:r>
          </w:p>
        </w:tc>
      </w:tr>
      <w:tr w:rsidR="00A018E1" w:rsidRPr="003241C7" w14:paraId="0B68329E" w14:textId="77777777" w:rsidTr="00403935">
        <w:trPr>
          <w:trHeight w:val="290"/>
        </w:trPr>
        <w:tc>
          <w:tcPr>
            <w:tcW w:w="2201" w:type="dxa"/>
            <w:noWrap/>
            <w:vAlign w:val="center"/>
          </w:tcPr>
          <w:p w14:paraId="69E1D557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, mean (</w:t>
            </w:r>
            <w:proofErr w:type="spellStart"/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23" w:type="dxa"/>
            <w:noWrap/>
            <w:vAlign w:val="center"/>
          </w:tcPr>
          <w:p w14:paraId="17C25FDF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1" w:type="dxa"/>
            <w:noWrap/>
            <w:vAlign w:val="center"/>
          </w:tcPr>
          <w:p w14:paraId="16E4ABC1" w14:textId="724BE553" w:rsidR="00A018E1" w:rsidRPr="003241C7" w:rsidRDefault="00A21965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 (12.7)</w:t>
            </w:r>
          </w:p>
        </w:tc>
        <w:tc>
          <w:tcPr>
            <w:tcW w:w="1350" w:type="dxa"/>
            <w:noWrap/>
            <w:vAlign w:val="center"/>
          </w:tcPr>
          <w:p w14:paraId="5D9DD85D" w14:textId="22F1A681" w:rsidR="00A018E1" w:rsidRPr="003241C7" w:rsidRDefault="00A21965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2 (20.6)</w:t>
            </w:r>
          </w:p>
        </w:tc>
        <w:tc>
          <w:tcPr>
            <w:tcW w:w="2160" w:type="dxa"/>
            <w:noWrap/>
            <w:vAlign w:val="center"/>
          </w:tcPr>
          <w:p w14:paraId="0B824C0B" w14:textId="7A2BC1D4" w:rsidR="001C138B" w:rsidRPr="003241C7" w:rsidRDefault="001C138B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  <w:r w:rsidR="00403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1, 0.95)</w:t>
            </w:r>
          </w:p>
        </w:tc>
        <w:tc>
          <w:tcPr>
            <w:tcW w:w="1350" w:type="dxa"/>
            <w:noWrap/>
            <w:vAlign w:val="center"/>
          </w:tcPr>
          <w:p w14:paraId="20ABF6D3" w14:textId="03EB5407" w:rsidR="00A018E1" w:rsidRPr="003241C7" w:rsidRDefault="00A21965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x10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4</w:t>
            </w:r>
          </w:p>
        </w:tc>
        <w:tc>
          <w:tcPr>
            <w:tcW w:w="2250" w:type="dxa"/>
            <w:noWrap/>
            <w:vAlign w:val="center"/>
          </w:tcPr>
          <w:p w14:paraId="0028B24E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</w:tcPr>
          <w:p w14:paraId="344D0FE9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018E1" w:rsidRPr="003241C7" w14:paraId="0F69AD83" w14:textId="77777777" w:rsidTr="00403935">
        <w:trPr>
          <w:trHeight w:val="290"/>
        </w:trPr>
        <w:tc>
          <w:tcPr>
            <w:tcW w:w="13765" w:type="dxa"/>
            <w:gridSpan w:val="8"/>
            <w:noWrap/>
            <w:vAlign w:val="center"/>
          </w:tcPr>
          <w:p w14:paraId="376A9883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018E1" w:rsidRPr="003241C7" w14:paraId="11DB95A0" w14:textId="77777777" w:rsidTr="00403935">
        <w:trPr>
          <w:trHeight w:val="290"/>
        </w:trPr>
        <w:tc>
          <w:tcPr>
            <w:tcW w:w="2201" w:type="dxa"/>
            <w:vMerge w:val="restart"/>
            <w:noWrap/>
            <w:vAlign w:val="center"/>
            <w:hideMark/>
          </w:tcPr>
          <w:p w14:paraId="64323ED9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EBNA1 IgG in</w:t>
            </w:r>
          </w:p>
          <w:p w14:paraId="76A1F6E0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VCA IgG POS</w:t>
            </w:r>
          </w:p>
        </w:tc>
        <w:tc>
          <w:tcPr>
            <w:tcW w:w="923" w:type="dxa"/>
            <w:noWrap/>
            <w:vAlign w:val="center"/>
            <w:hideMark/>
          </w:tcPr>
          <w:p w14:paraId="3E88ECBB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281" w:type="dxa"/>
            <w:noWrap/>
            <w:vAlign w:val="center"/>
          </w:tcPr>
          <w:p w14:paraId="25EE976E" w14:textId="0B2F5626" w:rsidR="00A018E1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350" w:type="dxa"/>
            <w:noWrap/>
            <w:vAlign w:val="center"/>
          </w:tcPr>
          <w:p w14:paraId="4D34141A" w14:textId="647899C7" w:rsidR="00A018E1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7</w:t>
            </w:r>
          </w:p>
        </w:tc>
        <w:tc>
          <w:tcPr>
            <w:tcW w:w="2160" w:type="dxa"/>
            <w:vMerge w:val="restart"/>
            <w:noWrap/>
            <w:vAlign w:val="center"/>
          </w:tcPr>
          <w:p w14:paraId="61F40BAD" w14:textId="5543B48F" w:rsidR="00446F3B" w:rsidRPr="003241C7" w:rsidRDefault="00446F3B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4</w:t>
            </w:r>
            <w:r w:rsidR="00403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83, 23.88)</w:t>
            </w:r>
          </w:p>
        </w:tc>
        <w:tc>
          <w:tcPr>
            <w:tcW w:w="1350" w:type="dxa"/>
            <w:vMerge w:val="restart"/>
            <w:noWrap/>
            <w:vAlign w:val="center"/>
          </w:tcPr>
          <w:p w14:paraId="6A70CAB4" w14:textId="5480B37C" w:rsidR="00A018E1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24</w:t>
            </w:r>
          </w:p>
        </w:tc>
        <w:tc>
          <w:tcPr>
            <w:tcW w:w="2250" w:type="dxa"/>
            <w:vMerge w:val="restart"/>
            <w:noWrap/>
            <w:vAlign w:val="center"/>
          </w:tcPr>
          <w:p w14:paraId="041D59F3" w14:textId="49E15746" w:rsidR="00446F3B" w:rsidRPr="003241C7" w:rsidRDefault="00446F3B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5</w:t>
            </w:r>
            <w:r w:rsidR="00403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9.6, 100)</w:t>
            </w:r>
          </w:p>
        </w:tc>
        <w:tc>
          <w:tcPr>
            <w:tcW w:w="2250" w:type="dxa"/>
            <w:vMerge w:val="restart"/>
            <w:noWrap/>
            <w:vAlign w:val="center"/>
          </w:tcPr>
          <w:p w14:paraId="75106ABC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018E1" w:rsidRPr="003241C7" w14:paraId="295B1512" w14:textId="77777777" w:rsidTr="00403935">
        <w:trPr>
          <w:trHeight w:val="290"/>
        </w:trPr>
        <w:tc>
          <w:tcPr>
            <w:tcW w:w="2201" w:type="dxa"/>
            <w:vMerge/>
            <w:noWrap/>
            <w:vAlign w:val="center"/>
            <w:hideMark/>
          </w:tcPr>
          <w:p w14:paraId="3007E12F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noWrap/>
            <w:vAlign w:val="center"/>
            <w:hideMark/>
          </w:tcPr>
          <w:p w14:paraId="39569B8C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1" w:type="dxa"/>
            <w:noWrap/>
            <w:vAlign w:val="center"/>
          </w:tcPr>
          <w:p w14:paraId="4A9A0AAC" w14:textId="01B0549E" w:rsidR="00A018E1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vAlign w:val="center"/>
          </w:tcPr>
          <w:p w14:paraId="129846E6" w14:textId="175114E6" w:rsidR="00A018E1" w:rsidRPr="003241C7" w:rsidRDefault="00446F3B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160" w:type="dxa"/>
            <w:vMerge/>
            <w:noWrap/>
            <w:vAlign w:val="center"/>
            <w:hideMark/>
          </w:tcPr>
          <w:p w14:paraId="76E493EF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Merge/>
            <w:noWrap/>
            <w:vAlign w:val="center"/>
            <w:hideMark/>
          </w:tcPr>
          <w:p w14:paraId="3A0C225F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vMerge/>
            <w:noWrap/>
            <w:vAlign w:val="center"/>
            <w:hideMark/>
          </w:tcPr>
          <w:p w14:paraId="7E8F7BBD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vMerge/>
            <w:noWrap/>
            <w:vAlign w:val="center"/>
          </w:tcPr>
          <w:p w14:paraId="618AEAB5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018E1" w:rsidRPr="003241C7" w14:paraId="5E60FF88" w14:textId="77777777" w:rsidTr="00403935">
        <w:trPr>
          <w:trHeight w:val="290"/>
        </w:trPr>
        <w:tc>
          <w:tcPr>
            <w:tcW w:w="2201" w:type="dxa"/>
            <w:vMerge w:val="restart"/>
            <w:noWrap/>
            <w:vAlign w:val="center"/>
          </w:tcPr>
          <w:p w14:paraId="26441BEC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(n)</w:t>
            </w:r>
          </w:p>
        </w:tc>
        <w:tc>
          <w:tcPr>
            <w:tcW w:w="923" w:type="dxa"/>
            <w:noWrap/>
            <w:vAlign w:val="center"/>
          </w:tcPr>
          <w:p w14:paraId="1DEFF20C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81" w:type="dxa"/>
            <w:noWrap/>
            <w:vAlign w:val="center"/>
          </w:tcPr>
          <w:p w14:paraId="19256A83" w14:textId="0AB3C724" w:rsidR="00A018E1" w:rsidRPr="003241C7" w:rsidRDefault="006373F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350" w:type="dxa"/>
            <w:noWrap/>
            <w:vAlign w:val="center"/>
          </w:tcPr>
          <w:p w14:paraId="4B73E740" w14:textId="31412218" w:rsidR="00A018E1" w:rsidRPr="003241C7" w:rsidRDefault="006373F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9</w:t>
            </w:r>
          </w:p>
        </w:tc>
        <w:tc>
          <w:tcPr>
            <w:tcW w:w="2160" w:type="dxa"/>
            <w:vMerge w:val="restart"/>
            <w:noWrap/>
            <w:vAlign w:val="center"/>
          </w:tcPr>
          <w:p w14:paraId="387B5CEA" w14:textId="40D693BC" w:rsidR="00A018E1" w:rsidRPr="003241C7" w:rsidRDefault="00446F3B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0 (3.39, 12.11)</w:t>
            </w:r>
          </w:p>
        </w:tc>
        <w:tc>
          <w:tcPr>
            <w:tcW w:w="1350" w:type="dxa"/>
            <w:vMerge w:val="restart"/>
            <w:noWrap/>
            <w:vAlign w:val="center"/>
          </w:tcPr>
          <w:p w14:paraId="6FA84E9A" w14:textId="68EC0428" w:rsidR="00A018E1" w:rsidRPr="003241C7" w:rsidRDefault="006373F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x10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2250" w:type="dxa"/>
            <w:noWrap/>
            <w:vAlign w:val="center"/>
          </w:tcPr>
          <w:p w14:paraId="26DC62BB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</w:tcPr>
          <w:p w14:paraId="6FC47247" w14:textId="3410F6CE" w:rsidR="00446F3B" w:rsidRPr="003241C7" w:rsidRDefault="00446F3B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5</w:t>
            </w:r>
            <w:r w:rsidR="00403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7.4, 100)</w:t>
            </w:r>
          </w:p>
        </w:tc>
      </w:tr>
      <w:tr w:rsidR="00A018E1" w:rsidRPr="003241C7" w14:paraId="6C0E15E6" w14:textId="77777777" w:rsidTr="00403935">
        <w:trPr>
          <w:trHeight w:val="290"/>
        </w:trPr>
        <w:tc>
          <w:tcPr>
            <w:tcW w:w="2201" w:type="dxa"/>
            <w:vMerge/>
            <w:noWrap/>
            <w:vAlign w:val="center"/>
          </w:tcPr>
          <w:p w14:paraId="4A37FA6B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noWrap/>
            <w:vAlign w:val="center"/>
          </w:tcPr>
          <w:p w14:paraId="608EB7EE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81" w:type="dxa"/>
            <w:noWrap/>
            <w:vAlign w:val="center"/>
          </w:tcPr>
          <w:p w14:paraId="5E33163A" w14:textId="3B8AA26C" w:rsidR="00A018E1" w:rsidRPr="003241C7" w:rsidRDefault="006373F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noWrap/>
            <w:vAlign w:val="center"/>
          </w:tcPr>
          <w:p w14:paraId="68E89712" w14:textId="6E733527" w:rsidR="00A018E1" w:rsidRPr="003241C7" w:rsidRDefault="006373F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6</w:t>
            </w:r>
          </w:p>
        </w:tc>
        <w:tc>
          <w:tcPr>
            <w:tcW w:w="2160" w:type="dxa"/>
            <w:vMerge/>
            <w:noWrap/>
            <w:vAlign w:val="center"/>
          </w:tcPr>
          <w:p w14:paraId="3DF86BE0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Merge/>
            <w:noWrap/>
            <w:vAlign w:val="center"/>
          </w:tcPr>
          <w:p w14:paraId="7E4F3E26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</w:tcPr>
          <w:p w14:paraId="41102679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</w:tcPr>
          <w:p w14:paraId="23A0D4BD" w14:textId="670B8ABE" w:rsidR="00446F3B" w:rsidRPr="003241C7" w:rsidRDefault="00446F3B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3</w:t>
            </w:r>
            <w:r w:rsidR="00403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9.3, 100)</w:t>
            </w:r>
          </w:p>
        </w:tc>
      </w:tr>
      <w:tr w:rsidR="00A018E1" w:rsidRPr="003241C7" w14:paraId="6CF19238" w14:textId="77777777" w:rsidTr="00403935">
        <w:trPr>
          <w:trHeight w:val="290"/>
        </w:trPr>
        <w:tc>
          <w:tcPr>
            <w:tcW w:w="2201" w:type="dxa"/>
            <w:noWrap/>
            <w:vAlign w:val="center"/>
          </w:tcPr>
          <w:p w14:paraId="736AFE14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, mean (</w:t>
            </w:r>
            <w:proofErr w:type="spellStart"/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23" w:type="dxa"/>
            <w:noWrap/>
            <w:vAlign w:val="center"/>
          </w:tcPr>
          <w:p w14:paraId="6AA24A43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1" w:type="dxa"/>
            <w:noWrap/>
            <w:vAlign w:val="center"/>
          </w:tcPr>
          <w:p w14:paraId="6F07D610" w14:textId="2973DD4E" w:rsidR="00A018E1" w:rsidRPr="003241C7" w:rsidRDefault="006373F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 (12.7)</w:t>
            </w:r>
          </w:p>
        </w:tc>
        <w:tc>
          <w:tcPr>
            <w:tcW w:w="1350" w:type="dxa"/>
            <w:noWrap/>
            <w:vAlign w:val="center"/>
          </w:tcPr>
          <w:p w14:paraId="1AAC08F8" w14:textId="396D6A0A" w:rsidR="00A018E1" w:rsidRPr="003241C7" w:rsidRDefault="006373F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6 (20.5)</w:t>
            </w:r>
          </w:p>
        </w:tc>
        <w:tc>
          <w:tcPr>
            <w:tcW w:w="2160" w:type="dxa"/>
            <w:noWrap/>
            <w:vAlign w:val="center"/>
          </w:tcPr>
          <w:p w14:paraId="54E0CDF6" w14:textId="0DB2E25A" w:rsidR="00446F3B" w:rsidRPr="003241C7" w:rsidRDefault="00446F3B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  <w:r w:rsidR="00403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1, 0.95)</w:t>
            </w:r>
          </w:p>
        </w:tc>
        <w:tc>
          <w:tcPr>
            <w:tcW w:w="1350" w:type="dxa"/>
            <w:noWrap/>
            <w:vAlign w:val="center"/>
          </w:tcPr>
          <w:p w14:paraId="4F4A353A" w14:textId="5897B721" w:rsidR="00A018E1" w:rsidRPr="003241C7" w:rsidRDefault="006373F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x10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4</w:t>
            </w:r>
          </w:p>
        </w:tc>
        <w:tc>
          <w:tcPr>
            <w:tcW w:w="2250" w:type="dxa"/>
            <w:noWrap/>
            <w:vAlign w:val="center"/>
          </w:tcPr>
          <w:p w14:paraId="6CE8CA42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</w:tcPr>
          <w:p w14:paraId="39A43E2A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018E1" w:rsidRPr="003241C7" w14:paraId="6C3B04F3" w14:textId="77777777" w:rsidTr="00403935">
        <w:trPr>
          <w:trHeight w:val="290"/>
        </w:trPr>
        <w:tc>
          <w:tcPr>
            <w:tcW w:w="13765" w:type="dxa"/>
            <w:gridSpan w:val="8"/>
            <w:noWrap/>
            <w:vAlign w:val="center"/>
          </w:tcPr>
          <w:p w14:paraId="0A835AB2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018E1" w:rsidRPr="003241C7" w14:paraId="5A48C506" w14:textId="77777777" w:rsidTr="00403935">
        <w:trPr>
          <w:trHeight w:val="370"/>
        </w:trPr>
        <w:tc>
          <w:tcPr>
            <w:tcW w:w="2201" w:type="dxa"/>
            <w:vMerge w:val="restart"/>
            <w:noWrap/>
            <w:vAlign w:val="center"/>
            <w:hideMark/>
          </w:tcPr>
          <w:p w14:paraId="2F39D783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VCA IgA in</w:t>
            </w:r>
          </w:p>
          <w:p w14:paraId="590D9288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VCA IgG POS</w:t>
            </w:r>
          </w:p>
        </w:tc>
        <w:tc>
          <w:tcPr>
            <w:tcW w:w="923" w:type="dxa"/>
            <w:noWrap/>
            <w:vAlign w:val="center"/>
            <w:hideMark/>
          </w:tcPr>
          <w:p w14:paraId="78BB525B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281" w:type="dxa"/>
            <w:noWrap/>
            <w:vAlign w:val="center"/>
          </w:tcPr>
          <w:p w14:paraId="45535CED" w14:textId="6860DC17" w:rsidR="00A018E1" w:rsidRPr="003241C7" w:rsidRDefault="00DC609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350" w:type="dxa"/>
            <w:noWrap/>
            <w:vAlign w:val="center"/>
          </w:tcPr>
          <w:p w14:paraId="2A20D148" w14:textId="454FFB61" w:rsidR="00A018E1" w:rsidRPr="003241C7" w:rsidRDefault="00DC609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9</w:t>
            </w:r>
          </w:p>
        </w:tc>
        <w:tc>
          <w:tcPr>
            <w:tcW w:w="2160" w:type="dxa"/>
            <w:vMerge w:val="restart"/>
            <w:noWrap/>
            <w:vAlign w:val="center"/>
          </w:tcPr>
          <w:p w14:paraId="4809812F" w14:textId="45695527" w:rsidR="00DC6096" w:rsidRPr="003241C7" w:rsidRDefault="00DC6096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</w:t>
            </w:r>
            <w:r w:rsidR="00403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39, 3.14)</w:t>
            </w:r>
          </w:p>
        </w:tc>
        <w:tc>
          <w:tcPr>
            <w:tcW w:w="1350" w:type="dxa"/>
            <w:vMerge w:val="restart"/>
            <w:noWrap/>
            <w:vAlign w:val="center"/>
          </w:tcPr>
          <w:p w14:paraId="2FADD399" w14:textId="355F7DDC" w:rsidR="00A018E1" w:rsidRPr="003241C7" w:rsidRDefault="00DC609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2250" w:type="dxa"/>
            <w:vMerge w:val="restart"/>
            <w:noWrap/>
            <w:vAlign w:val="center"/>
          </w:tcPr>
          <w:p w14:paraId="3A9B6129" w14:textId="665F3DE5" w:rsidR="00DC6096" w:rsidRPr="003241C7" w:rsidRDefault="00DC6096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2</w:t>
            </w:r>
            <w:r w:rsidR="00403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2.8, 71.6)</w:t>
            </w:r>
          </w:p>
        </w:tc>
        <w:tc>
          <w:tcPr>
            <w:tcW w:w="2250" w:type="dxa"/>
            <w:vMerge w:val="restart"/>
            <w:noWrap/>
            <w:vAlign w:val="center"/>
          </w:tcPr>
          <w:p w14:paraId="75EB2DCB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018E1" w:rsidRPr="003241C7" w14:paraId="642393CD" w14:textId="77777777" w:rsidTr="00403935">
        <w:trPr>
          <w:trHeight w:val="290"/>
        </w:trPr>
        <w:tc>
          <w:tcPr>
            <w:tcW w:w="2201" w:type="dxa"/>
            <w:vMerge/>
            <w:noWrap/>
            <w:vAlign w:val="center"/>
            <w:hideMark/>
          </w:tcPr>
          <w:p w14:paraId="34BB4FD2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noWrap/>
            <w:vAlign w:val="center"/>
            <w:hideMark/>
          </w:tcPr>
          <w:p w14:paraId="10F20090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281" w:type="dxa"/>
            <w:noWrap/>
            <w:vAlign w:val="center"/>
          </w:tcPr>
          <w:p w14:paraId="2F0C3C8D" w14:textId="43092CD7" w:rsidR="00A018E1" w:rsidRPr="003241C7" w:rsidRDefault="00DC609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350" w:type="dxa"/>
            <w:noWrap/>
            <w:vAlign w:val="center"/>
          </w:tcPr>
          <w:p w14:paraId="037BB575" w14:textId="077FE20B" w:rsidR="00A018E1" w:rsidRPr="003241C7" w:rsidRDefault="00DC609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4</w:t>
            </w:r>
          </w:p>
        </w:tc>
        <w:tc>
          <w:tcPr>
            <w:tcW w:w="2160" w:type="dxa"/>
            <w:vMerge/>
            <w:noWrap/>
            <w:vAlign w:val="center"/>
          </w:tcPr>
          <w:p w14:paraId="3BED00E0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Merge/>
            <w:noWrap/>
            <w:vAlign w:val="center"/>
          </w:tcPr>
          <w:p w14:paraId="0E477422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vMerge/>
            <w:noWrap/>
            <w:vAlign w:val="center"/>
          </w:tcPr>
          <w:p w14:paraId="663EFF43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vMerge/>
            <w:noWrap/>
            <w:vAlign w:val="center"/>
            <w:hideMark/>
          </w:tcPr>
          <w:p w14:paraId="19D38F0D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018E1" w:rsidRPr="003241C7" w14:paraId="655F321C" w14:textId="77777777" w:rsidTr="00403935">
        <w:trPr>
          <w:trHeight w:val="290"/>
        </w:trPr>
        <w:tc>
          <w:tcPr>
            <w:tcW w:w="2201" w:type="dxa"/>
            <w:vMerge w:val="restart"/>
            <w:noWrap/>
            <w:vAlign w:val="center"/>
          </w:tcPr>
          <w:p w14:paraId="43EA1483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(n)</w:t>
            </w:r>
          </w:p>
        </w:tc>
        <w:tc>
          <w:tcPr>
            <w:tcW w:w="923" w:type="dxa"/>
            <w:noWrap/>
            <w:vAlign w:val="center"/>
          </w:tcPr>
          <w:p w14:paraId="0621B4CB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81" w:type="dxa"/>
            <w:noWrap/>
            <w:vAlign w:val="center"/>
          </w:tcPr>
          <w:p w14:paraId="562182FF" w14:textId="1152A545" w:rsidR="00A018E1" w:rsidRPr="003241C7" w:rsidRDefault="007A4D5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350" w:type="dxa"/>
            <w:noWrap/>
            <w:vAlign w:val="center"/>
          </w:tcPr>
          <w:p w14:paraId="5EAB53C4" w14:textId="0630E82D" w:rsidR="00A018E1" w:rsidRPr="003241C7" w:rsidRDefault="007A4D5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9</w:t>
            </w:r>
          </w:p>
        </w:tc>
        <w:tc>
          <w:tcPr>
            <w:tcW w:w="2160" w:type="dxa"/>
            <w:vMerge w:val="restart"/>
            <w:noWrap/>
            <w:vAlign w:val="center"/>
          </w:tcPr>
          <w:p w14:paraId="6DB96BF4" w14:textId="4683A884" w:rsidR="00DC6096" w:rsidRPr="003241C7" w:rsidRDefault="00DC6096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9</w:t>
            </w:r>
            <w:r w:rsidR="00403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89, 11.83)</w:t>
            </w:r>
          </w:p>
        </w:tc>
        <w:tc>
          <w:tcPr>
            <w:tcW w:w="1350" w:type="dxa"/>
            <w:vMerge w:val="restart"/>
            <w:noWrap/>
            <w:vAlign w:val="center"/>
          </w:tcPr>
          <w:p w14:paraId="7D6F631A" w14:textId="7F6CEAFD" w:rsidR="00A018E1" w:rsidRPr="003241C7" w:rsidRDefault="007A4D5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x10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1</w:t>
            </w:r>
          </w:p>
        </w:tc>
        <w:tc>
          <w:tcPr>
            <w:tcW w:w="2250" w:type="dxa"/>
            <w:noWrap/>
            <w:vAlign w:val="center"/>
          </w:tcPr>
          <w:p w14:paraId="3539D934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</w:tcPr>
          <w:p w14:paraId="074E6401" w14:textId="33BDD667" w:rsidR="00DC6096" w:rsidRPr="003241C7" w:rsidRDefault="00DC6096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4</w:t>
            </w:r>
            <w:r w:rsidR="00403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2.2, 70.6)</w:t>
            </w:r>
          </w:p>
        </w:tc>
      </w:tr>
      <w:tr w:rsidR="00A018E1" w:rsidRPr="003241C7" w14:paraId="56D27FB8" w14:textId="77777777" w:rsidTr="00403935">
        <w:trPr>
          <w:trHeight w:val="290"/>
        </w:trPr>
        <w:tc>
          <w:tcPr>
            <w:tcW w:w="2201" w:type="dxa"/>
            <w:vMerge/>
            <w:noWrap/>
            <w:vAlign w:val="center"/>
          </w:tcPr>
          <w:p w14:paraId="10123B69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noWrap/>
            <w:vAlign w:val="center"/>
          </w:tcPr>
          <w:p w14:paraId="267DD974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81" w:type="dxa"/>
            <w:noWrap/>
            <w:vAlign w:val="center"/>
          </w:tcPr>
          <w:p w14:paraId="450BF45B" w14:textId="15B6C06C" w:rsidR="00A018E1" w:rsidRPr="003241C7" w:rsidRDefault="007A4D5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0" w:type="dxa"/>
            <w:noWrap/>
            <w:vAlign w:val="center"/>
          </w:tcPr>
          <w:p w14:paraId="76AA3041" w14:textId="1CF8BE75" w:rsidR="00A018E1" w:rsidRPr="003241C7" w:rsidRDefault="007A4D5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4</w:t>
            </w:r>
          </w:p>
        </w:tc>
        <w:tc>
          <w:tcPr>
            <w:tcW w:w="2160" w:type="dxa"/>
            <w:vMerge/>
            <w:noWrap/>
            <w:vAlign w:val="center"/>
          </w:tcPr>
          <w:p w14:paraId="7A0A2EB6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Merge/>
            <w:noWrap/>
            <w:vAlign w:val="center"/>
          </w:tcPr>
          <w:p w14:paraId="73AEFB1E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</w:tcPr>
          <w:p w14:paraId="1AE4A99C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</w:tcPr>
          <w:p w14:paraId="514B74F3" w14:textId="144A6E2D" w:rsidR="00DC6096" w:rsidRPr="003241C7" w:rsidRDefault="00DC6096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1</w:t>
            </w:r>
            <w:r w:rsidR="00403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2.7, 71.4)</w:t>
            </w:r>
          </w:p>
        </w:tc>
      </w:tr>
      <w:tr w:rsidR="00A018E1" w:rsidRPr="003241C7" w14:paraId="5DEB9514" w14:textId="77777777" w:rsidTr="00403935">
        <w:trPr>
          <w:trHeight w:val="290"/>
        </w:trPr>
        <w:tc>
          <w:tcPr>
            <w:tcW w:w="2201" w:type="dxa"/>
            <w:noWrap/>
            <w:vAlign w:val="center"/>
          </w:tcPr>
          <w:p w14:paraId="647A8FD5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, mean (</w:t>
            </w:r>
            <w:proofErr w:type="spellStart"/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23" w:type="dxa"/>
            <w:noWrap/>
            <w:vAlign w:val="center"/>
          </w:tcPr>
          <w:p w14:paraId="4CECBDFD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1" w:type="dxa"/>
            <w:noWrap/>
            <w:vAlign w:val="center"/>
          </w:tcPr>
          <w:p w14:paraId="3141640F" w14:textId="01FBA76E" w:rsidR="00A018E1" w:rsidRPr="003241C7" w:rsidRDefault="007A4D5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 (12.7)</w:t>
            </w:r>
          </w:p>
        </w:tc>
        <w:tc>
          <w:tcPr>
            <w:tcW w:w="1350" w:type="dxa"/>
            <w:noWrap/>
            <w:vAlign w:val="center"/>
          </w:tcPr>
          <w:p w14:paraId="34A8626D" w14:textId="7501E551" w:rsidR="00A018E1" w:rsidRPr="003241C7" w:rsidRDefault="007A4D52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6 (18.0)</w:t>
            </w:r>
          </w:p>
        </w:tc>
        <w:tc>
          <w:tcPr>
            <w:tcW w:w="2160" w:type="dxa"/>
            <w:noWrap/>
            <w:vAlign w:val="center"/>
          </w:tcPr>
          <w:p w14:paraId="3AD4B44F" w14:textId="3602260A" w:rsidR="00DC6096" w:rsidRPr="003241C7" w:rsidRDefault="00DC6096" w:rsidP="004039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  <w:r w:rsidR="00403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0, 0.93)</w:t>
            </w:r>
          </w:p>
        </w:tc>
        <w:tc>
          <w:tcPr>
            <w:tcW w:w="1350" w:type="dxa"/>
            <w:noWrap/>
            <w:vAlign w:val="center"/>
          </w:tcPr>
          <w:p w14:paraId="0D1603D5" w14:textId="151D698C" w:rsidR="00A018E1" w:rsidRPr="003241C7" w:rsidRDefault="00DC6096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7A4D52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x10</w:t>
            </w:r>
            <w:r w:rsidR="007A4D52" w:rsidRPr="00324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4</w:t>
            </w:r>
          </w:p>
        </w:tc>
        <w:tc>
          <w:tcPr>
            <w:tcW w:w="2250" w:type="dxa"/>
            <w:noWrap/>
            <w:vAlign w:val="center"/>
          </w:tcPr>
          <w:p w14:paraId="209DC0A6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</w:tcPr>
          <w:p w14:paraId="5EF4519B" w14:textId="77777777" w:rsidR="00A018E1" w:rsidRPr="003241C7" w:rsidRDefault="00A018E1" w:rsidP="003241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58A5D0DB" w14:textId="75DD08EA" w:rsidR="006D47DD" w:rsidRPr="00403935" w:rsidRDefault="006D47DD" w:rsidP="00403935">
      <w:pPr>
        <w:spacing w:before="24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403935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="002A0770" w:rsidRPr="00403935">
        <w:rPr>
          <w:rFonts w:ascii="Times New Roman" w:hAnsi="Times New Roman" w:cs="Times New Roman"/>
          <w:vertAlign w:val="superscript"/>
        </w:rPr>
        <w:t xml:space="preserve"> </w:t>
      </w:r>
      <w:r w:rsidRPr="00403935">
        <w:rPr>
          <w:rFonts w:ascii="Times New Roman" w:hAnsi="Times New Roman" w:cs="Times New Roman"/>
        </w:rPr>
        <w:t>Odds ratio (OR) of SLE comparing positive vs. negative anti-EBV antibodies; female vs. male; and for every 1-year increase in age.</w:t>
      </w:r>
    </w:p>
    <w:p w14:paraId="6C4A5911" w14:textId="77777777" w:rsidR="006D47DD" w:rsidRPr="00403935" w:rsidRDefault="006D47DD" w:rsidP="003241C7">
      <w:pPr>
        <w:spacing w:line="240" w:lineRule="auto"/>
        <w:rPr>
          <w:rFonts w:ascii="Times New Roman" w:hAnsi="Times New Roman" w:cs="Times New Roman"/>
        </w:rPr>
      </w:pPr>
      <w:proofErr w:type="gramStart"/>
      <w:r w:rsidRPr="00403935">
        <w:rPr>
          <w:rFonts w:ascii="Times New Roman" w:hAnsi="Times New Roman" w:cs="Times New Roman"/>
          <w:vertAlign w:val="superscript"/>
        </w:rPr>
        <w:t>b</w:t>
      </w:r>
      <w:proofErr w:type="gramEnd"/>
      <w:r w:rsidRPr="00403935">
        <w:rPr>
          <w:rFonts w:ascii="Times New Roman" w:hAnsi="Times New Roman" w:cs="Times New Roman"/>
        </w:rPr>
        <w:t xml:space="preserve"> Logistic regression with adjustment of age and sex. Firth logistic regression was used when some of the cells formed by the presence of anti-EBV antibodies and SLE status had no observations or too small.</w:t>
      </w:r>
    </w:p>
    <w:p w14:paraId="7B47D683" w14:textId="44E0C651" w:rsidR="006D47DD" w:rsidRPr="00403935" w:rsidRDefault="006D47DD" w:rsidP="003241C7">
      <w:pPr>
        <w:spacing w:line="240" w:lineRule="auto"/>
        <w:rPr>
          <w:rFonts w:ascii="Times New Roman" w:hAnsi="Times New Roman" w:cs="Times New Roman"/>
        </w:rPr>
      </w:pPr>
      <w:proofErr w:type="gramStart"/>
      <w:r w:rsidRPr="00403935">
        <w:rPr>
          <w:rFonts w:ascii="Times New Roman" w:hAnsi="Times New Roman" w:cs="Times New Roman"/>
          <w:vertAlign w:val="superscript"/>
        </w:rPr>
        <w:t>c</w:t>
      </w:r>
      <w:proofErr w:type="gramEnd"/>
      <w:r w:rsidRPr="00403935">
        <w:rPr>
          <w:rFonts w:ascii="Times New Roman" w:hAnsi="Times New Roman" w:cs="Times New Roman"/>
        </w:rPr>
        <w:t xml:space="preserve"> Attributable Fraction of exposure of anti-EBV antibodies estimated based on OR estimated from logistic regression: i.e., Attributable Fraction=(OR-1)/OR.</w:t>
      </w:r>
    </w:p>
    <w:p w14:paraId="0DFD4AD1" w14:textId="27F6DF49" w:rsidR="006D47DD" w:rsidRPr="00403935" w:rsidRDefault="006D47DD" w:rsidP="003241C7">
      <w:pPr>
        <w:spacing w:line="240" w:lineRule="auto"/>
        <w:rPr>
          <w:rFonts w:ascii="Times New Roman" w:hAnsi="Times New Roman" w:cs="Times New Roman"/>
        </w:rPr>
      </w:pPr>
      <w:proofErr w:type="gramStart"/>
      <w:r w:rsidRPr="00403935">
        <w:rPr>
          <w:rFonts w:ascii="Times New Roman" w:hAnsi="Times New Roman" w:cs="Times New Roman"/>
          <w:vertAlign w:val="superscript"/>
        </w:rPr>
        <w:t>d</w:t>
      </w:r>
      <w:proofErr w:type="gramEnd"/>
      <w:r w:rsidRPr="00403935">
        <w:rPr>
          <w:rFonts w:ascii="Times New Roman" w:hAnsi="Times New Roman" w:cs="Times New Roman"/>
        </w:rPr>
        <w:t xml:space="preserve"> Attributable Fraction of exposure of anti-EBV antibodies estimated based on risk ratio (RR) estimated from logistic regression: i.e., Attributable Fraction=(RR-1)/RR. Since female and male had different RR, Attributable Fraction was estimated by sex.</w:t>
      </w:r>
    </w:p>
    <w:sectPr w:rsidR="006D47DD" w:rsidRPr="00403935" w:rsidSect="0032076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E8C21EC"/>
    <w:multiLevelType w:val="hybridMultilevel"/>
    <w:tmpl w:val="781062E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762"/>
    <w:rsid w:val="00005E85"/>
    <w:rsid w:val="00097884"/>
    <w:rsid w:val="0012466F"/>
    <w:rsid w:val="001A7A5F"/>
    <w:rsid w:val="001C138B"/>
    <w:rsid w:val="001E225F"/>
    <w:rsid w:val="00217703"/>
    <w:rsid w:val="002A0770"/>
    <w:rsid w:val="0030082E"/>
    <w:rsid w:val="00320762"/>
    <w:rsid w:val="003241C7"/>
    <w:rsid w:val="0039722F"/>
    <w:rsid w:val="003A51A9"/>
    <w:rsid w:val="003B174E"/>
    <w:rsid w:val="003B7703"/>
    <w:rsid w:val="003C4DE7"/>
    <w:rsid w:val="00403935"/>
    <w:rsid w:val="00436BBA"/>
    <w:rsid w:val="00446F3B"/>
    <w:rsid w:val="00464D02"/>
    <w:rsid w:val="00487C6F"/>
    <w:rsid w:val="004C10A9"/>
    <w:rsid w:val="00563A86"/>
    <w:rsid w:val="005B0800"/>
    <w:rsid w:val="00604712"/>
    <w:rsid w:val="006373F1"/>
    <w:rsid w:val="006A4F1C"/>
    <w:rsid w:val="006D47DD"/>
    <w:rsid w:val="007140E1"/>
    <w:rsid w:val="007428AD"/>
    <w:rsid w:val="00757FA7"/>
    <w:rsid w:val="00764F1E"/>
    <w:rsid w:val="00793EAD"/>
    <w:rsid w:val="007A4D52"/>
    <w:rsid w:val="007E62E7"/>
    <w:rsid w:val="00861BA4"/>
    <w:rsid w:val="0087469D"/>
    <w:rsid w:val="0090641C"/>
    <w:rsid w:val="00954E1D"/>
    <w:rsid w:val="00986219"/>
    <w:rsid w:val="009C5B84"/>
    <w:rsid w:val="00A018E1"/>
    <w:rsid w:val="00A21965"/>
    <w:rsid w:val="00A271C6"/>
    <w:rsid w:val="00AA0EB7"/>
    <w:rsid w:val="00B361FF"/>
    <w:rsid w:val="00B36A00"/>
    <w:rsid w:val="00B85FB5"/>
    <w:rsid w:val="00BB5058"/>
    <w:rsid w:val="00BE27BE"/>
    <w:rsid w:val="00C43952"/>
    <w:rsid w:val="00C53E4B"/>
    <w:rsid w:val="00C838BC"/>
    <w:rsid w:val="00CA6295"/>
    <w:rsid w:val="00CC2998"/>
    <w:rsid w:val="00CD2162"/>
    <w:rsid w:val="00CF333F"/>
    <w:rsid w:val="00CF58EF"/>
    <w:rsid w:val="00D2782C"/>
    <w:rsid w:val="00D634EC"/>
    <w:rsid w:val="00D80A39"/>
    <w:rsid w:val="00DB0165"/>
    <w:rsid w:val="00DC6096"/>
    <w:rsid w:val="00E4799E"/>
    <w:rsid w:val="00E74509"/>
    <w:rsid w:val="00E7595E"/>
    <w:rsid w:val="00E9671A"/>
    <w:rsid w:val="00EB2214"/>
    <w:rsid w:val="00EB26BE"/>
    <w:rsid w:val="00EB55C6"/>
    <w:rsid w:val="00ED3C9E"/>
    <w:rsid w:val="00F220F6"/>
    <w:rsid w:val="00F22692"/>
    <w:rsid w:val="00F65EF8"/>
    <w:rsid w:val="00FA4FD9"/>
    <w:rsid w:val="00FB1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AFC9E"/>
  <w15:chartTrackingRefBased/>
  <w15:docId w15:val="{B0C8DCC8-D9FB-42B3-84F1-E55363BC8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32076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32076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32076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ED3C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18E1"/>
    <w:pPr>
      <w:ind w:left="720"/>
      <w:contextualSpacing/>
    </w:pPr>
  </w:style>
  <w:style w:type="paragraph" w:customStyle="1" w:styleId="SupplementaryMaterial">
    <w:name w:val="Supplementary Material"/>
    <w:basedOn w:val="Title"/>
    <w:next w:val="Title"/>
    <w:qFormat/>
    <w:rsid w:val="003241C7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3241C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41C7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841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2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73A56D-27D9-47EA-96A9-5E1E067A75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5</Words>
  <Characters>10635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, Lili</dc:creator>
  <cp:keywords/>
  <dc:description/>
  <cp:lastModifiedBy>Laurynenka, Viktoryia</cp:lastModifiedBy>
  <cp:revision>3</cp:revision>
  <dcterms:created xsi:type="dcterms:W3CDTF">2021-12-01T19:23:00Z</dcterms:created>
  <dcterms:modified xsi:type="dcterms:W3CDTF">2021-12-01T19:23:00Z</dcterms:modified>
</cp:coreProperties>
</file>